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254C7" w14:textId="77777777"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Random reads (n=20) selected from LCB2(BAM file) with MQ=0 which are mis-mapped to LmjF.11.1240 but possibly belong to either LmjF.11.1220 to 1290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098"/>
      </w:tblGrid>
      <w:tr w:rsidR="00F10916" w:rsidRPr="001577B9" w14:paraId="0C7C57FB" w14:textId="77777777" w:rsidTr="00D0044E">
        <w:tc>
          <w:tcPr>
            <w:tcW w:w="1129" w:type="dxa"/>
          </w:tcPr>
          <w:p w14:paraId="12044EE8" w14:textId="1DCBE3C4" w:rsidR="00F10916" w:rsidRPr="001577B9" w:rsidRDefault="00CF03A5" w:rsidP="00F10916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ist</w:t>
            </w:r>
            <w:r w:rsidR="00F10916">
              <w:rPr>
                <w:rFonts w:ascii="Courier New" w:hAnsi="Courier New" w:cs="Courier New"/>
              </w:rPr>
              <w:t xml:space="preserve"> of Read</w:t>
            </w:r>
            <w:r>
              <w:rPr>
                <w:rFonts w:ascii="Courier New" w:hAnsi="Courier New" w:cs="Courier New"/>
              </w:rPr>
              <w:t>s</w:t>
            </w:r>
          </w:p>
        </w:tc>
        <w:tc>
          <w:tcPr>
            <w:tcW w:w="8098" w:type="dxa"/>
          </w:tcPr>
          <w:p w14:paraId="4A53D0C1" w14:textId="76C04123" w:rsidR="00F10916" w:rsidRPr="001577B9" w:rsidRDefault="00F10916" w:rsidP="00F10916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Sequence </w:t>
            </w:r>
          </w:p>
        </w:tc>
      </w:tr>
      <w:tr w:rsidR="001577B9" w:rsidRPr="001577B9" w14:paraId="7D653DC5" w14:textId="77777777" w:rsidTr="001577B9">
        <w:tc>
          <w:tcPr>
            <w:tcW w:w="1129" w:type="dxa"/>
          </w:tcPr>
          <w:p w14:paraId="20A917B3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</w:t>
            </w:r>
          </w:p>
        </w:tc>
        <w:tc>
          <w:tcPr>
            <w:tcW w:w="8098" w:type="dxa"/>
          </w:tcPr>
          <w:p w14:paraId="11FEF763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CTCTGTGCTGCTGGGGCACAACGGCGCCGGCAAGACGACGGTGCTGAACATGATGACGGGGATGGTCGAGCCGG</w:t>
            </w:r>
          </w:p>
        </w:tc>
      </w:tr>
      <w:tr w:rsidR="001577B9" w:rsidRPr="001577B9" w14:paraId="763DD7A1" w14:textId="77777777" w:rsidTr="001577B9">
        <w:tc>
          <w:tcPr>
            <w:tcW w:w="1129" w:type="dxa"/>
          </w:tcPr>
          <w:p w14:paraId="2FFFA03C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2</w:t>
            </w:r>
          </w:p>
        </w:tc>
        <w:tc>
          <w:tcPr>
            <w:tcW w:w="8098" w:type="dxa"/>
          </w:tcPr>
          <w:p w14:paraId="7CB2E666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AACAACCTGTACTGGGGGATGCGCGAGGGCGAGATCTCTGTGCTGCTGGGGCACAACGGCGCCGGCAAGACGAC</w:t>
            </w:r>
          </w:p>
        </w:tc>
      </w:tr>
      <w:tr w:rsidR="001577B9" w:rsidRPr="001577B9" w14:paraId="097470C7" w14:textId="77777777" w:rsidTr="001577B9">
        <w:tc>
          <w:tcPr>
            <w:tcW w:w="1129" w:type="dxa"/>
          </w:tcPr>
          <w:p w14:paraId="3D863001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3</w:t>
            </w:r>
          </w:p>
        </w:tc>
        <w:tc>
          <w:tcPr>
            <w:tcW w:w="8098" w:type="dxa"/>
          </w:tcPr>
          <w:p w14:paraId="5FEC5B39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TCGTGCATTGATCGGAACGTGACGGCGCTGCTGAGATTTGCGGATGAGTGGCGCGGTACCAACGTGAACGTGT</w:t>
            </w:r>
          </w:p>
        </w:tc>
      </w:tr>
      <w:tr w:rsidR="001577B9" w:rsidRPr="001577B9" w14:paraId="521545D5" w14:textId="77777777" w:rsidTr="001577B9">
        <w:tc>
          <w:tcPr>
            <w:tcW w:w="1129" w:type="dxa"/>
          </w:tcPr>
          <w:p w14:paraId="53173851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4</w:t>
            </w:r>
          </w:p>
        </w:tc>
        <w:tc>
          <w:tcPr>
            <w:tcW w:w="8098" w:type="dxa"/>
          </w:tcPr>
          <w:p w14:paraId="3CD853D7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CATTGATCGGAACGTGACGGCGCTGCTGAGATTTGCGGATGAGTGGCGCGGTACCAACGTGAACGTGTTCCTGT</w:t>
            </w:r>
          </w:p>
        </w:tc>
      </w:tr>
      <w:tr w:rsidR="001577B9" w:rsidRPr="001577B9" w14:paraId="03D04B35" w14:textId="77777777" w:rsidTr="001577B9">
        <w:tc>
          <w:tcPr>
            <w:tcW w:w="1129" w:type="dxa"/>
          </w:tcPr>
          <w:p w14:paraId="1524D758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5</w:t>
            </w:r>
          </w:p>
        </w:tc>
        <w:tc>
          <w:tcPr>
            <w:tcW w:w="8098" w:type="dxa"/>
          </w:tcPr>
          <w:p w14:paraId="41661213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CGACTGCTACGTCTACGGCAGCTCTGTGCGGACGGCAAAGGCGGACGTGCGGCAGCAGATCGGGTACTGCCCGC</w:t>
            </w:r>
          </w:p>
        </w:tc>
      </w:tr>
      <w:tr w:rsidR="001577B9" w:rsidRPr="001577B9" w14:paraId="0DD55273" w14:textId="77777777" w:rsidTr="001577B9">
        <w:tc>
          <w:tcPr>
            <w:tcW w:w="1129" w:type="dxa"/>
          </w:tcPr>
          <w:p w14:paraId="68E1DDBC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6</w:t>
            </w:r>
          </w:p>
        </w:tc>
        <w:tc>
          <w:tcPr>
            <w:tcW w:w="8098" w:type="dxa"/>
          </w:tcPr>
          <w:p w14:paraId="3C0458F4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CACGACATGCCGCGCTACGGCGCCGTGTCGTGCATTGATCGGAACGTGACGGCGCTGCTGAGATTTGCGGATG</w:t>
            </w:r>
          </w:p>
        </w:tc>
      </w:tr>
      <w:tr w:rsidR="001577B9" w:rsidRPr="001577B9" w14:paraId="7DDE349B" w14:textId="77777777" w:rsidTr="001577B9">
        <w:tc>
          <w:tcPr>
            <w:tcW w:w="1129" w:type="dxa"/>
          </w:tcPr>
          <w:p w14:paraId="4BC8B608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7</w:t>
            </w:r>
          </w:p>
        </w:tc>
        <w:tc>
          <w:tcPr>
            <w:tcW w:w="8098" w:type="dxa"/>
          </w:tcPr>
          <w:p w14:paraId="6DFC29D8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GATGGTCGAGCCGGACGCGGGCGACTGCTACGTCTACGGCAGCTCTGTGCGGACGGCAAAGGCGGACGTGCGGC</w:t>
            </w:r>
          </w:p>
        </w:tc>
      </w:tr>
      <w:tr w:rsidR="001577B9" w:rsidRPr="001577B9" w14:paraId="0CCBA8DC" w14:textId="77777777" w:rsidTr="001577B9">
        <w:tc>
          <w:tcPr>
            <w:tcW w:w="1129" w:type="dxa"/>
          </w:tcPr>
          <w:p w14:paraId="5095294D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 xml:space="preserve">&gt;8 </w:t>
            </w:r>
          </w:p>
        </w:tc>
        <w:tc>
          <w:tcPr>
            <w:tcW w:w="8098" w:type="dxa"/>
          </w:tcPr>
          <w:p w14:paraId="055E46B8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CAGGCGCTGTCGGACTACCTGCTGGATACATGGTACGTGCACGACATGCCGCGCTACGGCGCCGTGTCGTGCAT</w:t>
            </w:r>
          </w:p>
        </w:tc>
      </w:tr>
      <w:tr w:rsidR="001577B9" w:rsidRPr="001577B9" w14:paraId="3A01E22E" w14:textId="77777777" w:rsidTr="001577B9">
        <w:tc>
          <w:tcPr>
            <w:tcW w:w="1129" w:type="dxa"/>
          </w:tcPr>
          <w:p w14:paraId="7C19B33F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 xml:space="preserve">&gt;9 </w:t>
            </w:r>
          </w:p>
        </w:tc>
        <w:tc>
          <w:tcPr>
            <w:tcW w:w="8098" w:type="dxa"/>
          </w:tcPr>
          <w:p w14:paraId="00FE61FD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CGAGGTGAGCGTGCGGCTGGCGTCGGCGCAGCACGCGGAGCGCTTTGCGTCGTTCATGCAGGCGGCGTTCCCCG</w:t>
            </w:r>
          </w:p>
        </w:tc>
      </w:tr>
      <w:tr w:rsidR="001577B9" w:rsidRPr="001577B9" w14:paraId="672538FB" w14:textId="77777777" w:rsidTr="001577B9">
        <w:tc>
          <w:tcPr>
            <w:tcW w:w="1129" w:type="dxa"/>
          </w:tcPr>
          <w:p w14:paraId="754ECC2F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0</w:t>
            </w:r>
          </w:p>
        </w:tc>
        <w:tc>
          <w:tcPr>
            <w:tcW w:w="8098" w:type="dxa"/>
          </w:tcPr>
          <w:p w14:paraId="6AFC2BB2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CGGCTGGCGTCGGCGCAGCACGCGGAGCGCTTTGCGTCGTTCATGCAGGCGGCGTTCCCCGACGCTGTGCGGA</w:t>
            </w:r>
          </w:p>
        </w:tc>
      </w:tr>
      <w:tr w:rsidR="001577B9" w:rsidRPr="001577B9" w14:paraId="1C4E9DBB" w14:textId="77777777" w:rsidTr="001577B9">
        <w:tc>
          <w:tcPr>
            <w:tcW w:w="1129" w:type="dxa"/>
          </w:tcPr>
          <w:p w14:paraId="1A07F5FD" w14:textId="1038A855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8098" w:type="dxa"/>
          </w:tcPr>
          <w:p w14:paraId="3E74A79A" w14:textId="689E6E50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</w:p>
        </w:tc>
      </w:tr>
      <w:tr w:rsidR="001577B9" w:rsidRPr="001577B9" w14:paraId="7E6AECE8" w14:textId="77777777" w:rsidTr="001577B9">
        <w:tc>
          <w:tcPr>
            <w:tcW w:w="1129" w:type="dxa"/>
          </w:tcPr>
          <w:p w14:paraId="0F05E029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1</w:t>
            </w:r>
          </w:p>
        </w:tc>
        <w:tc>
          <w:tcPr>
            <w:tcW w:w="8098" w:type="dxa"/>
          </w:tcPr>
          <w:p w14:paraId="6F753479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GAGGAGGGGGAGGCGCTTGCGGACATTGTGGCGATCATGGTGCGCGGGTACGTGCGGTGTGTCGGCGACAAG</w:t>
            </w:r>
          </w:p>
        </w:tc>
      </w:tr>
      <w:tr w:rsidR="001577B9" w:rsidRPr="001577B9" w14:paraId="6FF981B8" w14:textId="77777777" w:rsidTr="001577B9">
        <w:tc>
          <w:tcPr>
            <w:tcW w:w="1129" w:type="dxa"/>
          </w:tcPr>
          <w:p w14:paraId="670F704C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2</w:t>
            </w:r>
          </w:p>
        </w:tc>
        <w:tc>
          <w:tcPr>
            <w:tcW w:w="8098" w:type="dxa"/>
          </w:tcPr>
          <w:p w14:paraId="565402BA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AGAACAAGTTCGGCAGCGCCTTCGAGGTGAGCGTGCGGCTGGCGTCGGCGCAGCACGCGGAGCGCTTTGCGTCGT</w:t>
            </w:r>
          </w:p>
        </w:tc>
      </w:tr>
      <w:tr w:rsidR="001577B9" w:rsidRPr="001577B9" w14:paraId="69B43B3F" w14:textId="77777777" w:rsidTr="001577B9">
        <w:tc>
          <w:tcPr>
            <w:tcW w:w="1129" w:type="dxa"/>
          </w:tcPr>
          <w:p w14:paraId="51F25C1D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3</w:t>
            </w:r>
          </w:p>
        </w:tc>
        <w:tc>
          <w:tcPr>
            <w:tcW w:w="8098" w:type="dxa"/>
          </w:tcPr>
          <w:p w14:paraId="59C4B081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TGGCCTACGAGGTAAACGAGACTCACTTGACGGGTGCGCAGGCGCTGTCGGACTACCTGCTGGATACATGGTACG</w:t>
            </w:r>
          </w:p>
        </w:tc>
      </w:tr>
      <w:tr w:rsidR="001577B9" w:rsidRPr="001577B9" w14:paraId="459DD25F" w14:textId="77777777" w:rsidTr="001577B9">
        <w:tc>
          <w:tcPr>
            <w:tcW w:w="1129" w:type="dxa"/>
          </w:tcPr>
          <w:p w14:paraId="4251DFCA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4</w:t>
            </w:r>
          </w:p>
        </w:tc>
        <w:tc>
          <w:tcPr>
            <w:tcW w:w="8098" w:type="dxa"/>
          </w:tcPr>
          <w:p w14:paraId="5A03248B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CAAGAGGTTCGTTGCGGTGAACAACCTGTACTGGGGGATGCGCGAGGGCGAGATCTCTGTGCTGCTGGGGCAC</w:t>
            </w:r>
          </w:p>
        </w:tc>
      </w:tr>
      <w:tr w:rsidR="001577B9" w:rsidRPr="001577B9" w14:paraId="68C242AB" w14:textId="77777777" w:rsidTr="001577B9">
        <w:tc>
          <w:tcPr>
            <w:tcW w:w="1129" w:type="dxa"/>
          </w:tcPr>
          <w:p w14:paraId="529C533D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5</w:t>
            </w:r>
          </w:p>
        </w:tc>
        <w:tc>
          <w:tcPr>
            <w:tcW w:w="8098" w:type="dxa"/>
          </w:tcPr>
          <w:p w14:paraId="52322500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CTCTGTGCTGCTGGGGCACAACGGCGCCGGCAAGACGACGGTGCTGAACATGATGACGGGGATGGTCGAGCCGG</w:t>
            </w:r>
          </w:p>
        </w:tc>
      </w:tr>
      <w:tr w:rsidR="001577B9" w:rsidRPr="001577B9" w14:paraId="082783B4" w14:textId="77777777" w:rsidTr="001577B9">
        <w:tc>
          <w:tcPr>
            <w:tcW w:w="1129" w:type="dxa"/>
          </w:tcPr>
          <w:p w14:paraId="7F8499DF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6</w:t>
            </w:r>
          </w:p>
        </w:tc>
        <w:tc>
          <w:tcPr>
            <w:tcW w:w="8098" w:type="dxa"/>
          </w:tcPr>
          <w:p w14:paraId="1D0FF49A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GGCGCGGTACCAACGTGAACGTGTTCCTGTACAACTCCTCCTCGCACCACCAGGCTGGGCTGAGCCTCGCAACGT</w:t>
            </w:r>
          </w:p>
        </w:tc>
      </w:tr>
      <w:tr w:rsidR="001577B9" w:rsidRPr="001577B9" w14:paraId="1178367C" w14:textId="77777777" w:rsidTr="001577B9">
        <w:tc>
          <w:tcPr>
            <w:tcW w:w="1129" w:type="dxa"/>
          </w:tcPr>
          <w:p w14:paraId="6EF43601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7</w:t>
            </w:r>
          </w:p>
        </w:tc>
        <w:tc>
          <w:tcPr>
            <w:tcW w:w="8098" w:type="dxa"/>
          </w:tcPr>
          <w:p w14:paraId="29C8A53F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CTCCGTTGTGCTGACGACGCACCACCTGGAGGAGGTGGAGGCGCTTGCGGACATTGTGGCGATCATGGTGCGCGG</w:t>
            </w:r>
          </w:p>
        </w:tc>
      </w:tr>
      <w:tr w:rsidR="001577B9" w:rsidRPr="001577B9" w14:paraId="279FC80B" w14:textId="77777777" w:rsidTr="001577B9">
        <w:tc>
          <w:tcPr>
            <w:tcW w:w="1129" w:type="dxa"/>
          </w:tcPr>
          <w:p w14:paraId="4BCEE94B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8</w:t>
            </w:r>
          </w:p>
        </w:tc>
        <w:tc>
          <w:tcPr>
            <w:tcW w:w="8098" w:type="dxa"/>
          </w:tcPr>
          <w:p w14:paraId="5BD8CF91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ACCTGAAGAACAAGTTCGGCAGCGCCTTCGAGGTGAGCGTGCGGCTGGCGTCGGCGCAGCACGCGGAGCGCTTTG</w:t>
            </w:r>
          </w:p>
        </w:tc>
      </w:tr>
      <w:tr w:rsidR="001577B9" w:rsidRPr="001577B9" w14:paraId="290D7299" w14:textId="77777777" w:rsidTr="001577B9">
        <w:tc>
          <w:tcPr>
            <w:tcW w:w="1129" w:type="dxa"/>
          </w:tcPr>
          <w:p w14:paraId="37CA03B8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19</w:t>
            </w:r>
          </w:p>
        </w:tc>
        <w:tc>
          <w:tcPr>
            <w:tcW w:w="8098" w:type="dxa"/>
          </w:tcPr>
          <w:p w14:paraId="5BFD8CBF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ACCTGAAGAACAAGTTCGGCAGCGCCTTCGAGGTGAGCGTGCGGCTGGCGTCGGCGCAGCACGCGGAGCGCTTTG</w:t>
            </w:r>
          </w:p>
        </w:tc>
      </w:tr>
      <w:tr w:rsidR="001577B9" w:rsidRPr="001577B9" w14:paraId="11AE0538" w14:textId="77777777" w:rsidTr="001577B9">
        <w:tc>
          <w:tcPr>
            <w:tcW w:w="1129" w:type="dxa"/>
          </w:tcPr>
          <w:p w14:paraId="03F2310D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&gt;20</w:t>
            </w:r>
          </w:p>
        </w:tc>
        <w:tc>
          <w:tcPr>
            <w:tcW w:w="8098" w:type="dxa"/>
          </w:tcPr>
          <w:p w14:paraId="7D506E8D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  <w:r w:rsidRPr="001577B9">
              <w:rPr>
                <w:rFonts w:ascii="Courier New" w:hAnsi="Courier New" w:cs="Courier New"/>
              </w:rPr>
              <w:t>CACCTGGAGGAGGTGGAGGCGCTTGCGGACATTGTGGCGATCATGGTGCGCGGGTACGTGCGGTGTGTCGGCGAC</w:t>
            </w:r>
          </w:p>
        </w:tc>
      </w:tr>
      <w:tr w:rsidR="001577B9" w:rsidRPr="001577B9" w14:paraId="7A47B774" w14:textId="77777777" w:rsidTr="001577B9">
        <w:tc>
          <w:tcPr>
            <w:tcW w:w="1129" w:type="dxa"/>
          </w:tcPr>
          <w:p w14:paraId="5C0B01B2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8098" w:type="dxa"/>
          </w:tcPr>
          <w:p w14:paraId="2D4CE707" w14:textId="77777777" w:rsidR="001577B9" w:rsidRPr="001577B9" w:rsidRDefault="001577B9" w:rsidP="00D06CC5">
            <w:pPr>
              <w:pStyle w:val="PlainText"/>
              <w:rPr>
                <w:rFonts w:ascii="Courier New" w:hAnsi="Courier New" w:cs="Courier New"/>
              </w:rPr>
            </w:pPr>
          </w:p>
        </w:tc>
      </w:tr>
    </w:tbl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BLASTN 2.10.1+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Reference: Stephen F. Altschul, Thomas L. Madden, Alejandro A.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chaffer, Jinghui Zhang, Zheng Zhang, Webb Miller, and David J.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ip</w:t>
      </w:r>
      <w:r w:rsidRPr="00961466">
        <w:rPr>
          <w:rFonts w:ascii="Courier New" w:hAnsi="Courier New" w:cs="Courier New"/>
        </w:rPr>
        <w:t>man (1997), "Gapped BLAST and PSI-BLAST: a new generation of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otein database search programs", Nucleic Acids Res. 25:3389-3402.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Database: /eupath/data/apiSiteFilesStaging/TriTrypDB/52/real/webServices/TriTr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ypDB/release-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URRENT/LmajorFriedlin/blast/Lmaj</w:t>
      </w:r>
      <w:r w:rsidRPr="00961466">
        <w:rPr>
          <w:rFonts w:ascii="Courier New" w:hAnsi="Courier New" w:cs="Courier New"/>
        </w:rPr>
        <w:t>orFriedlinAnnotatedTranscript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9,495 sequences; 16,705,993 total letter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= 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                                                        Score     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equences producing significant alignments:                          </w:t>
      </w:r>
      <w:r w:rsidRPr="00961466">
        <w:rPr>
          <w:rFonts w:ascii="Courier New" w:hAnsi="Courier New" w:cs="Courier New"/>
        </w:rPr>
        <w:t>(Bits)  Valu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90:mRNA | gene=LmjF.11.1290 | organism=Leishmania_major...  134    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70:mRNA | gene=LmjF.11.1270 | organism=Leishmania_major...  134    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50:mRNA | gene=LmjF.11.1250 | organism=Leishmania_major...  134</w:t>
      </w:r>
      <w:r w:rsidRPr="00961466">
        <w:rPr>
          <w:rFonts w:ascii="Courier New" w:hAnsi="Courier New" w:cs="Courier New"/>
        </w:rPr>
        <w:t xml:space="preserve">    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40:mRNA | gene=LmjF.11.1240 | organism=Leishmania_major...  134    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20:mRNA | gene=LmjF.11.1220 | organism=Leishmania_major...  134    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2.0300:mRNA | gene=LmjF.02.0300 | organism=Leishmania_major...  94.2   </w:t>
      </w:r>
      <w:r w:rsidRPr="00961466">
        <w:rPr>
          <w:rFonts w:ascii="Courier New" w:hAnsi="Courier New" w:cs="Courier New"/>
        </w:rPr>
        <w:t xml:space="preserve"> 7e-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7.0980:mRNA | gene=LmjF.27.0980 | organism=Leishmania_major...  82.4    1e-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7.0970:mRNA | gene=LmjF.27.0970 | organism=Leishmania_major...  82.4    1e-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9.0620:mRNA | gene=LmjF.29.0620 | organism=Leishmania_major...  58.1    5e-</w:t>
      </w:r>
      <w:r w:rsidRPr="00961466">
        <w:rPr>
          <w:rFonts w:ascii="Courier New" w:hAnsi="Courier New" w:cs="Courier New"/>
        </w:rPr>
        <w:t>0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0.1330:mRNA | gene=LmjF.30.1330 | organism=Leishmania_major...  38.3    0.00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4280:mRNA | gene=LmjF.34.4280 | organism=Leishmania_major...  35.6    0.0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2.2810:mRNA | gene=LmjF.32.2810 | organism=Leishmania_major...  35.6    0.0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</w:t>
      </w:r>
      <w:r w:rsidRPr="00961466">
        <w:rPr>
          <w:rFonts w:ascii="Courier New" w:hAnsi="Courier New" w:cs="Courier New"/>
        </w:rPr>
        <w:t>mjF.33.1860:mRNA | gene=LmjF.33.1860 | organism=Leishmania_major...  33.7   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2.0610:mRNA | gene=LmjF.12.0610 | organism=Leishmania_major...  33.7   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06.0090:mRNA | gene=LmjF.06.0090 | organism=Leishmania_major...  33.7   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</w:t>
      </w:r>
      <w:r w:rsidRPr="00961466">
        <w:rPr>
          <w:rFonts w:ascii="Courier New" w:hAnsi="Courier New" w:cs="Courier New"/>
        </w:rPr>
        <w:t>06.0080:mRNA | gene=LmjF.06.0080 | organism=Leishmania_major...  33.7   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5.0910:mRNA | gene=LmjF.05.0910 | organism=Leishmania_major...  32.8    0.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8.0220:mRNA | gene=LmjF.28.0220 | organism=Leishmania_major...  31.9    0.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1.1</w:t>
      </w:r>
      <w:r w:rsidRPr="00961466">
        <w:rPr>
          <w:rFonts w:ascii="Courier New" w:hAnsi="Courier New" w:cs="Courier New"/>
        </w:rPr>
        <w:t xml:space="preserve">210:mRNA | gene=LmjF.21.1210 | organism=Leishmania_major...  31.9    0.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4.1060:mRNA | gene=LmjF.14.1060 | organism=Leishmania_major...  31.9    0.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8.0430:mRNA | gene=LmjF.08.0430 | organism=Leishmania_major...  31.9    0.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6.6030:</w:t>
      </w:r>
      <w:r w:rsidRPr="00961466">
        <w:rPr>
          <w:rFonts w:ascii="Courier New" w:hAnsi="Courier New" w:cs="Courier New"/>
        </w:rPr>
        <w:t xml:space="preserve">mRNA | gene=LmjF.36.6030 | organism=Leishmania_major...  30.1    0.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LmjF.34.0310:mRNA | gene=LmjF.34.0310 | organism=Leishmania_major...  30.1    0.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3.2610:mRNA | gene=LmjF.33.2610 | organism=Leishmania_major...  30.1    0.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2.3870:mRNA</w:t>
      </w:r>
      <w:r w:rsidRPr="00961466">
        <w:rPr>
          <w:rFonts w:ascii="Courier New" w:hAnsi="Courier New" w:cs="Courier New"/>
        </w:rPr>
        <w:t xml:space="preserve"> | gene=LmjF.32.3870 | organism=Leishmania_major...  30.1    0.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1110:mRNA | gene=LmjF.32.1110 | organism=Leishmania_major...  30.1    0.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0.2210:mRNA | gene=LmjF.30.2210 | organism=Leishmania_major...  30.1    0.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6.0980:mRNA | g</w:t>
      </w:r>
      <w:r w:rsidRPr="00961466">
        <w:rPr>
          <w:rFonts w:ascii="Courier New" w:hAnsi="Courier New" w:cs="Courier New"/>
        </w:rPr>
        <w:t xml:space="preserve">ene=LmjF.16.0980 | organism=Leishmania_major...  30.1    0.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3170:mRNA | gene=LmjF.36.317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7.1750:mRNA | gene=LmjF.27.175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2.1240:mRNA | gene=</w:t>
      </w:r>
      <w:r w:rsidRPr="00961466">
        <w:rPr>
          <w:rFonts w:ascii="Courier New" w:hAnsi="Courier New" w:cs="Courier New"/>
        </w:rPr>
        <w:t xml:space="preserve">LmjF.22.124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1.0680:mRNA | gene=LmjF.21.068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6.0370:mRNA | gene=LmjF.16.037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4.1490:mRNA | gene=LmjF</w:t>
      </w:r>
      <w:r w:rsidRPr="00961466">
        <w:rPr>
          <w:rFonts w:ascii="Courier New" w:hAnsi="Courier New" w:cs="Courier New"/>
        </w:rPr>
        <w:t xml:space="preserve">.14.149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1.0320:mRNA | gene=LmjF.11.032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4.0600:mRNA | gene=LmjF.04.0600 | organism=Leishmania_major...  29.2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6.3530:mRNA | gene=LmjF.36.</w:t>
      </w:r>
      <w:r w:rsidRPr="00961466">
        <w:rPr>
          <w:rFonts w:ascii="Courier New" w:hAnsi="Courier New" w:cs="Courier New"/>
        </w:rPr>
        <w:t xml:space="preserve">353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000:mRNA | gene=LmjF.34.100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3.2940:mRNA | gene=LmjF.33.294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2.3450:mRNA | gene=LmjF.32.3450</w:t>
      </w:r>
      <w:r w:rsidRPr="00961466">
        <w:rPr>
          <w:rFonts w:ascii="Courier New" w:hAnsi="Courier New" w:cs="Courier New"/>
        </w:rPr>
        <w:t xml:space="preserve">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2150:mRNA | gene=LmjF.32.215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0260:mRNA | gene=LmjF.32.026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8.0940:mRNA | gene=LmjF.28.0940 | o</w:t>
      </w:r>
      <w:r w:rsidRPr="00961466">
        <w:rPr>
          <w:rFonts w:ascii="Courier New" w:hAnsi="Courier New" w:cs="Courier New"/>
        </w:rPr>
        <w:t xml:space="preserve">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1110:mRNA | gene=LmjF.25.111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0.1190:mRNA | gene=LmjF.20.119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9.1050:mRNA | gene=LmjF.19.1050 | organ</w:t>
      </w:r>
      <w:r w:rsidRPr="00961466">
        <w:rPr>
          <w:rFonts w:ascii="Courier New" w:hAnsi="Courier New" w:cs="Courier New"/>
        </w:rPr>
        <w:t xml:space="preserve">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6.1190:mRNA | gene=LmjF.16.119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9.0070:mRNA | gene=LmjF.09.007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02.0140:mRNA | gene=LmjF.02.0140 | organism=</w:t>
      </w:r>
      <w:r w:rsidRPr="00961466">
        <w:rPr>
          <w:rFonts w:ascii="Courier New" w:hAnsi="Courier New" w:cs="Courier New"/>
        </w:rPr>
        <w:t xml:space="preserve">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1.0670:mRNA | gene=LmjF.01.0670 | organism=Leishmania_major...  28.3    2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4290:mRNA | gene=LmjF.36.429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LmjF.34.3610:mRNA | gene=LmjF.34.3610 | organism=Leis</w:t>
      </w:r>
      <w:r w:rsidRPr="00961466">
        <w:rPr>
          <w:rFonts w:ascii="Courier New" w:hAnsi="Courier New" w:cs="Courier New"/>
        </w:rPr>
        <w:t xml:space="preserve">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3740:mRNA | gene=LmjF.32.374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8.1880:mRNA | gene=LmjF.28.188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8.1460:mRNA | gene=LmjF.28.1460 | organism=Leishman</w:t>
      </w:r>
      <w:r w:rsidRPr="00961466">
        <w:rPr>
          <w:rFonts w:ascii="Courier New" w:hAnsi="Courier New" w:cs="Courier New"/>
        </w:rPr>
        <w:t xml:space="preserve">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6.2410:mRNA | gene=LmjF.26.241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0770:mRNA | gene=LmjF.25.077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5.0530:mRNA | gene=LmjF.25.0530 | organism=Leishmania_m</w:t>
      </w:r>
      <w:r w:rsidRPr="00961466">
        <w:rPr>
          <w:rFonts w:ascii="Courier New" w:hAnsi="Courier New" w:cs="Courier New"/>
        </w:rPr>
        <w:t xml:space="preserve">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4.1900:mRNA | gene=LmjF.24.190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4.0660:mRNA | gene=LmjF.24.066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3.1270:mRNA | gene=LmjF.23.1270 | organism=Leishmania_major</w:t>
      </w:r>
      <w:r w:rsidRPr="00961466">
        <w:rPr>
          <w:rFonts w:ascii="Courier New" w:hAnsi="Courier New" w:cs="Courier New"/>
        </w:rPr>
        <w:t xml:space="preserve">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3.0830:mRNA | gene=LmjF.23.083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6.1340:mRNA | gene=LmjF.16.1340 | organism=Leishmania_major... 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5.1330:mRNA | gene=LmjF.15.1330 | organism=Leishmania_major... </w:t>
      </w:r>
      <w:r w:rsidRPr="00961466">
        <w:rPr>
          <w:rFonts w:ascii="Courier New" w:hAnsi="Courier New" w:cs="Courier New"/>
        </w:rPr>
        <w:t xml:space="preserve"> 27.4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4150:mRNA | gene=LmjF.36.415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2880:mRNA | gene=LmjF.36.288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5.4910:mRNA | gene=LmjF.35.4910 | organism=Leishmania_major...  26.</w:t>
      </w:r>
      <w:r w:rsidRPr="00961466">
        <w:rPr>
          <w:rFonts w:ascii="Courier New" w:hAnsi="Courier New" w:cs="Courier New"/>
        </w:rPr>
        <w:t xml:space="preserve">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5.2950:mRNA | gene=LmjF.35.295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2980:mRNA | gene=LmjF.34.298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540:mRNA | gene=LmjF.34.1540 | organism=Leishmania_major...  26.5   </w:t>
      </w:r>
      <w:r w:rsidRPr="00961466">
        <w:rPr>
          <w:rFonts w:ascii="Courier New" w:hAnsi="Courier New" w:cs="Courier New"/>
        </w:rPr>
        <w:t xml:space="preserve">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3.2590:mRNA | gene=LmjF.33.259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3.2180:mRNA | gene=LmjF.33.218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3.2170:mRNA | gene=LmjF.33.2170 | organism=Leishmania_major...  26.5    8.7</w:t>
      </w:r>
      <w:r w:rsidRPr="00961466">
        <w:rPr>
          <w:rFonts w:ascii="Courier New" w:hAnsi="Courier New" w:cs="Courier New"/>
        </w:rPr>
        <w:t xml:space="preserve">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3.1090:mRNA | gene=LmjF.33.109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3930:mRNA | gene=LmjF.32.393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2800:mRNA | gene=LmjF.32.280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</w:t>
      </w:r>
      <w:r w:rsidRPr="00961466">
        <w:rPr>
          <w:rFonts w:ascii="Courier New" w:hAnsi="Courier New" w:cs="Courier New"/>
        </w:rPr>
        <w:t xml:space="preserve">mjF.32.1720:mRNA | gene=LmjF.32.172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0190:mRNA | gene=LmjF.32.019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1.1720:mRNA | gene=LmjF.31.172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</w:t>
      </w:r>
      <w:r w:rsidRPr="00961466">
        <w:rPr>
          <w:rFonts w:ascii="Courier New" w:hAnsi="Courier New" w:cs="Courier New"/>
        </w:rPr>
        <w:t xml:space="preserve">31.0500:mRNA | gene=LmjF.31.050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LmjF.30.1810:mRNA | gene=LmjF.30.181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9.2240:mRNA | gene=LmjF.29.224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8.2</w:t>
      </w:r>
      <w:r w:rsidRPr="00961466">
        <w:rPr>
          <w:rFonts w:ascii="Courier New" w:hAnsi="Courier New" w:cs="Courier New"/>
        </w:rPr>
        <w:t xml:space="preserve">580:mRNA | gene=LmjF.28.258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7.2590:mRNA | gene=LmjF.27.259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6.1900:mRNA | gene=LmjF.26.190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6.0720:</w:t>
      </w:r>
      <w:r w:rsidRPr="00961466">
        <w:rPr>
          <w:rFonts w:ascii="Courier New" w:hAnsi="Courier New" w:cs="Courier New"/>
        </w:rPr>
        <w:t xml:space="preserve">mRNA | gene=LmjF.26.072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6.0550:mRNA | gene=LmjF.26.055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1950:mRNA | gene=LmjF.25.195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5.0980:mRNA</w:t>
      </w:r>
      <w:r w:rsidRPr="00961466">
        <w:rPr>
          <w:rFonts w:ascii="Courier New" w:hAnsi="Courier New" w:cs="Courier New"/>
        </w:rPr>
        <w:t xml:space="preserve"> | gene=LmjF.25.098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0830:mRNA | gene=LmjF.25.083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3.0543:mRNA | gene=LmjF.23.0543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3.0440:mRNA | g</w:t>
      </w:r>
      <w:r w:rsidRPr="00961466">
        <w:rPr>
          <w:rFonts w:ascii="Courier New" w:hAnsi="Courier New" w:cs="Courier New"/>
        </w:rPr>
        <w:t xml:space="preserve">ene=LmjF.23.044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2.1620:mRNA | gene=LmjF.22.162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1.1340:mRNA | gene=LmjF.21.134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0.1530:mRNA | gene=</w:t>
      </w:r>
      <w:r w:rsidRPr="00961466">
        <w:rPr>
          <w:rFonts w:ascii="Courier New" w:hAnsi="Courier New" w:cs="Courier New"/>
        </w:rPr>
        <w:t xml:space="preserve">LmjF.20.153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5.1320:mRNA | gene=LmjF.15.132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5.0595:pseudogenic_transcript | gene=LmjF.15.0595 | organis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2.0640:mRNA | gene=LmjF</w:t>
      </w:r>
      <w:r w:rsidRPr="00961466">
        <w:rPr>
          <w:rFonts w:ascii="Courier New" w:hAnsi="Courier New" w:cs="Courier New"/>
        </w:rPr>
        <w:t xml:space="preserve">.12.064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9.0390:mRNA | gene=LmjF.09.039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8.1080:mRNA | gene=LmjF.08.1080 | organism=Leishmania_major...  26.5    8.7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1.1290:mRNA | gene=LmjF.</w:t>
      </w:r>
      <w:r w:rsidRPr="00961466">
        <w:rPr>
          <w:rFonts w:ascii="Courier New" w:hAnsi="Courier New" w:cs="Courier New"/>
        </w:rPr>
        <w:t xml:space="preserve">11.12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6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6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ocation=LmjF.11:545392-551310(+) | leng</w:t>
      </w:r>
      <w:r w:rsidRPr="00961466">
        <w:rPr>
          <w:rFonts w:ascii="Courier New" w:hAnsi="Courier New" w:cs="Courier New"/>
        </w:rPr>
        <w:t xml:space="preserve">th=5919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91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34 bits (148),  Expect =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74/74 (100%), Gaps = 0/7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CTCTGTGCTGCTGGGGCACAACGGCGCCGGCAAGACGACGGTGCTGAA</w:t>
      </w:r>
      <w:r w:rsidRPr="00961466">
        <w:rPr>
          <w:rFonts w:ascii="Courier New" w:hAnsi="Courier New" w:cs="Courier New"/>
        </w:rPr>
        <w:t>CATGATGACGG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|||||||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Sbjct  2079  CTCTGTGCTGCTGGGGCACAACGGCGCCGGCAAGACGACGGTGCTGAACATGATGACGGG  213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CCGG  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139  GATGGTCGAGC</w:t>
      </w:r>
      <w:r w:rsidRPr="00961466">
        <w:rPr>
          <w:rFonts w:ascii="Courier New" w:hAnsi="Courier New" w:cs="Courier New"/>
        </w:rPr>
        <w:t>CGG  21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8     CTGCTGGGGCACAA  2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578  CTGCTGGGGCACAA  259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1.1270:mRNA | gene=LmjF.11.1270 | orga</w:t>
      </w:r>
      <w:r w:rsidRPr="00961466">
        <w:rPr>
          <w:rFonts w:ascii="Courier New" w:hAnsi="Courier New" w:cs="Courier New"/>
        </w:rPr>
        <w:t xml:space="preserve">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5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5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ocation=LmjF.11:531133-536517(+) | length=5385 | sequ</w:t>
      </w:r>
      <w:r w:rsidRPr="00961466">
        <w:rPr>
          <w:rFonts w:ascii="Courier New" w:hAnsi="Courier New" w:cs="Courier New"/>
        </w:rPr>
        <w:t xml:space="preserve">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38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34 bits (148),  Expect =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74/74 (100%), Gaps = 0/7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Query  1     CTCTGTGCTGCTGGGGCACAACGGCGCCGGCAAGACGACGGTGCTGAACATGATGACGGG  </w:t>
      </w:r>
      <w:r w:rsidRPr="00961466">
        <w:rPr>
          <w:rFonts w:ascii="Courier New" w:hAnsi="Courier New" w:cs="Courier New"/>
        </w:rPr>
        <w:t>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|||||||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010  CTCTGTGCTGCTGGGGCACAACGGCGCCGGCAAGACGACGGTGCTGAACATGATGACGGG  206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CCGG  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070  GATGGTCGAGCCGG  208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</w:t>
      </w:r>
      <w:r w:rsidRPr="00961466">
        <w:rPr>
          <w:rFonts w:ascii="Courier New" w:hAnsi="Courier New" w:cs="Courier New"/>
        </w:rPr>
        <w:t>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8     CTGCTGGGGCACAA  2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509  CTGCTGGGGCACAA  25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1.1250:mRNA | gene=LmjF.11.1250 | organism=Leishmani</w:t>
      </w:r>
      <w:r w:rsidRPr="00961466">
        <w:rPr>
          <w:rFonts w:ascii="Courier New" w:hAnsi="Courier New" w:cs="Courier New"/>
        </w:rPr>
        <w:t xml:space="preserve">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4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4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ocation=LmjF.11:520967-526297(+) | length=5331 | sequence_SO=chromo</w:t>
      </w:r>
      <w:r w:rsidRPr="00961466">
        <w:rPr>
          <w:rFonts w:ascii="Courier New" w:hAnsi="Courier New" w:cs="Courier New"/>
        </w:rPr>
        <w:t xml:space="preserve">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3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34 bits (148),  Expect =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74/74 (100%), Gaps = 0/7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CTCTGTGCTGCTGGGGCACAACGGCGCCGGCAAGACGACGGTGCTGAACATGATGACGG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</w:t>
      </w:r>
      <w:r w:rsidRPr="00961466">
        <w:rPr>
          <w:rFonts w:ascii="Courier New" w:hAnsi="Courier New" w:cs="Courier New"/>
        </w:rPr>
        <w:t xml:space="preserve">  |||||||||||||||||||||||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23  CTCTGTGCTGCTGGGGCACAACGGCGCCGGCAAGACGACGGTGCTGAACATGATGACGGG  198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CCGG  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83  GATGGTCGAGCCGG  199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1.1240:mR</w:t>
      </w:r>
      <w:r w:rsidRPr="00961466">
        <w:rPr>
          <w:rFonts w:ascii="Courier New" w:hAnsi="Courier New" w:cs="Courier New"/>
        </w:rPr>
        <w:t xml:space="preserve">NA | gene=LmjF.11.12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3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3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ocation=LmjF.11:510352-5</w:t>
      </w:r>
      <w:r w:rsidRPr="00961466">
        <w:rPr>
          <w:rFonts w:ascii="Courier New" w:hAnsi="Courier New" w:cs="Courier New"/>
        </w:rPr>
        <w:t xml:space="preserve">16078(+) | length=572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72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34 bits (148),  Expect =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74/74 (100%), Gaps = 0/7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CTCTGTGCTGCTGGGGCACAACGGCGCCGGCAA</w:t>
      </w:r>
      <w:r w:rsidRPr="00961466">
        <w:rPr>
          <w:rFonts w:ascii="Courier New" w:hAnsi="Courier New" w:cs="Courier New"/>
        </w:rPr>
        <w:t>GACGACGGTGCTGAACATGATGACGG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|||||||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514  CTCTGTGCTGCTGGGGCACAACGGCGCCGGCAAGACGACGGTGCTGAACATGATGACGGG  25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CCGG  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5</w:t>
      </w:r>
      <w:r w:rsidRPr="00961466">
        <w:rPr>
          <w:rFonts w:ascii="Courier New" w:hAnsi="Courier New" w:cs="Courier New"/>
        </w:rPr>
        <w:t>74  GATGGTCGAGCCGG  258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1.1220:mRNA | gene=LmjF.11.12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2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assette protein subfamily A, memb</w:t>
      </w:r>
      <w:r w:rsidRPr="00961466">
        <w:rPr>
          <w:rFonts w:ascii="Courier New" w:hAnsi="Courier New" w:cs="Courier New"/>
        </w:rPr>
        <w:t xml:space="preserve">er 2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11:500104-505434(+) | length=533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3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34 bits (148),  Expect = 2e-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74/74 (100%), Gaps = 0/7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</w:t>
      </w:r>
      <w:r w:rsidRPr="00961466">
        <w:rPr>
          <w:rFonts w:ascii="Courier New" w:hAnsi="Courier New" w:cs="Courier New"/>
        </w:rPr>
        <w:t>ry  1     CTCTGTGCTGCTGGGGCACAACGGCGCCGGCAAGACGACGGTGCTGAACATGATGACGG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|||||||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23  CTCTGTGCTGCTGGGGCACAACGGCGCCGGCAAGACGACGGTGCTGAACATGATGACGGG  198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CCG</w:t>
      </w:r>
      <w:r w:rsidRPr="00961466">
        <w:rPr>
          <w:rFonts w:ascii="Courier New" w:hAnsi="Courier New" w:cs="Courier New"/>
        </w:rPr>
        <w:t>G  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83  GATGGTCGAGCCGG  199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2.0300:mRNA | gene=LmjF.02.03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subfamily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A, member 1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subfamily A, member 1, putative | location=LmjF.02:138486-14638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7899 | sequence_SO=chromosom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789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94.2 bits (103),  Expect = 7e-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65/74 (88%), Gaps = 0/74 </w:t>
      </w:r>
      <w:r w:rsidRPr="00961466">
        <w:rPr>
          <w:rFonts w:ascii="Courier New" w:hAnsi="Courier New" w:cs="Courier New"/>
        </w:rPr>
        <w:t>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CTCTGTGCTGCTGGGGCACAACGGCGCCGGCAAGACGACGGTGCTGAACATGATGACGG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 |||||||||||||||||||||||||||||| ||||| || 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705  CTCCGTGCTGCTGGGGCACAACGGCGCCGGCAAGTCGACGCTGATCAACATGATGACGGG  376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CCGG  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||| || 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765  CATGCTCTACCCGG  377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7.0980:mRNA | gene=LmjF.27.09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ubfamily A, member 9, putativ</w:t>
      </w:r>
      <w:r w:rsidRPr="00961466">
        <w:rPr>
          <w:rFonts w:ascii="Courier New" w:hAnsi="Courier New" w:cs="Courier New"/>
        </w:rPr>
        <w:t xml:space="preserve">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9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27:421573-427215(-) | length=564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6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82.4 bits (90),  Expect = 1e-</w:t>
      </w:r>
      <w:r w:rsidRPr="00961466">
        <w:rPr>
          <w:rFonts w:ascii="Courier New" w:hAnsi="Courier New" w:cs="Courier New"/>
        </w:rPr>
        <w:t>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60/70 (86%), Gaps = 0/7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CTCTGTGCTGCTGGGGCACAACGGCGCCGGCAAGACGACGGTGCTGAACATGATGACGG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 ||||||||||| |||||| |||||  | ||||| |||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376  CTCTGTGCTGCTGGGCCACAACGGC</w:t>
      </w:r>
      <w:r w:rsidRPr="00961466">
        <w:rPr>
          <w:rFonts w:ascii="Courier New" w:hAnsi="Courier New" w:cs="Courier New"/>
        </w:rPr>
        <w:t>GCGGGCAAGTCGACGACGATGAACCTGATGACCGG  24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  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| 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436  GATGCTGGAG  244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7.4 bits (40),  Expect = 0.00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6/30 (87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1    CTGGGGCACAAC</w:t>
      </w:r>
      <w:r w:rsidRPr="00961466">
        <w:rPr>
          <w:rFonts w:ascii="Courier New" w:hAnsi="Courier New" w:cs="Courier New"/>
        </w:rPr>
        <w:t>GGCGCCGGCAAGACGACG  4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   ||||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738  CTGGGGACGAACGGCGCGGGCAAGACGACG  476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7.0970:mRNA | gene=LmjF.27.09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ubfamil</w:t>
      </w:r>
      <w:r w:rsidRPr="00961466">
        <w:rPr>
          <w:rFonts w:ascii="Courier New" w:hAnsi="Courier New" w:cs="Courier New"/>
        </w:rPr>
        <w:t xml:space="preserve">y A, member 8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8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27:410527-416061(-) | length=553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5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82.4 bi</w:t>
      </w:r>
      <w:r w:rsidRPr="00961466">
        <w:rPr>
          <w:rFonts w:ascii="Courier New" w:hAnsi="Courier New" w:cs="Courier New"/>
        </w:rPr>
        <w:t>ts (90),  Expect = 1e-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60/70 (86%), Gaps = 0/7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CTCTGTGCTGCTGGGGCACAACGGCGCCGGCAAGACGACGGTGCTGAACATGATGACGG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 ||||||||||| |||||| |||||  | ||||| |||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250  CTC</w:t>
      </w:r>
      <w:r w:rsidRPr="00961466">
        <w:rPr>
          <w:rFonts w:ascii="Courier New" w:hAnsi="Courier New" w:cs="Courier New"/>
        </w:rPr>
        <w:t>TGTGCTGCTGGGCCACAACGGCGCGGGCAAGTCGACGACGATGAACCTGATGACCGG  230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GATGGTCGAG  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| 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310  GATGCTGGAG  231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7.4 bits (40),  Expect = 0.00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6/30 (87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</w:t>
      </w:r>
      <w:r w:rsidRPr="00961466">
        <w:rPr>
          <w:rFonts w:ascii="Courier New" w:hAnsi="Courier New" w:cs="Courier New"/>
        </w:rPr>
        <w:t>ry  11    CTGGGGCACAACGGCGCCGGCAAGACGACG  4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   ||||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612  CTGGGGACGAACGGCGCGGGCAAGACGACG  464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9.0620:mRNA | gene=LmjF.29.06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ATP-binding cass</w:t>
      </w:r>
      <w:r w:rsidRPr="00961466">
        <w:rPr>
          <w:rFonts w:ascii="Courier New" w:hAnsi="Courier New" w:cs="Courier New"/>
        </w:rPr>
        <w:t xml:space="preserve">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10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10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9:230353-235953(-) | length=560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</w:t>
      </w:r>
      <w:r w:rsidRPr="00961466">
        <w:rPr>
          <w:rFonts w:ascii="Courier New" w:hAnsi="Courier New" w:cs="Courier New"/>
        </w:rPr>
        <w:t>h=560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58.1 bits (63),  Expect = 5e-0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39/44 (89%), Gaps = 0/4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8     CTGCTGGGGCACAACGGCGCCGGCAAGACGACGGTGCTGAACAT  5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  |||||||||||||||||||||| | ||| 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711  CTGCTGGGGCT</w:t>
      </w:r>
      <w:r w:rsidRPr="00961466">
        <w:rPr>
          <w:rFonts w:ascii="Courier New" w:hAnsi="Courier New" w:cs="Courier New"/>
        </w:rPr>
        <w:t>TAACGGCGCCGGCAAGACGACGGCGGTGAGCAT  475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&gt;LmjF.30.1330:mRNA | gene=LmjF.30.13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H, member 3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assette protein su</w:t>
      </w:r>
      <w:r w:rsidRPr="00961466">
        <w:rPr>
          <w:rFonts w:ascii="Courier New" w:hAnsi="Courier New" w:cs="Courier New"/>
        </w:rPr>
        <w:t xml:space="preserve">bfamily H, member 3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30:461242-462843(+) | length=160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60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8.3 bits (41),  Expect = 0.00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8/33 (85%), Gaps = 0/3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</w:t>
      </w:r>
      <w:r w:rsidRPr="00961466">
        <w:rPr>
          <w:rFonts w:ascii="Courier New" w:hAnsi="Courier New" w:cs="Courier New"/>
        </w:rPr>
        <w:t>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0    AACGGCGCCGGCAAGACGACGGTGCTGAACATG  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 |||||||| | || 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06  AACGGCACCGGCAAGTCCACCTTGCTGAACATG  103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3.7 bits (36),  Expect =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7/33 (82%), Gaps = 0/3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</w:t>
      </w:r>
      <w:r w:rsidRPr="00961466">
        <w:rPr>
          <w:rFonts w:ascii="Courier New" w:hAnsi="Courier New" w:cs="Courier New"/>
        </w:rPr>
        <w:t>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4   GGGCACAACGGCGCCGGCAAGACGACGGTGCTG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   ||||||| |||| 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8  GGGCACAACGGGAGCGGCAAGTCGACACTGCTG  18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4280:mRNA | gene=LmjF.34.42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</w:t>
      </w:r>
      <w:r w:rsidRPr="00961466">
        <w:rPr>
          <w:rFonts w:ascii="Courier New" w:hAnsi="Courier New" w:cs="Courier New"/>
        </w:rPr>
        <w:t xml:space="preserve">uct=Ankyrin repeats (3 copies)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Ankyrin repeats (3 copies)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34:1800878-1802095(+) | length=1218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1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5.6 bits (3</w:t>
      </w:r>
      <w:r w:rsidRPr="00961466">
        <w:rPr>
          <w:rFonts w:ascii="Courier New" w:hAnsi="Courier New" w:cs="Courier New"/>
        </w:rPr>
        <w:t>8),  Expect = 0.0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2/24 (92%), Gaps = 0/2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    CTGTGCTGCTGGGGCACAACGGCG  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 || 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614  CTGTGCTGCTGGTGCTCAACGGCG  6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2.2810:mRNA | gene=LmjF.32.2810 | organism=L</w:t>
      </w:r>
      <w:r w:rsidRPr="00961466">
        <w:rPr>
          <w:rFonts w:ascii="Courier New" w:hAnsi="Courier New" w:cs="Courier New"/>
        </w:rPr>
        <w:t xml:space="preserve">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RNA-binding prote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RNA-binding protein, putative | location=LmjF.32:1105559-1106902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344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</w:t>
      </w:r>
      <w:r w:rsidRPr="00961466">
        <w:rPr>
          <w:rFonts w:ascii="Courier New" w:hAnsi="Courier New" w:cs="Courier New"/>
        </w:rPr>
        <w:t>th=134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5.6 bits (38),  Expect = 0.0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8/34 (82%), Gaps = 0/3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    TGTGCTGCTGGGGCACAACGGCGCCG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           ||||||||||| || |||| | ||  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23  TGTGCTGCTGGTGCGCAACCGTGCGAGCAAGAC</w:t>
      </w:r>
      <w:r w:rsidRPr="00961466">
        <w:rPr>
          <w:rFonts w:ascii="Courier New" w:hAnsi="Courier New" w:cs="Courier New"/>
        </w:rPr>
        <w:t>G  45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3.1860:mRNA | gene=LmjF.33.18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glycosomal transporter (GAT2)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glycosomal transporter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(GAT2), putative | location=LmjF.33:838595-840517(+) | length=</w:t>
      </w:r>
      <w:r w:rsidRPr="00961466">
        <w:rPr>
          <w:rFonts w:ascii="Courier New" w:hAnsi="Courier New" w:cs="Courier New"/>
        </w:rPr>
        <w:t xml:space="preserve">1923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3.7 bits (36),  Expect =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3/25 (92%), Gaps = 1/25 (4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4    GGGCA-CAACGGCGCCG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||</w:t>
      </w:r>
      <w:r w:rsidRPr="00961466">
        <w:rPr>
          <w:rFonts w:ascii="Courier New" w:hAnsi="Courier New" w:cs="Courier New"/>
        </w:rPr>
        <w:t>||||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68  GGGCAGCAACGGCTCCGGCAAGACG  139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2.0610:mRNA | gene=LmjF.12.06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PR repeat, putative | transcript_product=TPR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repeat, putative | location=LmjF.12:333132-336</w:t>
      </w:r>
      <w:r w:rsidRPr="00961466">
        <w:rPr>
          <w:rFonts w:ascii="Courier New" w:hAnsi="Courier New" w:cs="Courier New"/>
        </w:rPr>
        <w:t xml:space="preserve">401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3270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2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3.7 bits (36),  Expect =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18 (100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6    ACGGGGATGGTCGAGCC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</w:t>
      </w:r>
      <w:r w:rsidRPr="00961466">
        <w:rPr>
          <w:rFonts w:ascii="Courier New" w:hAnsi="Courier New" w:cs="Courier New"/>
        </w:rPr>
        <w:t xml:space="preserve">   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134  ACGGGGATGGTCGAGCCG  31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6.0090:mRNA | gene=LmjF.06.00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G, member 2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</w:t>
      </w:r>
      <w:r w:rsidRPr="00961466">
        <w:rPr>
          <w:rFonts w:ascii="Courier New" w:hAnsi="Courier New" w:cs="Courier New"/>
        </w:rPr>
        <w:t xml:space="preserve">protein subfamily G, member 2 | location=LmjF.06:40263-4225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2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3.7 bits (36),  Expect =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28 (86%), Gaps = 0/2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</w:t>
      </w:r>
      <w:r w:rsidRPr="00961466">
        <w:rPr>
          <w:rFonts w:ascii="Courier New" w:hAnsi="Courier New" w:cs="Courier New"/>
        </w:rPr>
        <w:t>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 CGGCGCCGGCAAGACGACGGTGCTGAAC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 ||||||||||| ||| | 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12  CGGTGCCGGCAAGACAACGTTCCTGAAC  33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6.0080:mRNA | gene=LmjF.06.00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| gene_product=ATP-binding ca</w:t>
      </w:r>
      <w:r w:rsidRPr="00961466">
        <w:rPr>
          <w:rFonts w:ascii="Courier New" w:hAnsi="Courier New" w:cs="Courier New"/>
        </w:rPr>
        <w:t xml:space="preserve">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G, member 1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G, member 1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06:34880-36853(-) | length=1974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</w:t>
      </w:r>
      <w:r w:rsidRPr="00961466">
        <w:rPr>
          <w:rFonts w:ascii="Courier New" w:hAnsi="Courier New" w:cs="Courier New"/>
        </w:rPr>
        <w:t>19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3.7 bits (36),  Expect = 0.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28 (86%), Gaps = 0/2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 CGGCGCCGGCAAGACGACGGTGCTGAAC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 ||||||||||| ||| | 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97  CGGTGCCGGCAAGACAACGTTCCTGAAC  32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05.091</w:t>
      </w:r>
      <w:r w:rsidRPr="00961466">
        <w:rPr>
          <w:rFonts w:ascii="Courier New" w:hAnsi="Courier New" w:cs="Courier New"/>
        </w:rPr>
        <w:t xml:space="preserve">0:mRNA | gene=LmjF.05.09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05:334884-338120(+) | length=323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</w:t>
      </w:r>
      <w:r w:rsidRPr="00961466">
        <w:rPr>
          <w:rFonts w:ascii="Courier New" w:hAnsi="Courier New" w:cs="Courier New"/>
        </w:rPr>
        <w:t>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2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2.8 bits (35),  Expect = 0.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30/37 (81%), Gaps = 1/37 (3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6    CGACGGTGCTGAACATGATGACGGGGATGGTCGAGCC  7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|| |||||| ||   || ||||||||||</w:t>
      </w:r>
      <w:r w:rsidRPr="00961466">
        <w:rPr>
          <w:rFonts w:ascii="Courier New" w:hAnsi="Courier New" w:cs="Courier New"/>
        </w:rPr>
        <w:t>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797  CGACG-TGCAGAACATCATCCAGGAGATGGTCGAGCC  18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5    GACGGGGATGGTCGAGC  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51  GACGGGGATGGT</w:t>
      </w:r>
      <w:r w:rsidRPr="00961466">
        <w:rPr>
          <w:rFonts w:ascii="Courier New" w:hAnsi="Courier New" w:cs="Courier New"/>
        </w:rPr>
        <w:t>GGAGC  12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8.0220:mRNA | gene=LmjF.28.02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palmitoyl acyltransfer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9, putative | transcript_product=palmitoyl acyltransfer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9, putative | location=LmjF.28:69153-70220(+) | length=1</w:t>
      </w:r>
      <w:r w:rsidRPr="00961466">
        <w:rPr>
          <w:rFonts w:ascii="Courier New" w:hAnsi="Courier New" w:cs="Courier New"/>
        </w:rPr>
        <w:t xml:space="preserve">068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0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1.9 bits (34),  Expect = 0.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2 (91%)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1   CAAGACGACGGTGCTGAACATG  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 |</w:t>
      </w:r>
      <w:r w:rsidRPr="00961466">
        <w:rPr>
          <w:rFonts w:ascii="Courier New" w:hAnsi="Courier New" w:cs="Courier New"/>
        </w:rPr>
        <w:t>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12  CAAGACGACGGTGATGCACATG  29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1.1210:mRNA | gene=LmjF.21.12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hymidine kinase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thymidine kinase, putative | location=LmjF.21:497568-49842</w:t>
      </w:r>
      <w:r w:rsidRPr="00961466">
        <w:rPr>
          <w:rFonts w:ascii="Courier New" w:hAnsi="Courier New" w:cs="Courier New"/>
        </w:rPr>
        <w:t xml:space="preserve">2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85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85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1.9 bits (34),  Expect = 0.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2 (91%)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6  GCCGGCAA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||||</w:t>
      </w:r>
      <w:r w:rsidRPr="00961466">
        <w:rPr>
          <w:rFonts w:ascii="Courier New" w:hAnsi="Courier New" w:cs="Courier New"/>
        </w:rPr>
        <w:t>||||||| 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3  GCCGGCAAGACAACGGAGCTGA  6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4.1060:mRNA | gene=LmjF.14.10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ynein heavy cha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dynein heavy chain, putative | location=LmjF.14</w:t>
      </w:r>
      <w:r w:rsidRPr="00961466">
        <w:rPr>
          <w:rFonts w:ascii="Courier New" w:hAnsi="Courier New" w:cs="Courier New"/>
        </w:rPr>
        <w:t xml:space="preserve">:428203-441009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280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80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1.9 bits (34),  Expect = 0.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9/37 (78%), Gaps = 0/3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     TGCTGCTGGGGCACAACGGCGCC</w:t>
      </w:r>
      <w:r w:rsidRPr="00961466">
        <w:rPr>
          <w:rFonts w:ascii="Courier New" w:hAnsi="Courier New" w:cs="Courier New"/>
        </w:rPr>
        <w:t>GGCAAGACGACGGT  4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||| |||| |    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721  TGCTGGTGGGCCACACCATGACGGGCAAGACGACGGT  475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8.0430:mRNA | gene=LmjF.08.04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thetical protein, conser</w:t>
      </w:r>
      <w:r w:rsidRPr="00961466">
        <w:rPr>
          <w:rFonts w:ascii="Courier New" w:hAnsi="Courier New" w:cs="Courier New"/>
        </w:rPr>
        <w:t xml:space="preserve">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08:173458-176235(+) | length=2778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77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1.9 bits (34),  Expect = 0.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2 (91%)</w:t>
      </w:r>
      <w:r w:rsidRPr="00961466">
        <w:rPr>
          <w:rFonts w:ascii="Courier New" w:hAnsi="Courier New" w:cs="Courier New"/>
        </w:rPr>
        <w:t>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8    CGGCAAGACGACGGTGCTGAAC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 ||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382  CGGCAAGCCGGCGGTGCTGAAC  240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6030:mRNA | gene=LmjF.36.60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| gene_product</w:t>
      </w:r>
      <w:r w:rsidRPr="00961466">
        <w:rPr>
          <w:rFonts w:ascii="Courier New" w:hAnsi="Courier New" w:cs="Courier New"/>
        </w:rPr>
        <w:t xml:space="preserve">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6:2316752-2323792(-) | length=704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704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</w:t>
      </w:r>
      <w:r w:rsidRPr="00961466">
        <w:rPr>
          <w:rFonts w:ascii="Courier New" w:hAnsi="Courier New" w:cs="Courier New"/>
        </w:rPr>
        <w:t xml:space="preserve"> 0.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6 (100%), Gaps = 0/16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7    AACATGATGACGGGGA  6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6341  AACATGATGACGGGGA  63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0310:mRNA | gene=LmjF.34.03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RNA pseudouridine synthas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tRNA pseudouridine synthas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34:111182-113287(+) | length=2106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10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</w:t>
      </w:r>
      <w:r w:rsidRPr="00961466">
        <w:rPr>
          <w:rFonts w:ascii="Courier New" w:hAnsi="Courier New" w:cs="Courier New"/>
        </w:rPr>
        <w:t>30.1 bits (32),  Expect = 0.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6 (100%), Gaps = 0/16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8    ACAACGGCGCCGGCAA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22  ACAACGGCGCCGGCAA  19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3.2610:mRNA | gene=LmjF.33.2610 | organism=Leishmani</w:t>
      </w:r>
      <w:r w:rsidRPr="00961466">
        <w:rPr>
          <w:rFonts w:ascii="Courier New" w:hAnsi="Courier New" w:cs="Courier New"/>
        </w:rPr>
        <w:t xml:space="preserve">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Mitochondrial-process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eptidase subunit alpha | transcript_product=Mitochondrial-process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eptidase subunit alpha | location=LmjF.33:1172034-1173485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452 | sequence_SO=chromosome | SO=protein_codi</w:t>
      </w:r>
      <w:r w:rsidRPr="00961466">
        <w:rPr>
          <w:rFonts w:ascii="Courier New" w:hAnsi="Courier New" w:cs="Courier New"/>
        </w:rPr>
        <w:t xml:space="preserve">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4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1 (90%), Gaps = 0/21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9  CAACGGCGCCGGCAAGACGAC  3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||||| |||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4  CAACGCCGCGGGCAAGACGAC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</w:t>
      </w:r>
      <w:r w:rsidRPr="00961466">
        <w:rPr>
          <w:rFonts w:ascii="Courier New" w:hAnsi="Courier New" w:cs="Courier New"/>
        </w:rPr>
        <w:t xml:space="preserve">jF.32.3870:mRNA | gene=LmjF.32.38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myosin XXI, putative | transcript_product=myos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XXI, putative | location=LmjF.32:1545731-1548883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3153 | sequence_SO=chromosome | SO=protein_codin</w:t>
      </w:r>
      <w:r w:rsidRPr="00961466">
        <w:rPr>
          <w:rFonts w:ascii="Courier New" w:hAnsi="Courier New" w:cs="Courier New"/>
        </w:rPr>
        <w:t xml:space="preserve">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15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2/26 (85%), Gaps = 0/26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8    ACAACGGCGCCGGCAAGACGACGGTG  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 ||| || 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180  ACTACGCCGTCGGCAAG</w:t>
      </w:r>
      <w:r w:rsidRPr="00961466">
        <w:rPr>
          <w:rFonts w:ascii="Courier New" w:hAnsi="Courier New" w:cs="Courier New"/>
        </w:rPr>
        <w:t>ACGAAGGTG  220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2.1110:mRNA | gene=LmjF.32.11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mitochondrial carrier prote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mitochondrial carrier prote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32:437197-438294(+) </w:t>
      </w:r>
      <w:r w:rsidRPr="00961466">
        <w:rPr>
          <w:rFonts w:ascii="Courier New" w:hAnsi="Courier New" w:cs="Courier New"/>
        </w:rPr>
        <w:t xml:space="preserve">| length=1098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0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6 (100%), Gaps = 0/16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8   ACAACGGCGCCGGCAA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</w:t>
      </w:r>
      <w:r w:rsidRPr="00961466">
        <w:rPr>
          <w:rFonts w:ascii="Courier New" w:hAnsi="Courier New" w:cs="Courier New"/>
        </w:rPr>
        <w:t>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43  ACAACGGCGCCGGCAA  42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0.2210:mRNA | gene=LmjF.30.22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endosomal trafficking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RME-8, putative | transcript_product=endosomal traffick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otein RME-8, putative</w:t>
      </w:r>
      <w:r w:rsidRPr="00961466">
        <w:rPr>
          <w:rFonts w:ascii="Courier New" w:hAnsi="Courier New" w:cs="Courier New"/>
        </w:rPr>
        <w:t xml:space="preserve"> | location=LmjF.30:844914-852290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7377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737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6 (100%), Gaps = 0/16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4    GCGC</w:t>
      </w:r>
      <w:r w:rsidRPr="00961466">
        <w:rPr>
          <w:rFonts w:ascii="Courier New" w:hAnsi="Courier New" w:cs="Courier New"/>
        </w:rPr>
        <w:t>CGGCAAGACGAC  3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80  GCGCCGGCAAGACGAC  126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6.0980:mRNA | gene=LmjF.16.09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hypothetical prote</w:t>
      </w:r>
      <w:r w:rsidRPr="00961466">
        <w:rPr>
          <w:rFonts w:ascii="Courier New" w:hAnsi="Courier New" w:cs="Courier New"/>
        </w:rPr>
        <w:t xml:space="preserve">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16:356749-360210(+) | length=346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46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1 (90%), Gaps = 0/21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Query </w:t>
      </w:r>
      <w:r w:rsidRPr="00961466">
        <w:rPr>
          <w:rFonts w:ascii="Courier New" w:hAnsi="Courier New" w:cs="Courier New"/>
        </w:rPr>
        <w:t xml:space="preserve"> 21    ACGGCGCCGGCAAGACGACGG  4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 ||||||||||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580  ACGCCGCCGGCAAGACGAAGG  160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3170:mRNA | gene=LmjF.36.31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obW/HypB/UreG, nucleotide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domain con</w:t>
      </w:r>
      <w:r w:rsidRPr="00961466">
        <w:rPr>
          <w:rFonts w:ascii="Courier New" w:hAnsi="Courier New" w:cs="Courier New"/>
        </w:rPr>
        <w:t xml:space="preserve">taining protein, putative | transcript_product=CobW/HypB/UreG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nucleotide-binding domain contain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, putative | location=LmjF.36:1260926-1261960(-) | length=1035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0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</w:t>
      </w:r>
      <w:r w:rsidRPr="00961466">
        <w:rPr>
          <w:rFonts w:ascii="Courier New" w:hAnsi="Courier New" w:cs="Courier New"/>
        </w:rPr>
        <w:t>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3/28 (82%), Gaps = 0/2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CGGCGCCGGCAAGACGACGGTGCTGAAC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||||  ||||||||||||| || 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2  CGGCAGCGGCAAGACGACGCTGTTGCAC  9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7.1750:mRNA | gene</w:t>
      </w:r>
      <w:r w:rsidRPr="00961466">
        <w:rPr>
          <w:rFonts w:ascii="Courier New" w:hAnsi="Courier New" w:cs="Courier New"/>
        </w:rPr>
        <w:t xml:space="preserve">=LmjF.27.17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ytoplasmic dynein 2 heavy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hain (DYNC2H1), putative | transcript_product=Cytoplasmic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ynein 2 heavy chain (DYNC2H1), putative | location=LmjF.27:720668-734032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3365 |</w:t>
      </w:r>
      <w:r w:rsidRPr="00961466">
        <w:rPr>
          <w:rFonts w:ascii="Courier New" w:hAnsi="Courier New" w:cs="Courier New"/>
        </w:rPr>
        <w:t xml:space="preserve"> sequence_SO=chromosom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336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8 (94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2    TGCTGAACATGATGACGG  5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</w:t>
      </w:r>
      <w:r w:rsidRPr="00961466">
        <w:rPr>
          <w:rFonts w:ascii="Courier New" w:hAnsi="Courier New" w:cs="Courier New"/>
        </w:rPr>
        <w:t>t  3995  TGCTGAACATGATCACGG  401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2.1240:mRNA | gene=LmjF.22.12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ranslation initiation factor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IF-2, putative | transcript_product=translation initia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factor IF-2, putative | locati</w:t>
      </w:r>
      <w:r w:rsidRPr="00961466">
        <w:rPr>
          <w:rFonts w:ascii="Courier New" w:hAnsi="Courier New" w:cs="Courier New"/>
        </w:rPr>
        <w:t xml:space="preserve">on=LmjF.22:513265-515799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253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5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8 (94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9   GGCAAGACGACGGTGCT</w:t>
      </w:r>
      <w:r w:rsidRPr="00961466">
        <w:rPr>
          <w:rFonts w:ascii="Courier New" w:hAnsi="Courier New" w:cs="Courier New"/>
        </w:rPr>
        <w:t>G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Sbjct  784  GGCAAGACGACGCTGCTG  80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1.0680:mRNA | gene=LmjF.21.06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istone deacetylase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istone deacetylase, putative </w:t>
      </w:r>
      <w:r w:rsidRPr="00961466">
        <w:rPr>
          <w:rFonts w:ascii="Courier New" w:hAnsi="Courier New" w:cs="Courier New"/>
        </w:rPr>
        <w:t xml:space="preserve">| location=LmjF.21:209387-21067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28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8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8 (94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9    TGCTGGGG</w:t>
      </w:r>
      <w:r w:rsidRPr="00961466">
        <w:rPr>
          <w:rFonts w:ascii="Courier New" w:hAnsi="Courier New" w:cs="Courier New"/>
        </w:rPr>
        <w:t>CACAACGGCG  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8  TGCTGGGGCACAAAGGCG  1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6.0370:mRNA | gene=LmjF.16.03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hypothetical protei</w:t>
      </w:r>
      <w:r w:rsidRPr="00961466">
        <w:rPr>
          <w:rFonts w:ascii="Courier New" w:hAnsi="Courier New" w:cs="Courier New"/>
        </w:rPr>
        <w:t xml:space="preserve">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16:129105-130571(-) | length=146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46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8 (94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</w:t>
      </w:r>
      <w:r w:rsidRPr="00961466">
        <w:rPr>
          <w:rFonts w:ascii="Courier New" w:hAnsi="Courier New" w:cs="Courier New"/>
        </w:rPr>
        <w:t xml:space="preserve">     GTGCTGCTGGGGCACAAC  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35  GTGCTGCTGGGGCCCAAC  11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4.1490:mRNA | gene=LmjF.14.14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synaptojanin (N-termin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domain), putative | transcript_</w:t>
      </w:r>
      <w:r w:rsidRPr="00961466">
        <w:rPr>
          <w:rFonts w:ascii="Courier New" w:hAnsi="Courier New" w:cs="Courier New"/>
        </w:rPr>
        <w:t xml:space="preserve">product=synaptojanin (N-termin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omain), putative | location=LmjF.14:617185-619722(+)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ength=2538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53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8 (94%), Gaps </w:t>
      </w:r>
      <w:r w:rsidRPr="00961466">
        <w:rPr>
          <w:rFonts w:ascii="Courier New" w:hAnsi="Courier New" w:cs="Courier New"/>
        </w:rPr>
        <w:t>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     GTGCTGCTGGGGCACAAC  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33  GTGCTGCTGGGGCGCAAC  195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Identities = 18/19 (95%), Gaps = 1/19 (5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5   GGC</w:t>
      </w:r>
      <w:r w:rsidRPr="00961466">
        <w:rPr>
          <w:rFonts w:ascii="Courier New" w:hAnsi="Courier New" w:cs="Courier New"/>
        </w:rPr>
        <w:t>ACAACGGCGCCGGCAA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864  GGCA-AACGGCGCCGGCAA  88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1.0320:mRNA | gene=LmjF.11.03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NA repair and recombina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helicase protein PIF2, putative | t</w:t>
      </w:r>
      <w:r w:rsidRPr="00961466">
        <w:rPr>
          <w:rFonts w:ascii="Courier New" w:hAnsi="Courier New" w:cs="Courier New"/>
        </w:rPr>
        <w:t xml:space="preserve">ranscript_product=DNA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repair and recombination helicase protein PIF2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11:92896-97653(+) | length=4758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7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</w:t>
      </w:r>
      <w:r w:rsidRPr="00961466">
        <w:rPr>
          <w:rFonts w:ascii="Courier New" w:hAnsi="Courier New" w:cs="Courier New"/>
        </w:rPr>
        <w:t>ities = 17/18 (94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0    GCAA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544  GCAAGAAGACGGTGCTGA  45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4.0600:mRNA | gene=LmjF.04.06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</w:t>
      </w:r>
      <w:r w:rsidRPr="00961466">
        <w:rPr>
          <w:rFonts w:ascii="Courier New" w:hAnsi="Courier New" w:cs="Courier New"/>
        </w:rPr>
        <w:t xml:space="preserve">product=hypothetical protein | transcript_product=hypothetic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04:243289-252480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9192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919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</w:t>
      </w:r>
      <w:r w:rsidRPr="00961466">
        <w:rPr>
          <w:rFonts w:ascii="Courier New" w:hAnsi="Courier New" w:cs="Courier New"/>
        </w:rPr>
        <w:t>= 17/18 (94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9    CAACGGCGCCGGCAAGAC  3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527  CAAAGGCGCCGGCAAGAC  454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3530:mRNA | gene=LmjF.36.35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</w:t>
      </w:r>
      <w:r w:rsidRPr="00961466">
        <w:rPr>
          <w:rFonts w:ascii="Courier New" w:hAnsi="Courier New" w:cs="Courier New"/>
        </w:rPr>
        <w:t xml:space="preserve">t=polyubiquit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polyubiquitin, putative | location=LmjF.36:1370931-137344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2514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5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</w:t>
      </w:r>
      <w:r w:rsidRPr="00961466">
        <w:rPr>
          <w:rFonts w:ascii="Courier New" w:hAnsi="Courier New" w:cs="Courier New"/>
        </w:rPr>
        <w:t>s = 18/20 (90%), Gaps = 0/2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7    CCGGCAAGACGACGGTGCTG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  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Sbjct  1166  CCGGCAAGACGATCGTGCTG  118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000:mRNA | gene=LmjF.34.10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</w:t>
      </w:r>
      <w:r w:rsidRPr="00961466">
        <w:rPr>
          <w:rFonts w:ascii="Courier New" w:hAnsi="Courier New" w:cs="Courier New"/>
        </w:rPr>
        <w:t xml:space="preserve">e_product=myosin IB heavy cha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myosin IB heavy cha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4:445059-449180(+) | length=412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1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</w:t>
      </w:r>
      <w:r w:rsidRPr="00961466">
        <w:rPr>
          <w:rFonts w:ascii="Courier New" w:hAnsi="Courier New" w:cs="Courier New"/>
        </w:rPr>
        <w:t>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3   GGCGCCG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73  GGCGCCGGCAAGACG  38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3.2940:mRNA | gene=LmjF.33.29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</w:t>
      </w:r>
      <w:r w:rsidRPr="00961466">
        <w:rPr>
          <w:rFonts w:ascii="Courier New" w:hAnsi="Courier New" w:cs="Courier New"/>
        </w:rPr>
        <w:t xml:space="preserve">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3:1406060-1408435(+) | length=237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37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</w:t>
      </w:r>
      <w:r w:rsidRPr="00961466">
        <w:rPr>
          <w:rFonts w:ascii="Courier New" w:hAnsi="Courier New" w:cs="Courier New"/>
        </w:rPr>
        <w:t>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2    AAGACGACGGTGCTG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36  AAGACGACGGTGCTG  14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2.3450:mRNA | gene=LmjF.32.3450 | organism=Leishmania_major_strain_</w:t>
      </w:r>
      <w:r w:rsidRPr="00961466">
        <w:rPr>
          <w:rFonts w:ascii="Courier New" w:hAnsi="Courier New" w:cs="Courier New"/>
        </w:rPr>
        <w:t xml:space="preserve">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zinc-finger of a C2HC-typ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zinc-finger of a C2HC-typ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32:1389213-1391105(+) | length=1893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9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9    CAACGGCGCCGGCAA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84  CAACGGCGCCGGCAA  12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2.2150:mRNA | gene=LmjF.32.2150 | organism=Leis</w:t>
      </w:r>
      <w:r w:rsidRPr="00961466">
        <w:rPr>
          <w:rFonts w:ascii="Courier New" w:hAnsi="Courier New" w:cs="Courier New"/>
        </w:rPr>
        <w:t xml:space="preserve">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2:833765-837013(-) | length=3249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</w:t>
      </w:r>
      <w:r w:rsidRPr="00961466">
        <w:rPr>
          <w:rFonts w:ascii="Courier New" w:hAnsi="Courier New" w:cs="Courier New"/>
        </w:rPr>
        <w:t>h=32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2    TGCTGAACATGATGA  5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01  TGCTGAACATGATGA  191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2.0260:mRNA | gene=LmjF.32.0260 | organ</w:t>
      </w:r>
      <w:r w:rsidRPr="00961466">
        <w:rPr>
          <w:rFonts w:ascii="Courier New" w:hAnsi="Courier New" w:cs="Courier New"/>
        </w:rPr>
        <w:t xml:space="preserve">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Serine/threonine-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kinase NEK16, putative | transcript_product=Serine/threonine-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kinase NEK16, putative | location=LmjF.32:88901-92950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4050 | sequence_SO=chromosome | SO=prote</w:t>
      </w:r>
      <w:r w:rsidRPr="00961466">
        <w:rPr>
          <w:rFonts w:ascii="Courier New" w:hAnsi="Courier New" w:cs="Courier New"/>
        </w:rPr>
        <w:t xml:space="preserve">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05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6   CGACGGTGCTGAACATGATGACGGGGATGG  6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  || || || 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46  CGACG</w:t>
      </w:r>
      <w:r w:rsidRPr="00961466">
        <w:rPr>
          <w:rFonts w:ascii="Courier New" w:hAnsi="Courier New" w:cs="Courier New"/>
        </w:rPr>
        <w:t>GTGCTGCGCACGACGATGGGCATGG  47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8.0940:mRNA | gene=LmjF.28.09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oxidoreductase-lik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oxidoreductase-like protein | location=LmjF.28:344661-347582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</w:t>
      </w:r>
      <w:r w:rsidRPr="00961466">
        <w:rPr>
          <w:rFonts w:ascii="Courier New" w:hAnsi="Courier New" w:cs="Courier New"/>
        </w:rPr>
        <w:t xml:space="preserve">292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9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4    CTGAACATGATGACG  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</w:t>
      </w:r>
      <w:r w:rsidRPr="00961466">
        <w:rPr>
          <w:rFonts w:ascii="Courier New" w:hAnsi="Courier New" w:cs="Courier New"/>
        </w:rPr>
        <w:t>t  2680  CTGAACATGATGACG  269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1110:mRNA | gene=LmjF.25.11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25:429674-449296(-) |</w:t>
      </w:r>
      <w:r w:rsidRPr="00961466">
        <w:rPr>
          <w:rFonts w:ascii="Courier New" w:hAnsi="Courier New" w:cs="Courier New"/>
        </w:rPr>
        <w:t xml:space="preserve"> length=1962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6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2 (91%), Gaps = 1/22 (5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5    ACGACGGTGCTGAACATGATGA  5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</w:t>
      </w:r>
      <w:r w:rsidRPr="00961466">
        <w:rPr>
          <w:rFonts w:ascii="Courier New" w:hAnsi="Courier New" w:cs="Courier New"/>
        </w:rPr>
        <w:t>|||||||||| 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488  ACGACGGTGCTGAAGA-GATGA  350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0.1190:mRNA | gene=LmjF.20.11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ysteine peptidase, Cla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, family C2, putative | transcript_product=cysteine peptidas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l</w:t>
      </w:r>
      <w:r w:rsidRPr="00961466">
        <w:rPr>
          <w:rFonts w:ascii="Courier New" w:hAnsi="Courier New" w:cs="Courier New"/>
        </w:rPr>
        <w:t xml:space="preserve">an CA, family C2, putative | location=LmjF.20:541963-544026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2064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06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</w:t>
      </w:r>
      <w:r w:rsidRPr="00961466">
        <w:rPr>
          <w:rFonts w:ascii="Courier New" w:hAnsi="Courier New" w:cs="Courier New"/>
        </w:rPr>
        <w:t>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     TGCTGCTGGGGCACA  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35  TGCTGCTGGGGCACA  12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9.1050:mRNA | gene=LmjF.19.10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function | transcrip</w:t>
      </w:r>
      <w:r w:rsidRPr="00961466">
        <w:rPr>
          <w:rFonts w:ascii="Courier New" w:hAnsi="Courier New" w:cs="Courier New"/>
        </w:rPr>
        <w:t xml:space="preserve">t_p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unction | location=LmjF.19:429043-433092(+) | length=405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05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3/27 (85%), Gaps = 1</w:t>
      </w:r>
      <w:r w:rsidRPr="00961466">
        <w:rPr>
          <w:rFonts w:ascii="Courier New" w:hAnsi="Courier New" w:cs="Courier New"/>
        </w:rPr>
        <w:t>/27 (4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     GTGCTGCTGGGGCACAACGGCGCCGGC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19  GTGCTGCTGATA-ACAACGGCGCCGGC  104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6.1190:mRNA | gene=LmjF.16.11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</w:t>
      </w:r>
      <w:r w:rsidRPr="00961466">
        <w:rPr>
          <w:rFonts w:ascii="Courier New" w:hAnsi="Courier New" w:cs="Courier New"/>
        </w:rPr>
        <w:t xml:space="preserve">oduct=Domain of unknown func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UF221, putative | transcript_product=Domain of unknown func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UF221, putative | location=LmjF.16:469429-47375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4326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3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</w:t>
      </w:r>
      <w:r w:rsidRPr="00961466">
        <w:rPr>
          <w:rFonts w:ascii="Courier New" w:hAnsi="Courier New" w:cs="Courier New"/>
        </w:rPr>
        <w:t xml:space="preserve">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7    GACGGTGCTGAACAT  5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32  GACGGTGCTGAACAT  10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09.0070:mRNA | gene=LmjF.09.0070 | organism=Leishmania</w:t>
      </w:r>
      <w:r w:rsidRPr="00961466">
        <w:rPr>
          <w:rFonts w:ascii="Courier New" w:hAnsi="Courier New" w:cs="Courier New"/>
        </w:rPr>
        <w:t xml:space="preserve">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RNA helicase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transcript_product=RNA helicase, putative | location=LmjF.09:17000-20953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3954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95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</w:t>
      </w:r>
      <w:r w:rsidRPr="00961466">
        <w:rPr>
          <w:rFonts w:ascii="Courier New" w:hAnsi="Courier New" w:cs="Courier New"/>
        </w:rPr>
        <w:t xml:space="preserve">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20 (90%), Gaps = 0/2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8    CGGCAA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 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11  CGGCAAGACGACGAGGCTGA  139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02.0140:mRNA | gene=LmjF.02.0140 | organism=Leishma</w:t>
      </w:r>
      <w:r w:rsidRPr="00961466">
        <w:rPr>
          <w:rFonts w:ascii="Courier New" w:hAnsi="Courier New" w:cs="Courier New"/>
        </w:rPr>
        <w:t xml:space="preserve">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nkyrin repeats (3 copies)/Zinc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inger, C3HC4 type (RING finger), putative | transcript_product=Ankyr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repeats (3 copies)/Zinc finger, C3HC4 typ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(RING finger), putative | location=LmjF.02:61959-64646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</w:t>
      </w:r>
      <w:r w:rsidRPr="00961466">
        <w:rPr>
          <w:rFonts w:ascii="Courier New" w:hAnsi="Courier New" w:cs="Courier New"/>
        </w:rPr>
        <w:t xml:space="preserve">gth=2688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68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     GTGCTGCTGGGGCAC  1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090  GTGCTGCTGGGGCAC  210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1.0670:mRNA | gene=LmjF.01.06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01:194045-194962(</w:t>
      </w:r>
      <w:r w:rsidRPr="00961466">
        <w:rPr>
          <w:rFonts w:ascii="Courier New" w:hAnsi="Courier New" w:cs="Courier New"/>
        </w:rPr>
        <w:t xml:space="preserve">+) | length=918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91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9   CAACGGCGCCGGCAA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</w:t>
      </w:r>
      <w:r w:rsidRPr="00961466">
        <w:rPr>
          <w:rFonts w:ascii="Courier New" w:hAnsi="Courier New" w:cs="Courier New"/>
        </w:rPr>
        <w:t>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Sbjct  228  CAACGGCGCCGGCAA  24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4290:mRNA | gene=LmjF.36.42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DP-ribosylation factor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amily, putative | transcript_product=ADP-ribosylation factor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family, putative | location=Lm</w:t>
      </w:r>
      <w:r w:rsidRPr="00961466">
        <w:rPr>
          <w:rFonts w:ascii="Courier New" w:hAnsi="Courier New" w:cs="Courier New"/>
        </w:rPr>
        <w:t xml:space="preserve">jF.36:1650408-1654100(+) | length=3693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69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Query  24    GCGCCGGCAAGACGACG  </w:t>
      </w:r>
      <w:r w:rsidRPr="00961466">
        <w:rPr>
          <w:rFonts w:ascii="Courier New" w:hAnsi="Courier New" w:cs="Courier New"/>
        </w:rPr>
        <w:t>4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73  GCGCTGGCAAGACGACG  198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3610:mRNA | gene=LmjF.34.36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omplex 1 protein (LYR family)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utative | transcript_product=Complex 1 protein (LY</w:t>
      </w:r>
      <w:r w:rsidRPr="00961466">
        <w:rPr>
          <w:rFonts w:ascii="Courier New" w:hAnsi="Courier New" w:cs="Courier New"/>
        </w:rPr>
        <w:t xml:space="preserve">R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amily), putative | location=LmjF.34:1564089-1564610(+) | length=522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5   GACGGGGATGGTCGAGC  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60  GACGTGGATGGTCGAGC  47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2.3740:mRNA | gene=LmjF.32.37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hy</w:t>
      </w:r>
      <w:r w:rsidRPr="00961466">
        <w:rPr>
          <w:rFonts w:ascii="Courier New" w:hAnsi="Courier New" w:cs="Courier New"/>
        </w:rPr>
        <w:t xml:space="preserve">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2:1516227-1516694(+) | length=468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</w:t>
      </w:r>
      <w:r w:rsidRPr="00961466">
        <w:rPr>
          <w:rFonts w:ascii="Courier New" w:hAnsi="Courier New" w:cs="Courier New"/>
        </w:rPr>
        <w:t>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6   CGACGGTGCTGAACATG  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39  CGTCGGTGCTGAACATG  4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&gt;LmjF.28.1880:mRNA | gene=LmjF.28.18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Nucleolar protein 136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</w:t>
      </w:r>
      <w:r w:rsidRPr="00961466">
        <w:rPr>
          <w:rFonts w:ascii="Courier New" w:hAnsi="Courier New" w:cs="Courier New"/>
        </w:rPr>
        <w:t xml:space="preserve">product=Nucleolar protein 136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8:726026-729811(-) | length=378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78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2 (86%)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 CGGCGCCGGCAAGACGACGGTG  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  ||||||||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85  CGGCGTTGGCAAGACGACGCTG  30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8.1460:mRNA | gene=LmjF.28.14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ell division control </w:t>
      </w:r>
      <w:r w:rsidRPr="00961466">
        <w:rPr>
          <w:rFonts w:ascii="Courier New" w:hAnsi="Courier New" w:cs="Courier New"/>
        </w:rPr>
        <w:t xml:space="preserve">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48, putative | transcript_product=Cell division contro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48, putative | location=LmjF.28:551135-553450(+)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ength=2316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3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</w:t>
      </w:r>
      <w:r w:rsidRPr="00961466">
        <w:rPr>
          <w:rFonts w:ascii="Courier New" w:hAnsi="Courier New" w:cs="Courier New"/>
        </w:rPr>
        <w:t>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  CGGCGCCGGCAAGACGA  3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74  CGGCACCGGCAAGACGA  139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6.2410:mRNA | gene=LmjF.26.24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</w:t>
      </w:r>
      <w:r w:rsidRPr="00961466">
        <w:rPr>
          <w:rFonts w:ascii="Courier New" w:hAnsi="Courier New" w:cs="Courier New"/>
        </w:rPr>
        <w:t xml:space="preserve">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6:981968-983293(+) | length=132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3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</w:t>
      </w:r>
      <w:r w:rsidRPr="00961466">
        <w:rPr>
          <w:rFonts w:ascii="Courier New" w:hAnsi="Courier New" w:cs="Courier New"/>
        </w:rPr>
        <w:t>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1    CAA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5  CACGACGACGGTGCTGA  114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5.0770:mRNA | gene=LmjF.25.0770 | organism=Leishmania_major_strai</w:t>
      </w:r>
      <w:r w:rsidRPr="00961466">
        <w:rPr>
          <w:rFonts w:ascii="Courier New" w:hAnsi="Courier New" w:cs="Courier New"/>
        </w:rPr>
        <w:t xml:space="preserve">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unction | transcript_p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function | location=LmjF.25:286874-288424(+) | length=155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5</w:t>
      </w:r>
      <w:r w:rsidRPr="00961466">
        <w:rPr>
          <w:rFonts w:ascii="Courier New" w:hAnsi="Courier New" w:cs="Courier New"/>
        </w:rPr>
        <w:t>5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7    CACAACGGCGCCGGCAA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00  CACAACGGCGCTGGCAA  13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5.0530:mRNA | gene=LmjF.25.0530 | orga</w:t>
      </w:r>
      <w:r w:rsidRPr="00961466">
        <w:rPr>
          <w:rFonts w:ascii="Courier New" w:hAnsi="Courier New" w:cs="Courier New"/>
        </w:rPr>
        <w:t xml:space="preserve">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BC transporter, mitochondrial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ABC transporter, mitochondrial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25:188970-190940(-) | length=197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</w:t>
      </w:r>
      <w:r w:rsidRPr="00961466">
        <w:rPr>
          <w:rFonts w:ascii="Courier New" w:hAnsi="Courier New" w:cs="Courier New"/>
        </w:rPr>
        <w:t xml:space="preserve">en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7   CACAACGGCGCCGGCAA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 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40  CACCACGGCGCCGGCAA  22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4.1900:mR</w:t>
      </w:r>
      <w:r w:rsidRPr="00961466">
        <w:rPr>
          <w:rFonts w:ascii="Courier New" w:hAnsi="Courier New" w:cs="Courier New"/>
        </w:rPr>
        <w:t xml:space="preserve">NA | gene=LmjF.24.19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WD domain, G-beta repeat/PFU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(PLAA family ubiquitin binding), putative | transcript_product=W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omain, G-beta repeat/PFU (PLAA family ubiquit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binding), putative | locat</w:t>
      </w:r>
      <w:r w:rsidRPr="00961466">
        <w:rPr>
          <w:rFonts w:ascii="Courier New" w:hAnsi="Courier New" w:cs="Courier New"/>
        </w:rPr>
        <w:t xml:space="preserve">ion=LmjF.24:712458-714944(-) | length=2487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48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2 (86%)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6    GCACAACGGCGCCG</w:t>
      </w:r>
      <w:r w:rsidRPr="00961466">
        <w:rPr>
          <w:rFonts w:ascii="Courier New" w:hAnsi="Courier New" w:cs="Courier New"/>
        </w:rPr>
        <w:t>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 |||| 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239  GCACAACGGCGACGGCCAGCCG  221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4.0660:mRNA | gene=LmjF.24.06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hypothetic</w:t>
      </w:r>
      <w:r w:rsidRPr="00961466">
        <w:rPr>
          <w:rFonts w:ascii="Courier New" w:hAnsi="Courier New" w:cs="Courier New"/>
        </w:rPr>
        <w:t xml:space="preserve">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4:230994-233285(+) | length=229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29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9  CAACGGCGCCGGCAAGA  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0  CAACCGCGCCGGCAAGA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3.1270:mRNA | gene=LmjF.23.12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XPG N-terminal domain/XP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I-region, putative | transcript_</w:t>
      </w:r>
      <w:r w:rsidRPr="00961466">
        <w:rPr>
          <w:rFonts w:ascii="Courier New" w:hAnsi="Courier New" w:cs="Courier New"/>
        </w:rPr>
        <w:t xml:space="preserve">product=XPG N-terminal domain/XP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I-region, putative | location=LmjF.23:598664-601705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3042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04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</w:t>
      </w:r>
      <w:r w:rsidRPr="00961466">
        <w:rPr>
          <w:rFonts w:ascii="Courier New" w:hAnsi="Courier New" w:cs="Courier New"/>
        </w:rPr>
        <w:t>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5   GGCACAACGGCGCCGGC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65  GGGACAACGGCGCCGGC  2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3.0830:mRNA | gene=LmjF.23.08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Na/H antiporter-like p</w:t>
      </w:r>
      <w:r w:rsidRPr="00961466">
        <w:rPr>
          <w:rFonts w:ascii="Courier New" w:hAnsi="Courier New" w:cs="Courier New"/>
        </w:rPr>
        <w:t xml:space="preserve">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Na/H antiporter-like protein | location=LmjF.23:405212-40971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450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50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</w:t>
      </w:r>
      <w:r w:rsidRPr="00961466">
        <w:rPr>
          <w:rFonts w:ascii="Courier New" w:hAnsi="Courier New" w:cs="Courier New"/>
        </w:rPr>
        <w:t xml:space="preserve">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6    CGACGGTGCTGAACATG  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85  CGCCGGTGCTGAACATG  110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6.1340:mRNA | gene=LmjF.16.13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thetical pr</w:t>
      </w:r>
      <w:r w:rsidRPr="00961466">
        <w:rPr>
          <w:rFonts w:ascii="Courier New" w:hAnsi="Courier New" w:cs="Courier New"/>
        </w:rPr>
        <w:t xml:space="preserve">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16:544494-555770(-) | length=1127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127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</w:t>
      </w:r>
      <w:r w:rsidRPr="00961466">
        <w:rPr>
          <w:rFonts w:ascii="Courier New" w:hAnsi="Courier New" w:cs="Courier New"/>
        </w:rPr>
        <w:t xml:space="preserve"> = 19/22 (86%)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  CGGCGCCGGCAAGACGACGGTG  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 | 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220  CGGCGCCGGCAAGCCCCCGGTG  524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5.1330:mRNA | gene=LmjF.15.13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ctin-like prote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actin-like protein, putative | location=LmjF.15:556811-55813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32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3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</w:t>
      </w:r>
      <w:r w:rsidRPr="00961466">
        <w:rPr>
          <w:rFonts w:ascii="Courier New" w:hAnsi="Courier New" w:cs="Courier New"/>
        </w:rPr>
        <w:t>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2 (86%)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5   CGCCGGCAAGACGACGGTGCTG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 |  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25  CGCCGCCGCGACGACGGTGCTG  2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6.4150:mRNA | gene=LmjF.36.4150 | organism=Leishmania_major</w:t>
      </w:r>
      <w:r w:rsidRPr="00961466">
        <w:rPr>
          <w:rFonts w:ascii="Courier New" w:hAnsi="Courier New" w:cs="Courier New"/>
        </w:rPr>
        <w:t xml:space="preserve">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6:1582974-1584935(+) | length=196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6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</w:t>
      </w:r>
      <w:r w:rsidRPr="00961466">
        <w:rPr>
          <w:rFonts w:ascii="Courier New" w:hAnsi="Courier New" w:cs="Courier New"/>
        </w:rPr>
        <w:t>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7   CACAACGGCGCCGG  3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16  CACAACGGCGCCGG  22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6.2880:mRNA | gene=LmjF.36.2880 | organism=Leishmania_ma</w:t>
      </w:r>
      <w:r w:rsidRPr="00961466">
        <w:rPr>
          <w:rFonts w:ascii="Courier New" w:hAnsi="Courier New" w:cs="Courier New"/>
        </w:rPr>
        <w:t xml:space="preserve">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6:1175100-1180253(-) | length=5154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15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4 (83%), Gaps = 0/2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0    AACGGCGCCGGCAAGACGACGGTG  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  || 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584  AACGGCGCCGGGCAGTCGCCGGTG  35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5.4910:mRNA | gene=</w:t>
      </w:r>
      <w:r w:rsidRPr="00961466">
        <w:rPr>
          <w:rFonts w:ascii="Courier New" w:hAnsi="Courier New" w:cs="Courier New"/>
        </w:rPr>
        <w:t xml:space="preserve">LmjF.35.49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NA replication licens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actor MCM9, putative | transcript_product=DNA replica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icensing factor MCM9, putative | location=LmjF.35:1909194-1911920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2727 | sequence_</w:t>
      </w:r>
      <w:r w:rsidRPr="00961466">
        <w:rPr>
          <w:rFonts w:ascii="Courier New" w:hAnsi="Courier New" w:cs="Courier New"/>
        </w:rPr>
        <w:t xml:space="preserve">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72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4   GCGCCG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860  GCGCCGGCAAGA</w:t>
      </w:r>
      <w:r w:rsidRPr="00961466">
        <w:rPr>
          <w:rFonts w:ascii="Courier New" w:hAnsi="Courier New" w:cs="Courier New"/>
        </w:rPr>
        <w:t>CG  8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5.2950:mRNA | gene=LmjF.35.29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pentatricopeptide repeat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omain containing protein, putative | transcript_product=pentatricopeptid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repeat domain containing protein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35:1206804-1210094(-) | length=329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29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1    CAAGAC</w:t>
      </w:r>
      <w:r w:rsidRPr="00961466">
        <w:rPr>
          <w:rFonts w:ascii="Courier New" w:hAnsi="Courier New" w:cs="Courier New"/>
        </w:rPr>
        <w:t>GACGGTGC  4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685  CAAGACGACGGTGC  267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2980:mRNA | gene=LmjF.34.29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Nucleoside diphosphate kin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3 | transcript_product=Nucleoside diphosphate kin</w:t>
      </w:r>
      <w:r w:rsidRPr="00961466">
        <w:rPr>
          <w:rFonts w:ascii="Courier New" w:hAnsi="Courier New" w:cs="Courier New"/>
        </w:rPr>
        <w:t xml:space="preserve">ase 3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4:1338350-1339381(+) | length=103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0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Query  34   </w:t>
      </w:r>
      <w:r w:rsidRPr="00961466">
        <w:rPr>
          <w:rFonts w:ascii="Courier New" w:hAnsi="Courier New" w:cs="Courier New"/>
        </w:rPr>
        <w:t>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85  GACGACGGTGCTGA  2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&gt;LmjF.34.1540:mRNA | gene=LmjF.34.15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kinesin, putative | transcript_product=kines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utative | location=LmjF.34:</w:t>
      </w:r>
      <w:r w:rsidRPr="00961466">
        <w:rPr>
          <w:rFonts w:ascii="Courier New" w:hAnsi="Courier New" w:cs="Courier New"/>
        </w:rPr>
        <w:t xml:space="preserve">693615-696812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3198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1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4    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</w:t>
      </w:r>
      <w:r w:rsidRPr="00961466">
        <w:rPr>
          <w:rFonts w:ascii="Courier New" w:hAnsi="Courier New" w:cs="Courier New"/>
        </w:rPr>
        <w:t xml:space="preserve">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91  GACGACGGTGCTGA  150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3.2590:mRNA | gene=LmjF.33.25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</w:t>
      </w:r>
      <w:r w:rsidRPr="00961466">
        <w:rPr>
          <w:rFonts w:ascii="Courier New" w:hAnsi="Courier New" w:cs="Courier New"/>
        </w:rPr>
        <w:t xml:space="preserve">jF.33:1163929-1167102(+) | length=3174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1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6/34 (76%), Gaps = 0/3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     TGTGCTGCTGGGGCACAACG</w:t>
      </w:r>
      <w:r w:rsidRPr="00961466">
        <w:rPr>
          <w:rFonts w:ascii="Courier New" w:hAnsi="Courier New" w:cs="Courier New"/>
        </w:rPr>
        <w:t>GCGCCG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||| |  || || | |||||||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724  TGTGGTGCCGCAGCTCAGCAGCGCCGGCAAGGCG  275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3.2180:mRNA | gene=LmjF.33.21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</w:t>
      </w:r>
      <w:r w:rsidRPr="00961466">
        <w:rPr>
          <w:rFonts w:ascii="Courier New" w:hAnsi="Courier New" w:cs="Courier New"/>
        </w:rPr>
        <w:t xml:space="preserve">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3:984151-988383(+) | length=423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2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</w:t>
      </w:r>
      <w:r w:rsidRPr="00961466">
        <w:rPr>
          <w:rFonts w:ascii="Courier New" w:hAnsi="Courier New" w:cs="Courier New"/>
        </w:rPr>
        <w:t xml:space="preserve">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    TGTGCTGCTGGGGC  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88  TGTGCTGCTGGGGC  37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3.2170:mRNA | gene=LmjF.33.21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location=LmjF.33:976079-980509(+) | length=443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4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</w:t>
      </w:r>
      <w:r w:rsidRPr="00961466">
        <w:rPr>
          <w:rFonts w:ascii="Courier New" w:hAnsi="Courier New" w:cs="Courier New"/>
        </w:rPr>
        <w:t>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3    GGGGCACAACGGCG  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951  GGGGCACAACGGCG  396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3.1090:mRNA | gene=LmjF.33.10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guanylate kinase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guanylate kinase, putative | location=LmjF.33:506559-507170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61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61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</w:t>
      </w:r>
      <w:r w:rsidRPr="00961466">
        <w:rPr>
          <w:rFonts w:ascii="Courier New" w:hAnsi="Courier New" w:cs="Courier New"/>
        </w:rPr>
        <w:t>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CTCTGTGCTGCT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07  CTCTGTGCTGCTGG  5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2.3930:mRNA | gene=LmjF.32.39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SPRY domain/HECT-doma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(ubiquitin-tr</w:t>
      </w:r>
      <w:r w:rsidRPr="00961466">
        <w:rPr>
          <w:rFonts w:ascii="Courier New" w:hAnsi="Courier New" w:cs="Courier New"/>
        </w:rPr>
        <w:t xml:space="preserve">ansferase), putative | transcript_product=SPRY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omain/HECT-domain (ubiquitin-transferase), putative | location=LmjF.32:1569957-1582403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244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4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</w:t>
      </w:r>
      <w:r w:rsidRPr="00961466">
        <w:rPr>
          <w:rFonts w:ascii="Courier New" w:hAnsi="Courier New" w:cs="Courier New"/>
        </w:rPr>
        <w:t xml:space="preserve">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7     CACAACGGCGCCGG  3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719  CACAACGGCGCCGG  1070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2.2800:mRNA | gene=LmjF.32.2800 | organism=Leishmania_major_str</w:t>
      </w:r>
      <w:r w:rsidRPr="00961466">
        <w:rPr>
          <w:rFonts w:ascii="Courier New" w:hAnsi="Courier New" w:cs="Courier New"/>
        </w:rPr>
        <w:t xml:space="preserve">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2:1099731-1103822(-) | length=409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Length=409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</w:t>
      </w:r>
      <w:r w:rsidRPr="00961466">
        <w:rPr>
          <w:rFonts w:ascii="Courier New" w:hAnsi="Courier New" w:cs="Courier New"/>
        </w:rPr>
        <w:t xml:space="preserve">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4    TGACGGGGATGGTC  6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47  TGACGGGGATGGTC  13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2.1720:mRNA | gene=LmjF.32.1720 | organism=Leishmania_ma</w:t>
      </w:r>
      <w:r w:rsidRPr="00961466">
        <w:rPr>
          <w:rFonts w:ascii="Courier New" w:hAnsi="Courier New" w:cs="Courier New"/>
        </w:rPr>
        <w:t xml:space="preserve">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NA polymerase alpha/epsil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unit B, putative | transcript_product=DNA polymer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alpha/epsilon subunit B, putative | location=LmjF.32:672322-674502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2181 | sequence_SO=chromosome | SO=protein_coding_gen</w:t>
      </w:r>
      <w:r w:rsidRPr="00961466">
        <w:rPr>
          <w:rFonts w:ascii="Courier New" w:hAnsi="Courier New" w:cs="Courier New"/>
        </w:rPr>
        <w:t xml:space="preserve">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18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9   CAACGGCGCCGGCA  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973  CAACGGCGCCGGCA  9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2.0190:mRNA | gene=</w:t>
      </w:r>
      <w:r w:rsidRPr="00961466">
        <w:rPr>
          <w:rFonts w:ascii="Courier New" w:hAnsi="Courier New" w:cs="Courier New"/>
        </w:rPr>
        <w:t xml:space="preserve">LmjF.32.01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2:59600-61906(-) | length=230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</w:t>
      </w:r>
      <w:r w:rsidRPr="00961466">
        <w:rPr>
          <w:rFonts w:ascii="Courier New" w:hAnsi="Courier New" w:cs="Courier New"/>
        </w:rPr>
        <w:t>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30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6   GCACAACGGCGCCG  2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24  GCACAACGGCGCCG  7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1.1720:mRNA | gene=</w:t>
      </w:r>
      <w:r w:rsidRPr="00961466">
        <w:rPr>
          <w:rFonts w:ascii="Courier New" w:hAnsi="Courier New" w:cs="Courier New"/>
        </w:rPr>
        <w:t xml:space="preserve">LmjF.31.17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ullin protein neddyla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omain containing protein, putative | transcript_product=Cul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neddylation domain containing prote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31:800144-803740(</w:t>
      </w:r>
      <w:r w:rsidRPr="00961466">
        <w:rPr>
          <w:rFonts w:ascii="Courier New" w:hAnsi="Courier New" w:cs="Courier New"/>
        </w:rPr>
        <w:t xml:space="preserve">-) | length=359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59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6    CGACGGTGCTGAAC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</w:t>
      </w:r>
      <w:r w:rsidRPr="00961466">
        <w:rPr>
          <w:rFonts w:ascii="Courier New" w:hAnsi="Courier New" w:cs="Courier New"/>
        </w:rPr>
        <w:t>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49  CGACGGTGCTGAAC  136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1.0500:mRNA | gene=LmjF.31.05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31:171934-17</w:t>
      </w:r>
      <w:r w:rsidRPr="00961466">
        <w:rPr>
          <w:rFonts w:ascii="Courier New" w:hAnsi="Courier New" w:cs="Courier New"/>
        </w:rPr>
        <w:t xml:space="preserve">3856(-) | length=192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9   CAACGGCGCCGGCA  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</w:t>
      </w:r>
      <w:r w:rsidRPr="00961466">
        <w:rPr>
          <w:rFonts w:ascii="Courier New" w:hAnsi="Courier New" w:cs="Courier New"/>
        </w:rPr>
        <w:t>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804  CAACGGCGCCGGCA  8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0.1810:mRNA | gene=LmjF.30.18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Zeta toxin, putative | transcript_product=Zeta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toxin, putative | location=LmjF.30:661454-678139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668</w:t>
      </w:r>
      <w:r w:rsidRPr="00961466">
        <w:rPr>
          <w:rFonts w:ascii="Courier New" w:hAnsi="Courier New" w:cs="Courier New"/>
        </w:rPr>
        <w:t xml:space="preserve">6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668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   CGGCGCCGGCAAGACGACG  4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||||||||||| ||||</w:t>
      </w:r>
      <w:r w:rsidRPr="00961466">
        <w:rPr>
          <w:rFonts w:ascii="Courier New" w:hAnsi="Courier New" w:cs="Courier New"/>
        </w:rPr>
        <w:t xml:space="preserve">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471  CGGCGCCGGCACGACGGCG  1245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9.2240:mRNA | gene=LmjF.29.22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minopeptidase M1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Aminopeptidase M1, putative | location=LmjF.29:987764-990370</w:t>
      </w:r>
      <w:r w:rsidRPr="00961466">
        <w:rPr>
          <w:rFonts w:ascii="Courier New" w:hAnsi="Courier New" w:cs="Courier New"/>
        </w:rPr>
        <w:t xml:space="preserve">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260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60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4   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</w:t>
      </w:r>
      <w:r w:rsidRPr="00961466">
        <w:rPr>
          <w:rFonts w:ascii="Courier New" w:hAnsi="Courier New" w:cs="Courier New"/>
        </w:rPr>
        <w:t>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630  GACGACGGTGCTGA  6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8.2580:mRNA | gene=LmjF.28.25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leucine-rich repeat prote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leucine-rich repeat prote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utative | location=LmjF.2</w:t>
      </w:r>
      <w:r w:rsidRPr="00961466">
        <w:rPr>
          <w:rFonts w:ascii="Courier New" w:hAnsi="Courier New" w:cs="Courier New"/>
        </w:rPr>
        <w:t xml:space="preserve">8:1002695-1005352(+) | length=2658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6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0   GGTGCTGAACATGA  5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</w:t>
      </w:r>
      <w:r w:rsidRPr="00961466">
        <w:rPr>
          <w:rFonts w:ascii="Courier New" w:hAnsi="Courier New" w:cs="Courier New"/>
        </w:rPr>
        <w:t xml:space="preserve">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606  GGTGCTGAACATGA  61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7.2590:mRNA | gene=LmjF.27.25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ynein heavy cha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dynein heavy chain, putative | location=LmjF.27:10</w:t>
      </w:r>
      <w:r w:rsidRPr="00961466">
        <w:rPr>
          <w:rFonts w:ascii="Courier New" w:hAnsi="Courier New" w:cs="Courier New"/>
        </w:rPr>
        <w:t xml:space="preserve">93720-1106736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301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30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8   ACAACGGCGCCGGC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</w:t>
      </w:r>
      <w:r w:rsidRPr="00961466">
        <w:rPr>
          <w:rFonts w:ascii="Courier New" w:hAnsi="Courier New" w:cs="Courier New"/>
        </w:rPr>
        <w:t xml:space="preserve">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86  ACAACGGCGCCGGC  2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6.1900:mRNA | gene=LmjF.26.19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</w:t>
      </w:r>
      <w:r w:rsidRPr="00961466">
        <w:rPr>
          <w:rFonts w:ascii="Courier New" w:hAnsi="Courier New" w:cs="Courier New"/>
        </w:rPr>
        <w:t xml:space="preserve">F.26:740256-743924(+) | length=3669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66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3   GGCGCCGGCAAGAC  3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</w:t>
      </w:r>
      <w:r w:rsidRPr="00961466">
        <w:rPr>
          <w:rFonts w:ascii="Courier New" w:hAnsi="Courier New" w:cs="Courier New"/>
        </w:rPr>
        <w:t xml:space="preserve">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97  GGCGCCGGCAAGAC  28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6.0720:mRNA | gene=LmjF.26.07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</w:t>
      </w:r>
      <w:r w:rsidRPr="00961466">
        <w:rPr>
          <w:rFonts w:ascii="Courier New" w:hAnsi="Courier New" w:cs="Courier New"/>
        </w:rPr>
        <w:t xml:space="preserve">mjF.26:200532-203801(-) | length=3270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2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4    GACGACGGTGCTGA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101  GACGACGGTGCTGA  308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6.0550:mRNA | gene=LmjF.26.05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galactofuranosyltransfer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pg1-like protein | transcript_product=galactofuranosyltransfera</w:t>
      </w:r>
      <w:r w:rsidRPr="00961466">
        <w:rPr>
          <w:rFonts w:ascii="Courier New" w:hAnsi="Courier New" w:cs="Courier New"/>
        </w:rPr>
        <w:t xml:space="preserve">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pg1-like protein | location=LmjF.26:150195-15197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779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77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3   GGCGCCGGCAAGACGACGG  4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 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931  GGCGCCTACAAGACGACGG  9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1950:mRNA | gene=LmjF.25.19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kinesin, putative | transcript_product=kines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25:758553-761741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3189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18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4 (83%), Gaps = 0/2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Query  14   </w:t>
      </w:r>
      <w:r w:rsidRPr="00961466">
        <w:rPr>
          <w:rFonts w:ascii="Courier New" w:hAnsi="Courier New" w:cs="Courier New"/>
        </w:rPr>
        <w:t>GGGCACAACGGCGCCG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 | ||||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29  GGCCAGACCGGCACCGGCAAGACG  2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0980:mRNA | gene=LmjF.25.09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ynein heavy cha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</w:t>
      </w:r>
      <w:r w:rsidRPr="00961466">
        <w:rPr>
          <w:rFonts w:ascii="Courier New" w:hAnsi="Courier New" w:cs="Courier New"/>
        </w:rPr>
        <w:t xml:space="preserve">uct=dynein heavy chain, putative | location=LmjF.25:367262-381319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4058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4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</w:t>
      </w:r>
      <w:r w:rsidRPr="00961466">
        <w:rPr>
          <w:rFonts w:ascii="Courier New" w:hAnsi="Courier New" w:cs="Courier New"/>
        </w:rPr>
        <w:t>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8    CGGCAAGACGACGG  4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584  CGGCAAGACGACGG  159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0830:mRNA | gene=LmjF.25.08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</w:t>
      </w:r>
      <w:r w:rsidRPr="00961466">
        <w:rPr>
          <w:rFonts w:ascii="Courier New" w:hAnsi="Courier New" w:cs="Courier New"/>
        </w:rPr>
        <w:t xml:space="preserve">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5:314250-317447(+) | length=3198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1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4    GGGCACAACGGCGCCGGCA  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 |||||||||||| 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747  GGACACAACGGCGCCCGCA  176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3.0543:mRNA | gene=LmjF.23.0543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5'-3' exoribonuclease C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</w:t>
      </w:r>
      <w:r w:rsidRPr="00961466">
        <w:rPr>
          <w:rFonts w:ascii="Courier New" w:hAnsi="Courier New" w:cs="Courier New"/>
        </w:rPr>
        <w:t xml:space="preserve">utative | transcript_product=5'-3' exoribonuclease C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3:202387-205593(+) | length=320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20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</w:t>
      </w:r>
      <w:r w:rsidRPr="00961466">
        <w:rPr>
          <w:rFonts w:ascii="Courier New" w:hAnsi="Courier New" w:cs="Courier New"/>
        </w:rPr>
        <w:t>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8     CTGCTGGGGCACAACGGCG  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||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53  CTGCAGGTGCACAACGGCG  14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3.0440:mRNA | gene=LmjF.23.04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</w:t>
      </w:r>
      <w:r w:rsidRPr="00961466">
        <w:rPr>
          <w:rFonts w:ascii="Courier New" w:hAnsi="Courier New" w:cs="Courier New"/>
        </w:rPr>
        <w:t xml:space="preserve">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3:162691-163644(+) | length=954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95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</w:t>
      </w:r>
      <w:r w:rsidRPr="00961466">
        <w:rPr>
          <w:rFonts w:ascii="Courier New" w:hAnsi="Courier New" w:cs="Courier New"/>
        </w:rPr>
        <w:t>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Query  21   ACGGCGCCGGCAAG  3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47  ACGGCGCCGGCAAG  2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2.1620:mRNA | gene=LmjF.22.16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t</w:t>
      </w:r>
      <w:r w:rsidRPr="00961466">
        <w:rPr>
          <w:rFonts w:ascii="Courier New" w:hAnsi="Courier New" w:cs="Courier New"/>
        </w:rPr>
        <w:t xml:space="preserve">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2:663375-671780(+) | length=840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840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</w:t>
      </w:r>
      <w:r w:rsidRPr="00961466">
        <w:rPr>
          <w:rFonts w:ascii="Courier New" w:hAnsi="Courier New" w:cs="Courier New"/>
        </w:rPr>
        <w:t>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3    AGACGACGGTGCTG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653  AGACGACGGTGCTG  366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1.1340:mRNA | gene=LmjF.21.13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</w:t>
      </w:r>
      <w:r w:rsidRPr="00961466">
        <w:rPr>
          <w:rFonts w:ascii="Courier New" w:hAnsi="Courier New" w:cs="Courier New"/>
        </w:rPr>
        <w:t xml:space="preserve">ATP synthase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transcript_product=ATP synthase, putative | location=LmjF.21:555322-55677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452 | sequence_SO=chromosom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4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</w:t>
      </w:r>
      <w:r w:rsidRPr="00961466">
        <w:rPr>
          <w:rFonts w:ascii="Courier New" w:hAnsi="Courier New" w:cs="Courier New"/>
        </w:rPr>
        <w:t>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7   GACGGTGCTGAACATGATG  5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 |||||||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83  GACGCTGCTGAACATGGTG  80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0.1530:mRNA | gene=LmjF.20.15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cel</w:t>
      </w:r>
      <w:r w:rsidRPr="00961466">
        <w:rPr>
          <w:rFonts w:ascii="Courier New" w:hAnsi="Courier New" w:cs="Courier New"/>
        </w:rPr>
        <w:t xml:space="preserve">l division cycle prote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transcript_product=cell division cycle prote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20:686922-689366(-) | length=2445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44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</w:t>
      </w:r>
      <w:r w:rsidRPr="00961466">
        <w:rPr>
          <w:rFonts w:ascii="Courier New" w:hAnsi="Courier New" w:cs="Courier New"/>
        </w:rPr>
        <w:t>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4 (83%), Gaps = 0/2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4    GGGCACAACGGCGCCGGCAAGACG  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|| ||| 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606  GGGCCCAGCGGATCCGGCAAGACG  162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5.1320:mRNA | gene=LmjF.15.1320 | organism</w:t>
      </w:r>
      <w:r w:rsidRPr="00961466">
        <w:rPr>
          <w:rFonts w:ascii="Courier New" w:hAnsi="Courier New" w:cs="Courier New"/>
        </w:rPr>
        <w:t xml:space="preserve">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Eukaryotic translation initia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actor 4 gamma 2 | transcript_product=Eukaryotic transla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initiation factor 4 gamma 2 | location=LmjF.15:549203-553480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4278 | sequence_SO=chromosome | SO=</w:t>
      </w:r>
      <w:r w:rsidRPr="00961466">
        <w:rPr>
          <w:rFonts w:ascii="Courier New" w:hAnsi="Courier New" w:cs="Courier New"/>
        </w:rPr>
        <w:t xml:space="preserve">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27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9    CGGTGCTGAACATGATGAC  5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 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58  CGGTGCTGAACAAGGTGAC</w:t>
      </w:r>
      <w:r w:rsidRPr="00961466">
        <w:rPr>
          <w:rFonts w:ascii="Courier New" w:hAnsi="Courier New" w:cs="Courier New"/>
        </w:rPr>
        <w:t xml:space="preserve">  137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5.0595:pseudogenic_transcript | gene=LmjF.15.0595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transcript_product=hypothetical protein | location=LmjF.15:243584-244078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4034 | sequence_SO=c</w:t>
      </w:r>
      <w:r w:rsidRPr="00961466">
        <w:rPr>
          <w:rFonts w:ascii="Courier New" w:hAnsi="Courier New" w:cs="Courier New"/>
        </w:rPr>
        <w:t xml:space="preserve">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seudogene | is_pseudo=tru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03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4 (83%), Gaps = 0/2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7    CACAACGGCGCCGGCAAGACGACG  4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   | 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568  CAC</w:t>
      </w:r>
      <w:r w:rsidRPr="00961466">
        <w:rPr>
          <w:rFonts w:ascii="Courier New" w:hAnsi="Courier New" w:cs="Courier New"/>
        </w:rPr>
        <w:t>AACGGCGCCCTAACGACGACG  354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2.0640:mRNA | gene=LmjF.12.06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primase 2, putative | transcript_product=prim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2, putative | location=LmjF.12:346619-348862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2244 | sequence_SO=</w:t>
      </w:r>
      <w:r w:rsidRPr="00961466">
        <w:rPr>
          <w:rFonts w:ascii="Courier New" w:hAnsi="Courier New" w:cs="Courier New"/>
        </w:rPr>
        <w:t xml:space="preserve">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24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1   TGATGACGGGGATG  6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bjct  447  TGATGACGGGGATG </w:t>
      </w:r>
      <w:r w:rsidRPr="00961466">
        <w:rPr>
          <w:rFonts w:ascii="Courier New" w:hAnsi="Courier New" w:cs="Courier New"/>
        </w:rPr>
        <w:t xml:space="preserve"> 4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9.0390:mRNA | gene=LmjF.09.03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| location=LmjF.09:156941-162871(+) | length=5931 | sequence_SO</w:t>
      </w:r>
      <w:r w:rsidRPr="00961466">
        <w:rPr>
          <w:rFonts w:ascii="Courier New" w:hAnsi="Courier New" w:cs="Courier New"/>
        </w:rPr>
        <w:t xml:space="preserve">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9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1    ACGGCGCCGGCAAG  3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774  ACGGCGCCGGC</w:t>
      </w:r>
      <w:r w:rsidRPr="00961466">
        <w:rPr>
          <w:rFonts w:ascii="Courier New" w:hAnsi="Courier New" w:cs="Courier New"/>
        </w:rPr>
        <w:t>AAG  478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8.1080:mRNA | gene=LmjF.08.10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athepsin L-like prote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cathepsin L-like protease | location=LmjF.08:477996-47969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698 | sequence_SO=chromo</w:t>
      </w:r>
      <w:r w:rsidRPr="00961466">
        <w:rPr>
          <w:rFonts w:ascii="Courier New" w:hAnsi="Courier New" w:cs="Courier New"/>
        </w:rPr>
        <w:t xml:space="preserve">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6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0    GCAAGACGACGGTG  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93  GCAAGACGACGGTG  15</w:t>
      </w:r>
      <w:r w:rsidRPr="00961466">
        <w:rPr>
          <w:rFonts w:ascii="Courier New" w:hAnsi="Courier New" w:cs="Courier New"/>
        </w:rPr>
        <w:t>0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ambda      K        H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0.634    0.408    0.912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Gapped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ambda      K        H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0.625    0.410    0.78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Effective search space used: 84086800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Database: /eupath/data/apiSiteFilesStaging/TriTrypDB/52/real/webServices/TriTr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ypDB/release-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UR</w:t>
      </w:r>
      <w:r w:rsidRPr="00961466">
        <w:rPr>
          <w:rFonts w:ascii="Courier New" w:hAnsi="Courier New" w:cs="Courier New"/>
        </w:rPr>
        <w:t>RENT/LmajorFriedlin/blast/LmajorFriedlinAnnotatedTranscript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Posted date:  Dec 16, 2021  1:23 PM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Number of letters in database: 16,705,99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Number of sequences in database:  9,4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Matrix: blastn matrix 2 -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Gap Penalties: Existence: 5, Extension:</w:t>
      </w:r>
      <w:r w:rsidRPr="00961466">
        <w:rPr>
          <w:rFonts w:ascii="Courier New" w:hAnsi="Courier New" w:cs="Courier New"/>
        </w:rPr>
        <w:t xml:space="preserve"> 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__________________________________________________________________________________________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ART 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BLASTN 2.10.1+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Reference: Stephen F. Altschul, Thomas L. Madden, Alejandro A.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chaffer, Jinghui Zhang, Zheng Zhang, Webb Miller, and David J.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ipman (1</w:t>
      </w:r>
      <w:r w:rsidRPr="00961466">
        <w:rPr>
          <w:rFonts w:ascii="Courier New" w:hAnsi="Courier New" w:cs="Courier New"/>
        </w:rPr>
        <w:t>997), "Gapped BLAST and PSI-BLAST: a new generation of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otein database search programs", Nucleic Acids Res. 25:3389-3402.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Database: /eupath/data/apiSiteFilesStaging/TriTrypDB/52/real/webServices/TriTr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ypDB/release-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URRENT/LmajorFriedlin/blast/LmajorFrie</w:t>
      </w:r>
      <w:r w:rsidRPr="00961466">
        <w:rPr>
          <w:rFonts w:ascii="Courier New" w:hAnsi="Courier New" w:cs="Courier New"/>
        </w:rPr>
        <w:t>dlinAnnotatedTranscript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9,495 sequences; 16,705,993 total letter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= 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                                                        Score     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equences producing significant alignments:                          (Bits)</w:t>
      </w:r>
      <w:r w:rsidRPr="00961466">
        <w:rPr>
          <w:rFonts w:ascii="Courier New" w:hAnsi="Courier New" w:cs="Courier New"/>
        </w:rPr>
        <w:t xml:space="preserve">  Valu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60:pseudogenic_transcript | gene=LmjF.11.1260 | organis...  128     3e-3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40:mRNA | gene=LmjF.11.1240 | organism=Leishmania_major...  128     3e-3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30:pseudogenic_transcript | gene=LmjF.11.1230 | organis...  123     4</w:t>
      </w:r>
      <w:r w:rsidRPr="00961466">
        <w:rPr>
          <w:rFonts w:ascii="Courier New" w:hAnsi="Courier New" w:cs="Courier New"/>
        </w:rPr>
        <w:t>e-2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7.0980:mRNA | gene=LmjF.27.0980 | organism=Leishmania_major...  68.9    3e-1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7.0970:mRNA | gene=LmjF.27.0970 | organism=Leishmania_major...  68.9    3e-1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70:mRNA | gene=LmjF.11.1270 | organism=Leishmania_major...  65.3    3e-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50:mRNA | gene=LmjF.11.1250 | organism=Leishmania_major...  65.3    3e-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20:mRNA | gene=LmjF.11.1220 | organism=Leishmania_major...  65.3    3e-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1290:mRNA | gene=LmjF.11.1290 | organism=Leishmania_major...  60.8    4e-1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</w:t>
      </w:r>
      <w:r w:rsidRPr="00961466">
        <w:rPr>
          <w:rFonts w:ascii="Courier New" w:hAnsi="Courier New" w:cs="Courier New"/>
        </w:rPr>
        <w:t xml:space="preserve">F.30.0900:mRNA | gene=LmjF.30.0900 | organism=Leishmania_major...  31.9    0.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1500:mRNA | gene=LmjF.25.1500 | organism=Leishmania_major...  31.9    0.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2.3450:mRNA | gene=LmjF.32.3450 | organism=Leishmania_major...  31.0    0.7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6</w:t>
      </w:r>
      <w:r w:rsidRPr="00961466">
        <w:rPr>
          <w:rFonts w:ascii="Courier New" w:hAnsi="Courier New" w:cs="Courier New"/>
        </w:rPr>
        <w:t xml:space="preserve">.6860:mRNA | gene=LmjF.36.6860 | organism=Leishmania_major...  30.1    0.7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5.0910:mRNA | gene=LmjF.35.0910 | organism=Leishmania_major...  30.1    0.7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1.0840:mRNA | gene=LmjF.21.0840 | organism=Leishmania_major...  30.1    0.7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1.018</w:t>
      </w:r>
      <w:r w:rsidRPr="00961466">
        <w:rPr>
          <w:rFonts w:ascii="Courier New" w:hAnsi="Courier New" w:cs="Courier New"/>
        </w:rPr>
        <w:t xml:space="preserve">0:mRNA | gene=LmjF.11.0180 | organism=Leishmania_major...  30.1    0.7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4.0550:mRNA | gene=LmjF.04.0550 | organism=Leishmania_major...  30.1    0.7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LmjF.03.0520:mRNA | gene=LmjF.03.0520 | organism=Leishmania_major...  30.1    0.7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1.0400:mR</w:t>
      </w:r>
      <w:r w:rsidRPr="00961466">
        <w:rPr>
          <w:rFonts w:ascii="Courier New" w:hAnsi="Courier New" w:cs="Courier New"/>
        </w:rPr>
        <w:t xml:space="preserve">NA | gene=LmjF.31.0400 | organism=Leishmania_major...  29.2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8.1350:mRNA | gene=LmjF.18.1350 | organism=Leishmania_major...  29.2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9.1210:mRNA | gene=LmjF.09.1210 | organism=Leishmania_major...  29.2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02.0410:mRNA |</w:t>
      </w:r>
      <w:r w:rsidRPr="00961466">
        <w:rPr>
          <w:rFonts w:ascii="Courier New" w:hAnsi="Courier New" w:cs="Courier New"/>
        </w:rPr>
        <w:t xml:space="preserve"> gene=LmjF.02.0410 | organism=Leishmania_major...  29.2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1280:mRNA | gene=LmjF.36.128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5.1700:mRNA | gene=LmjF.35.170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1970:mRNA | gen</w:t>
      </w:r>
      <w:r w:rsidRPr="00961466">
        <w:rPr>
          <w:rFonts w:ascii="Courier New" w:hAnsi="Courier New" w:cs="Courier New"/>
        </w:rPr>
        <w:t xml:space="preserve">e=LmjF.34.197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950:mRNA | gene=LmjF.34.195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930:mRNA | gene=LmjF.34.193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1910:mRNA | gene=Lm</w:t>
      </w:r>
      <w:r w:rsidRPr="00961466">
        <w:rPr>
          <w:rFonts w:ascii="Courier New" w:hAnsi="Courier New" w:cs="Courier New"/>
        </w:rPr>
        <w:t xml:space="preserve">jF.34.191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890:mRNA | gene=LmjF.34.189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870:mRNA | gene=LmjF.34.187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1850:mRNA | gene=LmjF.3</w:t>
      </w:r>
      <w:r w:rsidRPr="00961466">
        <w:rPr>
          <w:rFonts w:ascii="Courier New" w:hAnsi="Courier New" w:cs="Courier New"/>
        </w:rPr>
        <w:t xml:space="preserve">4.185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830:mRNA | gene=LmjF.34.183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810:mRNA | gene=LmjF.34.181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1790:mRNA | gene=LmjF.34.17</w:t>
      </w:r>
      <w:r w:rsidRPr="00961466">
        <w:rPr>
          <w:rFonts w:ascii="Courier New" w:hAnsi="Courier New" w:cs="Courier New"/>
        </w:rPr>
        <w:t xml:space="preserve">9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770:mRNA | gene=LmjF.34.177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750:mRNA | gene=LmjF.34.175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1730:mRNA | gene=LmjF.34.1730 |</w:t>
      </w:r>
      <w:r w:rsidRPr="00961466">
        <w:rPr>
          <w:rFonts w:ascii="Courier New" w:hAnsi="Courier New" w:cs="Courier New"/>
        </w:rPr>
        <w:t xml:space="preserve">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710:mRNA | gene=LmjF.34.171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690:mRNA | gene=LmjF.34.169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1670:mRNA | gene=LmjF.34.1670 | org</w:t>
      </w:r>
      <w:r w:rsidRPr="00961466">
        <w:rPr>
          <w:rFonts w:ascii="Courier New" w:hAnsi="Courier New" w:cs="Courier New"/>
        </w:rPr>
        <w:t xml:space="preserve">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650:mRNA | gene=LmjF.34.165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630:mRNA | gene=LmjF.34.163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1610:mRNA | gene=LmjF.34.1610 | organis</w:t>
      </w:r>
      <w:r w:rsidRPr="00961466">
        <w:rPr>
          <w:rFonts w:ascii="Courier New" w:hAnsi="Courier New" w:cs="Courier New"/>
        </w:rPr>
        <w:t xml:space="preserve">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590:mRNA | gene=LmjF.34.159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1570:mRNA | gene=LmjF.34.157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4.0550:mRNA | gene=LmjF.34.0550 | organism=Le</w:t>
      </w:r>
      <w:r w:rsidRPr="00961466">
        <w:rPr>
          <w:rFonts w:ascii="Courier New" w:hAnsi="Courier New" w:cs="Courier New"/>
        </w:rPr>
        <w:t xml:space="preserve">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LmjF.33.1730:mRNA | gene=LmjF.33.173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1.0860:mRNA | gene=LmjF.31.086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1.0810:mRNA | gene=LmjF.31.0810 | organism=Leishm</w:t>
      </w:r>
      <w:r w:rsidRPr="00961466">
        <w:rPr>
          <w:rFonts w:ascii="Courier New" w:hAnsi="Courier New" w:cs="Courier New"/>
        </w:rPr>
        <w:t xml:space="preserve">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8.0990:mRNA | gene=LmjF.28.099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7.0500:mRNA | gene=LmjF.27.050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6.1330:mRNA | gene=LmjF.26.1330 | organism=Leishmania</w:t>
      </w:r>
      <w:r w:rsidRPr="00961466">
        <w:rPr>
          <w:rFonts w:ascii="Courier New" w:hAnsi="Courier New" w:cs="Courier New"/>
        </w:rPr>
        <w:t xml:space="preserve">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1570:mRNA | gene=LmjF.25.157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0680:mRNA | gene=LmjF.25.068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4.2090:mRNA | gene=LmjF.24.2090 | organism=Leishmania_maj</w:t>
      </w:r>
      <w:r w:rsidRPr="00961466">
        <w:rPr>
          <w:rFonts w:ascii="Courier New" w:hAnsi="Courier New" w:cs="Courier New"/>
        </w:rPr>
        <w:t xml:space="preserve">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4.1450:mRNA | gene=LmjF.14.145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4.0340:mRNA | gene=LmjF.14.034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3.0240.2:mRNA | gene=LmjF.13.0240 | organism=Leishmania_maj..</w:t>
      </w:r>
      <w:r w:rsidRPr="00961466">
        <w:rPr>
          <w:rFonts w:ascii="Courier New" w:hAnsi="Courier New" w:cs="Courier New"/>
        </w:rPr>
        <w:t xml:space="preserve">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3.0240.1:mRNA | gene=LmjF.13.0240 | organism=Leishmania_maj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2.0650:mRNA | gene=LmjF.12.0650 | organism=Leishmania_major...  2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09.0990:mRNA | gene=LmjF.09.0990 | organism=Leishmania_major...  2</w:t>
      </w:r>
      <w:r w:rsidRPr="00961466">
        <w:rPr>
          <w:rFonts w:ascii="Courier New" w:hAnsi="Courier New" w:cs="Courier New"/>
        </w:rPr>
        <w:t xml:space="preserve">8.3    2.4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5750:mRNA | gene=LmjF.36.575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3960:mRNA | gene=LmjF.36.396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1370:mRNA | gene=LmjF.36.1370 | organism=Leishmania_major...  27.4 </w:t>
      </w:r>
      <w:r w:rsidRPr="00961466">
        <w:rPr>
          <w:rFonts w:ascii="Courier New" w:hAnsi="Courier New" w:cs="Courier New"/>
        </w:rPr>
        <w:t xml:space="preserve">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4620:mRNA | gene=LmjF.34.462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9.1150:mRNA | gene=LmjF.19.115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8.1140:mRNA | gene=LmjF.18.1140 | organism=Leishmania_major...  27.4    8</w:t>
      </w:r>
      <w:r w:rsidRPr="00961466">
        <w:rPr>
          <w:rFonts w:ascii="Courier New" w:hAnsi="Courier New" w:cs="Courier New"/>
        </w:rPr>
        <w:t xml:space="preserve">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4.1110:mRNA | gene=LmjF.14.111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2.1120:mRNA | gene=LmjF.12.112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9.0760:mRNA | gene=LmjF.09.076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6.0320:mRNA | gene=LmjF.06.032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3.0360:mRNA | gene=LmjF.03.0360 | organism=Leishmania_major...  27.4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6430:mRNA | gene=LmjF.36.643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</w:t>
      </w:r>
      <w:r w:rsidRPr="00961466">
        <w:rPr>
          <w:rFonts w:ascii="Courier New" w:hAnsi="Courier New" w:cs="Courier New"/>
        </w:rPr>
        <w:t xml:space="preserve">F.36.5530:mRNA | gene=LmjF.36.553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6.5380:mRNA | gene=LmjF.36.538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LmjF.36.4520:mRNA | gene=LmjF.36.452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6</w:t>
      </w:r>
      <w:r w:rsidRPr="00961466">
        <w:rPr>
          <w:rFonts w:ascii="Courier New" w:hAnsi="Courier New" w:cs="Courier New"/>
        </w:rPr>
        <w:t xml:space="preserve">.0850:mRNA | gene=LmjF.36.085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3200:mRNA | gene=LmjF.34.320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4.0660:mRNA | gene=LmjF.34.066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31.019</w:t>
      </w:r>
      <w:r w:rsidRPr="00961466">
        <w:rPr>
          <w:rFonts w:ascii="Courier New" w:hAnsi="Courier New" w:cs="Courier New"/>
        </w:rPr>
        <w:t xml:space="preserve">0:mRNA | gene=LmjF.31.019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30.0940:mRNA | gene=LmjF.30.094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9.0790:mRNA | gene=LmjF.29.079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7.0370:mR</w:t>
      </w:r>
      <w:r w:rsidRPr="00961466">
        <w:rPr>
          <w:rFonts w:ascii="Courier New" w:hAnsi="Courier New" w:cs="Courier New"/>
        </w:rPr>
        <w:t xml:space="preserve">NA | gene=LmjF.27.037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1110:mRNA | gene=LmjF.25.111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5.0870:mRNA | gene=LmjF.25.087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4.1280:mRNA |</w:t>
      </w:r>
      <w:r w:rsidRPr="00961466">
        <w:rPr>
          <w:rFonts w:ascii="Courier New" w:hAnsi="Courier New" w:cs="Courier New"/>
        </w:rPr>
        <w:t xml:space="preserve"> gene=LmjF.24.128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4.1250:mRNA | gene=LmjF.24.125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23.1510:mRNA | gene=LmjF.23.151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20.0290:mRNA | gen</w:t>
      </w:r>
      <w:r w:rsidRPr="00961466">
        <w:rPr>
          <w:rFonts w:ascii="Courier New" w:hAnsi="Courier New" w:cs="Courier New"/>
        </w:rPr>
        <w:t xml:space="preserve">e=LmjF.20.029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6.1190:mRNA | gene=LmjF.16.119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6.1120:mRNA | gene=LmjF.16.112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13.1650:mRNA | gene=Lm</w:t>
      </w:r>
      <w:r w:rsidRPr="00961466">
        <w:rPr>
          <w:rFonts w:ascii="Courier New" w:hAnsi="Courier New" w:cs="Courier New"/>
        </w:rPr>
        <w:t xml:space="preserve">jF.13.165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13.1600:mRNA | gene=LmjF.13.160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7.0480:mRNA | gene=LmjF.07.048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mjF.05.0870:mRNA | gene=LmjF.0</w:t>
      </w:r>
      <w:r w:rsidRPr="00961466">
        <w:rPr>
          <w:rFonts w:ascii="Courier New" w:hAnsi="Courier New" w:cs="Courier New"/>
        </w:rPr>
        <w:t xml:space="preserve">5.087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mjF.04.0980:mRNA | gene=LmjF.04.0980 | organism=Leishmania_major...  26.5    8.5 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1.1260:pseudogenic_transcript | gene=LmjF.11.12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</w:t>
      </w:r>
      <w:r w:rsidRPr="00961466">
        <w:rPr>
          <w:rFonts w:ascii="Courier New" w:hAnsi="Courier New" w:cs="Courier New"/>
        </w:rPr>
        <w:t xml:space="preserve">ABC transporter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transcript_product=ABC transporter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11:528430-529703(+) | length=1272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seudogene | is_pseudo=tru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7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28 bits (141),  Expect = 3e-3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</w:t>
      </w:r>
      <w:r w:rsidRPr="00961466">
        <w:rPr>
          <w:rFonts w:ascii="Courier New" w:hAnsi="Courier New" w:cs="Courier New"/>
        </w:rPr>
        <w:t>= 72/73 (99%), Gaps = 0/7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CGCTTGCGGACATTGTGGCGATCATGGTGCGCGGGTACGTGCGGT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           |||||||| ||||||||||||||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873  GGAGGAGGTGGAGGCGCTTGCGGACATTGTGGCGATCATGGTG</w:t>
      </w:r>
      <w:r w:rsidRPr="00961466">
        <w:rPr>
          <w:rFonts w:ascii="Courier New" w:hAnsi="Courier New" w:cs="Courier New"/>
        </w:rPr>
        <w:t>CGCGGGTACGTGCGGTG  9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933  TGTCGGCGACAAG  94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1.1240:mRNA | gene=LmjF.11.12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ubfamily A, m</w:t>
      </w:r>
      <w:r w:rsidRPr="00961466">
        <w:rPr>
          <w:rFonts w:ascii="Courier New" w:hAnsi="Courier New" w:cs="Courier New"/>
        </w:rPr>
        <w:t xml:space="preserve">ember 3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3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11:510352-516078(+) | length=572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72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28 bits (141</w:t>
      </w:r>
      <w:r w:rsidRPr="00961466">
        <w:rPr>
          <w:rFonts w:ascii="Courier New" w:hAnsi="Courier New" w:cs="Courier New"/>
        </w:rPr>
        <w:t>),  Expect = 3e-3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72/73 (99%), Gaps = 0/7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ACATTGTGGCGATCATGGTGCGCGGGTACGTGCGGT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 ||||||||||||||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358  GGAGGAGGT</w:t>
      </w:r>
      <w:r w:rsidRPr="00961466">
        <w:rPr>
          <w:rFonts w:ascii="Courier New" w:hAnsi="Courier New" w:cs="Courier New"/>
        </w:rPr>
        <w:t>GGAGGCGCTTGCGGACATTGTGGCGATCATGGTGCGCGGGTACGTGCGGTG  54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418  TGTCGGCGACAAG  543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1.1230:pseudogenic_transcript | gene=LmjF.11.12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</w:t>
      </w:r>
      <w:r w:rsidRPr="00961466">
        <w:rPr>
          <w:rFonts w:ascii="Courier New" w:hAnsi="Courier New" w:cs="Courier New"/>
        </w:rPr>
        <w:t xml:space="preserve">gene_product=ABC transporter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transcript_product=ABC transporter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11:507789-508810(+) | length=1020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seudogene | is_pseudo=tru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0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123 bits (136),  Expect = 4e-2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71/73 (97%), Gaps = 0/7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CGCTTGCGGACATTGTGGCGATCATGGTGCGCGGGTACGTGCGGT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 ||||||||||||| ||||||||||||||||||||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651  GGAGGAGGTGGAGGCGCTTGCGAACATTGT</w:t>
      </w:r>
      <w:r w:rsidRPr="00961466">
        <w:rPr>
          <w:rFonts w:ascii="Courier New" w:hAnsi="Courier New" w:cs="Courier New"/>
        </w:rPr>
        <w:t>GGCGATCATGGTGCGCGGGTACGTGCGGTG  71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11  TGTCGGCGACAAG  7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7.0980:mRNA | gene=LmjF.27.09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</w:t>
      </w:r>
      <w:r w:rsidRPr="00961466">
        <w:rPr>
          <w:rFonts w:ascii="Courier New" w:hAnsi="Courier New" w:cs="Courier New"/>
        </w:rPr>
        <w:t xml:space="preserve">ubfamily A, member 9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9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27:421573-427215(-) | length=564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6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</w:t>
      </w:r>
      <w:r w:rsidRPr="00961466">
        <w:rPr>
          <w:rFonts w:ascii="Courier New" w:hAnsi="Courier New" w:cs="Courier New"/>
        </w:rPr>
        <w:t>68.9 bits (75),  Expect = 3e-1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61/74 (82%), Gaps = 2/74 (3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ACATTGTGGCGATCATGGTGCGCGGGTACG-TGCGGT  5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 ||||||||||||| ||   || ||||||||||||  |||| ||| 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2</w:t>
      </w:r>
      <w:r w:rsidRPr="00961466">
        <w:rPr>
          <w:rFonts w:ascii="Courier New" w:hAnsi="Courier New" w:cs="Courier New"/>
        </w:rPr>
        <w:t>14  GGAGGAGGTGGAGGCGCTTGCGCACCGCGTTGCGATCATGGTGGACGGG-ACGCTGCGGT  527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0    G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  | 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273  GCATTGGCGACAAG  528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7.0970:mRNA | gene=LmjF.27.09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</w:t>
      </w:r>
      <w:r w:rsidRPr="00961466">
        <w:rPr>
          <w:rFonts w:ascii="Courier New" w:hAnsi="Courier New" w:cs="Courier New"/>
        </w:rPr>
        <w:t xml:space="preserve">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8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8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27:410527-416061(-) | length=553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</w:t>
      </w:r>
      <w:r w:rsidRPr="00961466">
        <w:rPr>
          <w:rFonts w:ascii="Courier New" w:hAnsi="Courier New" w:cs="Courier New"/>
        </w:rPr>
        <w:t>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5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68.9 bits (75),  Expect = 3e-1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61/74 (82%), Gaps = 2/74 (3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ACATTGTGGCGATCATGGTGCGCGGGTACG-TGCGGT  5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 ||||||||||||| ||   </w:t>
      </w:r>
      <w:r w:rsidRPr="00961466">
        <w:rPr>
          <w:rFonts w:ascii="Courier New" w:hAnsi="Courier New" w:cs="Courier New"/>
        </w:rPr>
        <w:t>|| ||||||||||||  |||| ||| 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088  GGAGGAGGTGGAGGCGCTTGCGCACCGCGTTGCGATCATGGTGGACGGG-ACGCTGCGGT  51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0    G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  | 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147  GCATTGGCGACAAG  51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1.1270:mRNA | gene=LmjF.11.1270 | organ</w:t>
      </w:r>
      <w:r w:rsidRPr="00961466">
        <w:rPr>
          <w:rFonts w:ascii="Courier New" w:hAnsi="Courier New" w:cs="Courier New"/>
        </w:rPr>
        <w:t xml:space="preserve">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5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5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ocation=LmjF.11:531133-536517(+) | length=5385 | seque</w:t>
      </w:r>
      <w:r w:rsidRPr="00961466">
        <w:rPr>
          <w:rFonts w:ascii="Courier New" w:hAnsi="Courier New" w:cs="Courier New"/>
        </w:rPr>
        <w:t xml:space="preserve">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38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65.3 bits (71),  Expect = 3e-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58/73 (79%), Gaps = 0/7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ACATTGTGGCGATCATGGTGCGCGGGTACGTGCGGT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 ||||||||||||| |    |||||||||||||||  |||   | 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872  GGAGGAGGTGGAGGCGCTTGCGCATCGCGTGGCGATCATGGTGGACGGCACCCTGCGCTG  49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932  CATCGGCGACAAG  494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</w:t>
      </w:r>
      <w:r w:rsidRPr="00961466">
        <w:rPr>
          <w:rFonts w:ascii="Courier New" w:hAnsi="Courier New" w:cs="Courier New"/>
        </w:rPr>
        <w:t xml:space="preserve">1.1250:mRNA | gene=LmjF.11.12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4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4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ocation=LmjF.11</w:t>
      </w:r>
      <w:r w:rsidRPr="00961466">
        <w:rPr>
          <w:rFonts w:ascii="Courier New" w:hAnsi="Courier New" w:cs="Courier New"/>
        </w:rPr>
        <w:t xml:space="preserve">:520967-526297(+) | length=533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3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65.3 bits (71),  Expect = 3e-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58/73 (79%), Gaps = 0/7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AC</w:t>
      </w:r>
      <w:r w:rsidRPr="00961466">
        <w:rPr>
          <w:rFonts w:ascii="Courier New" w:hAnsi="Courier New" w:cs="Courier New"/>
        </w:rPr>
        <w:t>ATTGTGGCGATCATGGTGCGCGGGTACGTGCGGT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 ||||||||||||| |    |||||||||||||||  |||   | 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896  GGAGGAGGTGGAGGCGCTTGCGCATCGCGTGGCGATCATGGTGGACGGCACCCTGCGCTG  495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</w:t>
      </w:r>
      <w:r w:rsidRPr="00961466">
        <w:rPr>
          <w:rFonts w:ascii="Courier New" w:hAnsi="Courier New" w:cs="Courier New"/>
        </w:rPr>
        <w:t>ct  4956  CATCGGCGACAAG  49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1.1220:mRNA | gene=LmjF.11.12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ubfamily A, member 2, putative | transcript_product=ATP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assette protein subfamily A,</w:t>
      </w:r>
      <w:r w:rsidRPr="00961466">
        <w:rPr>
          <w:rFonts w:ascii="Courier New" w:hAnsi="Courier New" w:cs="Courier New"/>
        </w:rPr>
        <w:t xml:space="preserve"> member 2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11:500104-505434(+) | length=533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3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65.3 bits (71),  Expect = 3e-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58/73 (79%), Gaps = 0/7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ACATTGTGGCGATCATGGTGCGCGGGTACGTGCGGT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 ||||||||||||| |    |||||||||||||||  |||   | 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896  GGAGGAGGTGGAGGCGCTTGCGCATCGCGTGGCGATCATGGTGGACGGCACCCTGCGCTG  495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TGTCGGCGA</w:t>
      </w:r>
      <w:r w:rsidRPr="00961466">
        <w:rPr>
          <w:rFonts w:ascii="Courier New" w:hAnsi="Courier New" w:cs="Courier New"/>
        </w:rPr>
        <w:t>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956  CATCGGCGACAAG  49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1.1290:mRNA | gene=LmjF.11.12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P-binding cassett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ubfamily A, member 6, putative | transcript_product=ATP</w:t>
      </w:r>
      <w:r w:rsidRPr="00961466">
        <w:rPr>
          <w:rFonts w:ascii="Courier New" w:hAnsi="Courier New" w:cs="Courier New"/>
        </w:rPr>
        <w:t xml:space="preserve">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assette protein subfamily A, member 6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11:545392-551310(+) | length=5919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91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60.8 bits (66),  Expect = 4e-1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57/73 (78</w:t>
      </w:r>
      <w:r w:rsidRPr="00961466">
        <w:rPr>
          <w:rFonts w:ascii="Courier New" w:hAnsi="Courier New" w:cs="Courier New"/>
        </w:rPr>
        <w:t>%), Gaps = 0/7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ACATTGTGGCGATCATGGTGCGCGGGTACGTGCGGTG  6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 |||||||||||||||||  ||||  |||||||    |||   | 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950  GGAGGAGGTGGAGGCGCTTGCGGACACGGTGGGCATCATGGCTGACGGAGC</w:t>
      </w:r>
      <w:r w:rsidRPr="00961466">
        <w:rPr>
          <w:rFonts w:ascii="Courier New" w:hAnsi="Courier New" w:cs="Courier New"/>
        </w:rPr>
        <w:t>CCTGCGCTG  500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61    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010  CATCGGCGACAAG  50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0.0900:mRNA | gene=LmjF.30.09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</w:t>
      </w:r>
      <w:r w:rsidRPr="00961466">
        <w:rPr>
          <w:rFonts w:ascii="Courier New" w:hAnsi="Courier New" w:cs="Courier New"/>
        </w:rPr>
        <w:t xml:space="preserve">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0:292312-294384(+) | length=207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0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1.9 bits (34),  Expect = 0.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2 (91%), Gaps = 0/22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2   GCGATCATGGTGCGCGGGTACG  5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 ||||||||||| 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49  GCGATCCTGGTGCGCGGGCACG  3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1500:mRNA | gene=LmjF.25.15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PUA domain/NOL1/NOP2/s</w:t>
      </w:r>
      <w:r w:rsidRPr="00961466">
        <w:rPr>
          <w:rFonts w:ascii="Courier New" w:hAnsi="Courier New" w:cs="Courier New"/>
        </w:rPr>
        <w:t xml:space="preserve">u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amily, putative | transcript_product=PUA domain/NOL1/NOP2/su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amily, putative | location=LmjF.25:600167-602293(-) | length=2127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12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1.9 bits (34),  Expect = 0.2</w:t>
      </w:r>
      <w:r w:rsidRPr="00961466">
        <w:rPr>
          <w:rFonts w:ascii="Courier New" w:hAnsi="Courier New" w:cs="Courier New"/>
        </w:rPr>
        <w:t>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7 (100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1   ACGTGCGGTGTGTCGGC  6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           |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09  ACGTGCGGTGTGTCGGC  22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2.3450:mRNA | gene=LmjF.32.34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</w:t>
      </w:r>
      <w:r w:rsidRPr="00961466">
        <w:rPr>
          <w:rFonts w:ascii="Courier New" w:hAnsi="Courier New" w:cs="Courier New"/>
        </w:rPr>
        <w:t xml:space="preserve">e_product=zinc-finger of a C2HC-typ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zinc-finger of a C2HC-typ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32:1389213-1391105(+) | length=1893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9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1.0 b</w:t>
      </w:r>
      <w:r w:rsidRPr="00961466">
        <w:rPr>
          <w:rFonts w:ascii="Courier New" w:hAnsi="Courier New" w:cs="Courier New"/>
        </w:rPr>
        <w:t>its (33),  Expect = 0.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19 (95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GAGGAGGGGGAGGCGCTTG  2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79  GAGGCGGGGGAGGCGCTTG  7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6.6860:mRNA | gene=LmjF.36.6860 | organism=Leishmania</w:t>
      </w:r>
      <w:r w:rsidRPr="00961466">
        <w:rPr>
          <w:rFonts w:ascii="Courier New" w:hAnsi="Courier New" w:cs="Courier New"/>
        </w:rPr>
        <w:t xml:space="preserve">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alphotin-like protein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transcript_product=calphotin-like protein | location=LmjF.36:2639956-2641860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0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0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</w:t>
      </w:r>
      <w:r w:rsidRPr="00961466">
        <w:rPr>
          <w:rFonts w:ascii="Courier New" w:hAnsi="Courier New" w:cs="Courier New"/>
        </w:rPr>
        <w:t>bits (32),  Expect = 0.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1 (90%), Gaps = 0/21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    GGAGGGGGAGGCGCTTGCGGA  2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 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81  GGAGGGGGAGGCGCCAGCGGA  3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5.0910:mRNA | gene=LmjF.35.0910 | organism=Lei</w:t>
      </w:r>
      <w:r w:rsidRPr="00961466">
        <w:rPr>
          <w:rFonts w:ascii="Courier New" w:hAnsi="Courier New" w:cs="Courier New"/>
        </w:rPr>
        <w:t xml:space="preserve">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5:406878-412871(+) | length=5994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</w:t>
      </w:r>
      <w:r w:rsidRPr="00961466">
        <w:rPr>
          <w:rFonts w:ascii="Courier New" w:hAnsi="Courier New" w:cs="Courier New"/>
        </w:rPr>
        <w:t>th=599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6 (100%), Gaps = 0/16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CG  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67  GGAGGAGGGGGAGGCG  5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&gt;LmjF.21.0840:mRNA | gene=LmjF.21.0840 | org</w:t>
      </w:r>
      <w:r w:rsidRPr="00961466">
        <w:rPr>
          <w:rFonts w:ascii="Courier New" w:hAnsi="Courier New" w:cs="Courier New"/>
        </w:rPr>
        <w:t xml:space="preserve">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metallo-peptidase, Cla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MG, Family M24 | transcript_product=metallo-peptidase, Cla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MG, Family M24 | location=LmjF.21:307359-308756(+) | length=1398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</w:t>
      </w:r>
      <w:r w:rsidRPr="00961466">
        <w:rPr>
          <w:rFonts w:ascii="Courier New" w:hAnsi="Courier New" w:cs="Courier New"/>
        </w:rPr>
        <w:t xml:space="preserve">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3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1 (90%), Gaps = 0/21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  2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 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26  GGAGGAGGGGGAGGTGTTTGC  10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</w:t>
      </w:r>
      <w:r w:rsidRPr="00961466">
        <w:rPr>
          <w:rFonts w:ascii="Courier New" w:hAnsi="Courier New" w:cs="Courier New"/>
        </w:rPr>
        <w:t xml:space="preserve">F.11.0180:mRNA | gene=LmjF.11.01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ytoplasmic transla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machinery associated protein, putative | transcript_product=cytoplasmic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translation machinery associated prote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</w:t>
      </w:r>
      <w:r w:rsidRPr="00961466">
        <w:rPr>
          <w:rFonts w:ascii="Courier New" w:hAnsi="Courier New" w:cs="Courier New"/>
        </w:rPr>
        <w:t xml:space="preserve">LmjF.11:48521-49111(+) | length=59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9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9/21 (90%), Gaps = 0/21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CGCTTGC  2</w:t>
      </w:r>
      <w:r w:rsidRPr="00961466">
        <w:rPr>
          <w:rFonts w:ascii="Courier New" w:hAnsi="Courier New" w:cs="Courier New"/>
        </w:rPr>
        <w:t>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 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05  GGAGGAGGGGGAGGTGGTTGC  42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4.0550:mRNA | gene=LmjF.04.05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PR repeat/Tetratricopeptid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repeat, putative | transcript_product=TPR repeat/T</w:t>
      </w:r>
      <w:r w:rsidRPr="00961466">
        <w:rPr>
          <w:rFonts w:ascii="Courier New" w:hAnsi="Courier New" w:cs="Courier New"/>
        </w:rPr>
        <w:t xml:space="preserve">etratricopeptid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repeat, putative | location=LmjF.04:220364-22494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4584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58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28 (86%), Gaps = 1/28 (4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</w:t>
      </w:r>
      <w:r w:rsidRPr="00961466">
        <w:rPr>
          <w:rFonts w:ascii="Courier New" w:hAnsi="Courier New" w:cs="Courier New"/>
        </w:rPr>
        <w:t>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2    TGCGCGGGTACGTGCGGTGTGTCGGCGA  6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  ||| 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537  TGCGCGGGTACGTGGCGTG-GTGGGCGA  45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5    GCGGTGTGTCGGCGACA  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            |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852  GCGGTGTGTCGGTGACA  38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3.0520:mRNA | gene=LmjF.03.05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</w:t>
      </w:r>
      <w:r w:rsidRPr="00961466">
        <w:rPr>
          <w:rFonts w:ascii="Courier New" w:hAnsi="Courier New" w:cs="Courier New"/>
        </w:rPr>
        <w:t xml:space="preserve">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03:189457-192012(+) | length=255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55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30.1 bits (32),  Expect = 0.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6 (100%), Gaps = 0/16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</w:t>
      </w:r>
      <w:r w:rsidRPr="00961466">
        <w:rPr>
          <w:rFonts w:ascii="Courier New" w:hAnsi="Courier New" w:cs="Courier New"/>
        </w:rPr>
        <w:t>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  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35  GGAGGAGGGGGAGGCG  105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1.0400:mRNA | gene=LmjF.31.04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alpain-like prote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</w:t>
      </w:r>
      <w:r w:rsidRPr="00961466">
        <w:rPr>
          <w:rFonts w:ascii="Courier New" w:hAnsi="Courier New" w:cs="Courier New"/>
        </w:rPr>
        <w:t xml:space="preserve">ript_product=calpain-like protein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ocation=LmjF.31:128306-132781(-) | length=447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47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3 (87%), Gaps = 0/23 (</w:t>
      </w:r>
      <w:r w:rsidRPr="00961466">
        <w:rPr>
          <w:rFonts w:ascii="Courier New" w:hAnsi="Courier New" w:cs="Courier New"/>
        </w:rPr>
        <w:t>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GCTTGCGG  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  |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753  GGAGTGGGGGGAGGCGCTGGCGG  377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8.1350:mRNA | gene=LmjF.18.13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thetica</w:t>
      </w:r>
      <w:r w:rsidRPr="00961466">
        <w:rPr>
          <w:rFonts w:ascii="Courier New" w:hAnsi="Courier New" w:cs="Courier New"/>
        </w:rPr>
        <w:t xml:space="preserve">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18:586453-588351(+) | length=1899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9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</w:t>
      </w:r>
      <w:r w:rsidRPr="00961466">
        <w:rPr>
          <w:rFonts w:ascii="Courier New" w:hAnsi="Courier New" w:cs="Courier New"/>
        </w:rPr>
        <w:t>es = 20/23 (87%), Gaps = 0/2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2    TGCGCGGGTACGTGCGGTGTGTC  6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 | | 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3  TGCGCGGGTACGTGCAGAGAGTC  110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&gt;LmjF.09.1210:mRNA | gene=LmjF.09.1210 | organism=Leishmania_major_strain_Frie</w:t>
      </w:r>
      <w:r w:rsidRPr="00961466">
        <w:rPr>
          <w:rFonts w:ascii="Courier New" w:hAnsi="Courier New" w:cs="Courier New"/>
        </w:rPr>
        <w:t xml:space="preserve">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Zinc finger, C3HC4 typ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(RING finger), putative | transcript_product=Zinc finger, C3HC4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type (RING finger), putative | location=LmjF.09:473005-474279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27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</w:t>
      </w:r>
      <w:r w:rsidRPr="00961466">
        <w:rPr>
          <w:rFonts w:ascii="Courier New" w:hAnsi="Courier New" w:cs="Courier New"/>
        </w:rPr>
        <w:t>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7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3 (87%), Gaps = 0/23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CGCTTGCGG  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 ||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57  GGAGTAGCAGGAGGCGCTTGCGG  43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02.0410:mRN</w:t>
      </w:r>
      <w:r w:rsidRPr="00961466">
        <w:rPr>
          <w:rFonts w:ascii="Courier New" w:hAnsi="Courier New" w:cs="Courier New"/>
        </w:rPr>
        <w:t xml:space="preserve">A | gene=LmjF.02.04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Kinetoplastid RNA edit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1, putative | transcript_product=Kinetoplastid RNA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editing protein 1, putative | location=LmjF.02:180246-183311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3066 | sequen</w:t>
      </w:r>
      <w:r w:rsidRPr="00961466">
        <w:rPr>
          <w:rFonts w:ascii="Courier New" w:hAnsi="Courier New" w:cs="Courier New"/>
        </w:rPr>
        <w:t xml:space="preserve">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06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9.2 bits (31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8 (94%), Gaps = 0/18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3    GTGCGGTGTGTCGGCGAC  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bjct  2878 </w:t>
      </w:r>
      <w:r w:rsidRPr="00961466">
        <w:rPr>
          <w:rFonts w:ascii="Courier New" w:hAnsi="Courier New" w:cs="Courier New"/>
        </w:rPr>
        <w:t xml:space="preserve"> GTGCGCTGTGTCGGCGAC  28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1280:mRNA | gene=LmjF.36.12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6:471758-473536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779 | sequence_SO=chro</w:t>
      </w:r>
      <w:r w:rsidRPr="00961466">
        <w:rPr>
          <w:rFonts w:ascii="Courier New" w:hAnsi="Courier New" w:cs="Courier New"/>
        </w:rPr>
        <w:t xml:space="preserve">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77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913  GAGGATGAGGAGGCGCTTGTGCGCAGTGTG  94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5.1700:mRNA | gene=LmjF.35.17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RNA re-capping enzyme, cytoplasmic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RNA re-capping enzym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ytoplasmic, put</w:t>
      </w:r>
      <w:r w:rsidRPr="00961466">
        <w:rPr>
          <w:rFonts w:ascii="Courier New" w:hAnsi="Courier New" w:cs="Courier New"/>
        </w:rPr>
        <w:t xml:space="preserve">ative | location=LmjF.35:720580-721668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length=1089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08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20 (90%), Gaps = 0/2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9   GTA</w:t>
      </w:r>
      <w:r w:rsidRPr="00961466">
        <w:rPr>
          <w:rFonts w:ascii="Courier New" w:hAnsi="Courier New" w:cs="Courier New"/>
        </w:rPr>
        <w:t>CGTGCGGTGTGTCGGCG  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929  GTGCGAGCGGTGTGTCGGCG  94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970:mRNA | gene=LmjF.34.19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</w:t>
      </w:r>
      <w:r w:rsidRPr="00961466">
        <w:rPr>
          <w:rFonts w:ascii="Courier New" w:hAnsi="Courier New" w:cs="Courier New"/>
        </w:rPr>
        <w:t xml:space="preserve">location=LmjF.34:862375-864369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</w:t>
      </w:r>
      <w:r w:rsidRPr="00961466">
        <w:rPr>
          <w:rFonts w:ascii="Courier New" w:hAnsi="Courier New" w:cs="Courier New"/>
        </w:rPr>
        <w:t>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950:mRNA | gene=LmjF.34.19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tuzin-like protein | transcript_prod</w:t>
      </w:r>
      <w:r w:rsidRPr="00961466">
        <w:rPr>
          <w:rFonts w:ascii="Courier New" w:hAnsi="Courier New" w:cs="Courier New"/>
        </w:rPr>
        <w:t xml:space="preserve">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54843-85683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</w:t>
      </w:r>
      <w:r w:rsidRPr="00961466">
        <w:rPr>
          <w:rFonts w:ascii="Courier New" w:hAnsi="Courier New" w:cs="Courier New"/>
        </w:rPr>
        <w:t>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930:mRNA | gene=LmjF.34.19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tuzin-like</w:t>
      </w:r>
      <w:r w:rsidRPr="00961466">
        <w:rPr>
          <w:rFonts w:ascii="Courier New" w:hAnsi="Courier New" w:cs="Courier New"/>
        </w:rPr>
        <w:t xml:space="preserve">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47303-84929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</w:t>
      </w:r>
      <w:r w:rsidRPr="00961466">
        <w:rPr>
          <w:rFonts w:ascii="Courier New" w:hAnsi="Courier New" w:cs="Courier New"/>
        </w:rPr>
        <w:t>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910:mRNA | gene=LmjF.34.19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39756-841750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</w:t>
      </w:r>
      <w:r w:rsidRPr="00961466">
        <w:rPr>
          <w:rFonts w:ascii="Courier New" w:hAnsi="Courier New" w:cs="Courier New"/>
        </w:rPr>
        <w:t>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4.1890:mRNA | gene=LmjF.34.1890 | organism=Leishma</w:t>
      </w:r>
      <w:r w:rsidRPr="00961466">
        <w:rPr>
          <w:rFonts w:ascii="Courier New" w:hAnsi="Courier New" w:cs="Courier New"/>
        </w:rPr>
        <w:t xml:space="preserve">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32221-834215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</w:t>
      </w:r>
      <w:r w:rsidRPr="00961466">
        <w:rPr>
          <w:rFonts w:ascii="Courier New" w:hAnsi="Courier New" w:cs="Courier New"/>
        </w:rPr>
        <w:t>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4.1870:mRNA | gene=LmjF.</w:t>
      </w:r>
      <w:r w:rsidRPr="00961466">
        <w:rPr>
          <w:rFonts w:ascii="Courier New" w:hAnsi="Courier New" w:cs="Courier New"/>
        </w:rPr>
        <w:t xml:space="preserve">34.18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24673-82666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</w:t>
      </w:r>
      <w:r w:rsidRPr="00961466">
        <w:rPr>
          <w:rFonts w:ascii="Courier New" w:hAnsi="Courier New" w:cs="Courier New"/>
        </w:rPr>
        <w:t>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&gt;LmjF</w:t>
      </w:r>
      <w:r w:rsidRPr="00961466">
        <w:rPr>
          <w:rFonts w:ascii="Courier New" w:hAnsi="Courier New" w:cs="Courier New"/>
        </w:rPr>
        <w:t xml:space="preserve">.34.1850:mRNA | gene=LmjF.34.18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17133-81912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</w:t>
      </w:r>
      <w:r w:rsidRPr="00961466">
        <w:rPr>
          <w:rFonts w:ascii="Courier New" w:hAnsi="Courier New" w:cs="Courier New"/>
        </w:rPr>
        <w:t>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830:mRNA | gene=LmjF.34.18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09850-81184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</w:t>
      </w:r>
      <w:r w:rsidRPr="00961466">
        <w:rPr>
          <w:rFonts w:ascii="Courier New" w:hAnsi="Courier New" w:cs="Courier New"/>
        </w:rPr>
        <w:t xml:space="preserve">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</w:t>
      </w:r>
      <w:r w:rsidRPr="00961466">
        <w:rPr>
          <w:rFonts w:ascii="Courier New" w:hAnsi="Courier New" w:cs="Courier New"/>
        </w:rPr>
        <w:t xml:space="preserve">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810:mRNA | gene=LmjF.34.18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802311-804305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995</w:t>
      </w:r>
      <w:r w:rsidRPr="00961466">
        <w:rPr>
          <w:rFonts w:ascii="Courier New" w:hAnsi="Courier New" w:cs="Courier New"/>
        </w:rPr>
        <w:t xml:space="preserve">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</w:t>
      </w:r>
      <w:r w:rsidRPr="00961466">
        <w:rPr>
          <w:rFonts w:ascii="Courier New" w:hAnsi="Courier New" w:cs="Courier New"/>
        </w:rPr>
        <w:t>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790:mRNA | gene=LmjF.34.17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otein | location=LmjF.34:79476</w:t>
      </w:r>
      <w:r w:rsidRPr="00961466">
        <w:rPr>
          <w:rFonts w:ascii="Courier New" w:hAnsi="Courier New" w:cs="Courier New"/>
        </w:rPr>
        <w:t xml:space="preserve">9-79676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Query  2     GAGGAGGGGGAGGCGCTTGCGGACATTGTG  </w:t>
      </w:r>
      <w:r w:rsidRPr="00961466">
        <w:rPr>
          <w:rFonts w:ascii="Courier New" w:hAnsi="Courier New" w:cs="Courier New"/>
        </w:rPr>
        <w:t>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770:mRNA | gene=LmjF.34.17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otei</w:t>
      </w:r>
      <w:r w:rsidRPr="00961466">
        <w:rPr>
          <w:rFonts w:ascii="Courier New" w:hAnsi="Courier New" w:cs="Courier New"/>
        </w:rPr>
        <w:t xml:space="preserve">n | location=LmjF.34:787216-789210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</w:t>
      </w:r>
      <w:r w:rsidRPr="00961466">
        <w:rPr>
          <w:rFonts w:ascii="Courier New" w:hAnsi="Courier New" w:cs="Courier New"/>
        </w:rPr>
        <w:t>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750:mRNA | gene=LmjF.34.17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tuzin-like protein | transcript_</w:t>
      </w:r>
      <w:r w:rsidRPr="00961466">
        <w:rPr>
          <w:rFonts w:ascii="Courier New" w:hAnsi="Courier New" w:cs="Courier New"/>
        </w:rPr>
        <w:t xml:space="preserve">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79677-781671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</w:t>
      </w:r>
      <w:r w:rsidRPr="00961466">
        <w:rPr>
          <w:rFonts w:ascii="Courier New" w:hAnsi="Courier New" w:cs="Courier New"/>
        </w:rPr>
        <w:t>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730:mRNA | gene=LmjF.34.17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tuzin-</w:t>
      </w:r>
      <w:r w:rsidRPr="00961466">
        <w:rPr>
          <w:rFonts w:ascii="Courier New" w:hAnsi="Courier New" w:cs="Courier New"/>
        </w:rPr>
        <w:t xml:space="preserve">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72144-774138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</w:t>
      </w:r>
      <w:r w:rsidRPr="00961466">
        <w:rPr>
          <w:rFonts w:ascii="Courier New" w:hAnsi="Courier New" w:cs="Courier New"/>
        </w:rPr>
        <w:t>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4.1710:mRNA | gene=LmjF.34.1710 | organism=Leishmania_major_strain_Fried</w:t>
      </w:r>
      <w:r w:rsidRPr="00961466">
        <w:rPr>
          <w:rFonts w:ascii="Courier New" w:hAnsi="Courier New" w:cs="Courier New"/>
        </w:rPr>
        <w:t xml:space="preserve">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64602-766596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</w:t>
      </w:r>
      <w:r w:rsidRPr="00961466">
        <w:rPr>
          <w:rFonts w:ascii="Courier New" w:hAnsi="Courier New" w:cs="Courier New"/>
        </w:rPr>
        <w:t>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4.1690:mRNA | gene=LmjF.34.1690 | organism=Lei</w:t>
      </w:r>
      <w:r w:rsidRPr="00961466">
        <w:rPr>
          <w:rFonts w:ascii="Courier New" w:hAnsi="Courier New" w:cs="Courier New"/>
        </w:rPr>
        <w:t xml:space="preserve">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57053-75904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</w:t>
      </w:r>
      <w:r w:rsidRPr="00961466">
        <w:rPr>
          <w:rFonts w:ascii="Courier New" w:hAnsi="Courier New" w:cs="Courier New"/>
        </w:rPr>
        <w:t>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4.1670:mRNA | gene=L</w:t>
      </w:r>
      <w:r w:rsidRPr="00961466">
        <w:rPr>
          <w:rFonts w:ascii="Courier New" w:hAnsi="Courier New" w:cs="Courier New"/>
        </w:rPr>
        <w:t xml:space="preserve">mjF.34.16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49524-751518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</w:t>
      </w:r>
      <w:r w:rsidRPr="00961466">
        <w:rPr>
          <w:rFonts w:ascii="Courier New" w:hAnsi="Courier New" w:cs="Courier New"/>
        </w:rPr>
        <w:t>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</w:t>
      </w:r>
      <w:r w:rsidRPr="00961466">
        <w:rPr>
          <w:rFonts w:ascii="Courier New" w:hAnsi="Courier New" w:cs="Courier New"/>
        </w:rPr>
        <w:t xml:space="preserve">LmjF.34.1650:mRNA | gene=LmjF.34.16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41995-743989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| length=1995 | sequence_SO=chromosome | SO=protein_coding_ge</w:t>
      </w:r>
      <w:r w:rsidRPr="00961466">
        <w:rPr>
          <w:rFonts w:ascii="Courier New" w:hAnsi="Courier New" w:cs="Courier New"/>
        </w:rPr>
        <w:t xml:space="preserve">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</w:t>
      </w:r>
      <w:r w:rsidRPr="00961466">
        <w:rPr>
          <w:rFonts w:ascii="Courier New" w:hAnsi="Courier New" w:cs="Courier New"/>
        </w:rPr>
        <w:t>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630:mRNA | gene=LmjF.34.16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34394-736388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995 | sequence_SO=chromos</w:t>
      </w:r>
      <w:r w:rsidRPr="00961466">
        <w:rPr>
          <w:rFonts w:ascii="Courier New" w:hAnsi="Courier New" w:cs="Courier New"/>
        </w:rPr>
        <w:t xml:space="preserve">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</w:t>
      </w:r>
      <w:r w:rsidRPr="00961466">
        <w:rPr>
          <w:rFonts w:ascii="Courier New" w:hAnsi="Courier New" w:cs="Courier New"/>
        </w:rPr>
        <w:t>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610:mRNA | gene=LmjF.34.16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34:726853-72884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</w:t>
      </w:r>
      <w:r w:rsidRPr="00961466">
        <w:rPr>
          <w:rFonts w:ascii="Courier New" w:hAnsi="Courier New" w:cs="Courier New"/>
        </w:rPr>
        <w:t xml:space="preserve">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</w:t>
      </w:r>
      <w:r w:rsidRPr="00961466">
        <w:rPr>
          <w:rFonts w:ascii="Courier New" w:hAnsi="Courier New" w:cs="Courier New"/>
        </w:rPr>
        <w:t>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590:mRNA | gene=LmjF.34.15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otein | location=LmjF.34:7</w:t>
      </w:r>
      <w:r w:rsidRPr="00961466">
        <w:rPr>
          <w:rFonts w:ascii="Courier New" w:hAnsi="Courier New" w:cs="Courier New"/>
        </w:rPr>
        <w:t xml:space="preserve">19588-721582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CTTGCGGACATTG</w:t>
      </w:r>
      <w:r w:rsidRPr="00961466">
        <w:rPr>
          <w:rFonts w:ascii="Courier New" w:hAnsi="Courier New" w:cs="Courier New"/>
        </w:rPr>
        <w:t>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1570:mRNA | gene=LmjF.34.15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tuzin-like protein | transcript_product=tuz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</w:t>
      </w:r>
      <w:r w:rsidRPr="00961466">
        <w:rPr>
          <w:rFonts w:ascii="Courier New" w:hAnsi="Courier New" w:cs="Courier New"/>
        </w:rPr>
        <w:t xml:space="preserve">otein | location=LmjF.34:712034-714028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995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4/30 (80%), Gaps = 0/3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</w:t>
      </w:r>
      <w:r w:rsidRPr="00961466">
        <w:rPr>
          <w:rFonts w:ascii="Courier New" w:hAnsi="Courier New" w:cs="Courier New"/>
        </w:rPr>
        <w:t>GGAGGGGGAGG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 | ||||||||||| | 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29  GAGGATGAGGAGGCGCTTGTGCGCAGTGTG  11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0550:mRNA | gene=LmjF.34.05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Cysteine leucine rich protei</w:t>
      </w:r>
      <w:r w:rsidRPr="00961466">
        <w:rPr>
          <w:rFonts w:ascii="Courier New" w:hAnsi="Courier New" w:cs="Courier New"/>
        </w:rPr>
        <w:t xml:space="preserve">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Cysteine leucine rich protein | location=LmjF.34:225827-227698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87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7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</w:t>
      </w:r>
      <w:r w:rsidRPr="00961466">
        <w:rPr>
          <w:rFonts w:ascii="Courier New" w:hAnsi="Courier New" w:cs="Courier New"/>
        </w:rPr>
        <w:t>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C  1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645  GGAGGAGGGGGAGGC  6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3.1730:mRNA | gene=LmjF.33.17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mitochondrial RNA 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omplex 1 subunit, putative | transcript_product=mitochondri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RNA binding complex 1 subunit, putative | location=LmjF.33:801619-804300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268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68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</w:t>
      </w:r>
      <w:r w:rsidRPr="00961466">
        <w:rPr>
          <w:rFonts w:ascii="Courier New" w:hAnsi="Courier New" w:cs="Courier New"/>
        </w:rPr>
        <w:t>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1/25 (84%), Gaps = 0/2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2    GGACATTGTGGCGATCATGGTGCGC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 |   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887  GGACATTGTGGAGGAGATGGTGCGC  19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1.0860:mRNA | gene=LmjF.31.0860 | org</w:t>
      </w:r>
      <w:r w:rsidRPr="00961466">
        <w:rPr>
          <w:rFonts w:ascii="Courier New" w:hAnsi="Courier New" w:cs="Courier New"/>
        </w:rPr>
        <w:t xml:space="preserve">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ras-like small GTPases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ras-like small GTPases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1:315900-317732(-) | length=183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</w:t>
      </w:r>
      <w:r w:rsidRPr="00961466">
        <w:rPr>
          <w:rFonts w:ascii="Courier New" w:hAnsi="Courier New" w:cs="Courier New"/>
        </w:rPr>
        <w:t>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9    TG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45  TGTGTCGGCGACAAG  11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1.0810:mRNA | gene=LmjF.31</w:t>
      </w:r>
      <w:r w:rsidRPr="00961466">
        <w:rPr>
          <w:rFonts w:ascii="Courier New" w:hAnsi="Courier New" w:cs="Courier New"/>
        </w:rPr>
        <w:t xml:space="preserve">.08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31:292899-294788(-) | length=1890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O=protein_coding_gene | </w:t>
      </w:r>
      <w:r w:rsidRPr="00961466">
        <w:rPr>
          <w:rFonts w:ascii="Courier New" w:hAnsi="Courier New" w:cs="Courier New"/>
        </w:rPr>
        <w:t>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9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20 (90%), Gaps = 0/2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8    TGTGGCGATCATGGTGCGCG  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 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37  TGTGGCGATCATGTTGCACG  145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8.09</w:t>
      </w:r>
      <w:r w:rsidRPr="00961466">
        <w:rPr>
          <w:rFonts w:ascii="Courier New" w:hAnsi="Courier New" w:cs="Courier New"/>
        </w:rPr>
        <w:t xml:space="preserve">90:mRNA | gene=LmjF.28.09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Serine incorporator (Serinc)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Serine incorporator (Serinc)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28:359922-361172(+) | length=125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</w:t>
      </w:r>
      <w:r w:rsidRPr="00961466">
        <w:rPr>
          <w:rFonts w:ascii="Courier New" w:hAnsi="Courier New" w:cs="Courier New"/>
        </w:rPr>
        <w:t>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5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20 (90%), Gaps = 0/2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0   TGGCGATCATGGTGCGCGGG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8  TGTCGAT</w:t>
      </w:r>
      <w:r w:rsidRPr="00961466">
        <w:rPr>
          <w:rFonts w:ascii="Courier New" w:hAnsi="Courier New" w:cs="Courier New"/>
        </w:rPr>
        <w:t>GATGGTGCGCGGG  1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7.0500:mRNA | gene=LmjF.27.05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alpain-like cysteine peptidas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putative | transcript_product=calpain-like cystei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eptidase, putative | location=LmjF.27:164885-183</w:t>
      </w:r>
      <w:r w:rsidRPr="00961466">
        <w:rPr>
          <w:rFonts w:ascii="Courier New" w:hAnsi="Courier New" w:cs="Courier New"/>
        </w:rPr>
        <w:t xml:space="preserve">379(+) | length=18495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4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20 (90%), Gaps = 0/2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      GGAGGGGGAGGCGCTTGCGG  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</w:t>
      </w:r>
      <w:r w:rsidRPr="00961466">
        <w:rPr>
          <w:rFonts w:ascii="Courier New" w:hAnsi="Courier New" w:cs="Courier New"/>
        </w:rPr>
        <w:t xml:space="preserve">     || 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297  GGCGGAGGAGGCGCTTGCGG  123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6.1330:mRNA | gene=LmjF.26.13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6:453251-454486(+) | length=123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23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1/25 (84%), Gaps = 0/2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9    GGGAGGCGCT</w:t>
      </w:r>
      <w:r w:rsidRPr="00961466">
        <w:rPr>
          <w:rFonts w:ascii="Courier New" w:hAnsi="Courier New" w:cs="Courier New"/>
        </w:rPr>
        <w:t>TGCGGACATTGTGGC  3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 || ||||||||||| 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908  GGGATGCCCTTGCGGACATGCTGGC  93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1570:mRNA | gene=LmjF.25.15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ER-golgi trafficking TRAPP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I complex 85 kDa subunit, </w:t>
      </w:r>
      <w:r w:rsidRPr="00961466">
        <w:rPr>
          <w:rFonts w:ascii="Courier New" w:hAnsi="Courier New" w:cs="Courier New"/>
        </w:rPr>
        <w:t xml:space="preserve">putative | transcript_product=ER-golgi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trafficking TRAPP I complex 85 kDa subunit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25:635613-642407(-) | length=679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67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</w:t>
      </w:r>
      <w:r w:rsidRPr="00961466">
        <w:rPr>
          <w:rFonts w:ascii="Courier New" w:hAnsi="Courier New" w:cs="Courier New"/>
        </w:rPr>
        <w:t>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C  1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017  GGAGGAGGGGGAGGC  100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0680:mRNA | gene=LmjF.25.06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myosin heavy chain kin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-like protein | transcript_product=myosin heavy chain kin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-like protein | location=LmjF.25:241220-246400(-) | length=518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18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</w:t>
      </w:r>
      <w:r w:rsidRPr="00961466">
        <w:rPr>
          <w:rFonts w:ascii="Courier New" w:hAnsi="Courier New" w:cs="Courier New"/>
        </w:rPr>
        <w:t>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9    GTGGCGATCATGGTG  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01  GTGGCGATCATGGTG  191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4.2090:mRNA | gene=LmjF.24.2090 | organism=Leishm</w:t>
      </w:r>
      <w:r w:rsidRPr="00961466">
        <w:rPr>
          <w:rFonts w:ascii="Courier New" w:hAnsi="Courier New" w:cs="Courier New"/>
        </w:rPr>
        <w:t xml:space="preserve">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Kelch motif/Galactose oxidase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entral domain containing protein, putative | transcript_product=Kelch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motif/Galactose oxidase, central domain contain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, putative | location=LmjF.24:766741-767877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</w:t>
      </w:r>
      <w:r w:rsidRPr="00961466">
        <w:rPr>
          <w:rFonts w:ascii="Courier New" w:hAnsi="Courier New" w:cs="Courier New"/>
        </w:rPr>
        <w:t xml:space="preserve">length=1137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1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20 (90%), Gaps = 0/2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5   ATCATGGTGCGCGGGTACGT  5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</w:t>
      </w:r>
      <w:r w:rsidRPr="00961466">
        <w:rPr>
          <w:rFonts w:ascii="Courier New" w:hAnsi="Courier New" w:cs="Courier New"/>
        </w:rPr>
        <w:t>||  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93  ATCATGGTGCGCTCGTACGT  57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4.1450:mRNA | gene=LmjF.14.14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Vacuolar 14 Fab1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region/Vacuolar protein 14 C-terminal Fig4p binding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</w:t>
      </w:r>
      <w:r w:rsidRPr="00961466">
        <w:rPr>
          <w:rFonts w:ascii="Courier New" w:hAnsi="Courier New" w:cs="Courier New"/>
        </w:rPr>
        <w:t xml:space="preserve">uct=Vacuolar 14 Fab1-binding region/Vacuolar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14 C-terminal Fig4p binding, putative | location=LmjF.14:608047-610104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2058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0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</w:t>
      </w:r>
      <w:r w:rsidRPr="00961466">
        <w:rPr>
          <w:rFonts w:ascii="Courier New" w:hAnsi="Courier New" w:cs="Courier New"/>
        </w:rPr>
        <w:t>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49   GTACGTGCGGTGTGT  6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26  GTACGTGCGGTGTGT  24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4.0340:mRNA | gene=LmjF.14.03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</w:t>
      </w:r>
      <w:r w:rsidRPr="00961466">
        <w:rPr>
          <w:rFonts w:ascii="Courier New" w:hAnsi="Courier New" w:cs="Courier New"/>
        </w:rPr>
        <w:t xml:space="preserve">e_product=inositol polyphosphate kinase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, putative | transcript_product=inositol polyphosphat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kinase-like protein, putative | location=LmjF.14:99176-102436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3261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</w:t>
      </w:r>
      <w:r w:rsidRPr="00961466">
        <w:rPr>
          <w:rFonts w:ascii="Courier New" w:hAnsi="Courier New" w:cs="Courier New"/>
        </w:rPr>
        <w:t>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Length=32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 GAGGAGGGGGAGGCG  1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772  GAGGAGGGGGAGGCG  17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13.0240.2:mRNA | gene=LmjF.13.02</w:t>
      </w:r>
      <w:r w:rsidRPr="00961466">
        <w:rPr>
          <w:rFonts w:ascii="Courier New" w:hAnsi="Courier New" w:cs="Courier New"/>
        </w:rPr>
        <w:t xml:space="preserve">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omain of unknown func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(DUF4200), putative | transcript_product=Domain of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unction (DUF4200), putative | location=LmjF.13:76031-7695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013 | sequence_SO=chromosome | </w:t>
      </w:r>
      <w:r w:rsidRPr="00961466">
        <w:rPr>
          <w:rFonts w:ascii="Courier New" w:hAnsi="Courier New" w:cs="Courier New"/>
        </w:rPr>
        <w:t xml:space="preserve">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01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    AGGAGGGGGAGGCGC  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08  AGGAGGGGGAGGCGC  22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</w:t>
      </w:r>
      <w:r w:rsidRPr="00961466">
        <w:rPr>
          <w:rFonts w:ascii="Courier New" w:hAnsi="Courier New" w:cs="Courier New"/>
        </w:rPr>
        <w:t xml:space="preserve">jF.13.0240.1:mRNA | gene=LmjF.13.02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omain of unknown func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(DUF4200), putative | transcript_product=Domain of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unction (DUF4200), putative | location=LmjF.13:76031-7723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</w:t>
      </w:r>
      <w:r w:rsidRPr="00961466">
        <w:rPr>
          <w:rFonts w:ascii="Courier New" w:hAnsi="Courier New" w:cs="Courier New"/>
        </w:rPr>
        <w:t xml:space="preserve">th=2748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74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     AGGAGGGGGAGGCGC  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</w:t>
      </w:r>
      <w:r w:rsidRPr="00961466">
        <w:rPr>
          <w:rFonts w:ascii="Courier New" w:hAnsi="Courier New" w:cs="Courier New"/>
        </w:rPr>
        <w:t>bjct  1943  AGGAGGGGGAGGCGC  195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2.0650:mRNA | gene=LmjF.12.06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12:351234-353690(+</w:t>
      </w:r>
      <w:r w:rsidRPr="00961466">
        <w:rPr>
          <w:rFonts w:ascii="Courier New" w:hAnsi="Courier New" w:cs="Courier New"/>
        </w:rPr>
        <w:t xml:space="preserve">) | length=2457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45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5/15 (100%), Gaps = 0/15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6   CGGTGTGTCGGCGAC  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</w:t>
      </w:r>
      <w:r w:rsidRPr="00961466">
        <w:rPr>
          <w:rFonts w:ascii="Courier New" w:hAnsi="Courier New" w:cs="Courier New"/>
        </w:rPr>
        <w:t>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7  CGGTGTGTCGGCGAC  10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9.0990:mRNA | gene=LmjF.09.09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N-terminal region of Chore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a TM vesicle-mediated sorter, putative | transcript_product=N-termin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region of Cho</w:t>
      </w:r>
      <w:r w:rsidRPr="00961466">
        <w:rPr>
          <w:rFonts w:ascii="Courier New" w:hAnsi="Courier New" w:cs="Courier New"/>
        </w:rPr>
        <w:t xml:space="preserve">rein, a TM vesicle-mediated sorter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09:387471-403616(-) | length=16146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61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8.3 bits (30),  Expect = 2.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8/20 (90%), Gaps = 0/2</w:t>
      </w:r>
      <w:r w:rsidRPr="00961466">
        <w:rPr>
          <w:rFonts w:ascii="Courier New" w:hAnsi="Courier New" w:cs="Courier New"/>
        </w:rPr>
        <w:t>0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9     GTGGCGATCATGGTGCGCGG  4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|||||||||||| 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726  GTGGCGATCATGATGAGCGG  1174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5750:mRNA | gene=LmjF.36.57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pseudouridine</w:t>
      </w:r>
      <w:r w:rsidRPr="00961466">
        <w:rPr>
          <w:rFonts w:ascii="Courier New" w:hAnsi="Courier New" w:cs="Courier New"/>
        </w:rPr>
        <w:t xml:space="preserve"> synthase TruD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pseudouridine synthase TruD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36:2202760-2204802(-) | length=2043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0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</w:t>
      </w:r>
      <w:r w:rsidRPr="00961466">
        <w:rPr>
          <w:rFonts w:ascii="Courier New" w:hAnsi="Courier New" w:cs="Courier New"/>
        </w:rPr>
        <w:t>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2  CGTGCGGTGTGTCGGCG  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|||||||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9  CGTGCGGTGTGCCGGCG  4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3960:mRNA | gene=LmjF.36.39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</w:t>
      </w:r>
      <w:r w:rsidRPr="00961466">
        <w:rPr>
          <w:rFonts w:ascii="Courier New" w:hAnsi="Courier New" w:cs="Courier New"/>
        </w:rPr>
        <w:t xml:space="preserve">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unction | transcript_p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unction | location=LmjF.36:1510736-1513789(+) | length=3054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05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</w:t>
      </w:r>
      <w:r w:rsidRPr="00961466">
        <w:rPr>
          <w:rFonts w:ascii="Courier New" w:hAnsi="Courier New" w:cs="Courier New"/>
        </w:rPr>
        <w:t>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4    TGCGGTGTGTCGGCGAC  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 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60  TGCCGTGTGTCGGCGAC  197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6.1370:mRNA | gene=LmjF.36.1370 | organism=Leishmania_ma</w:t>
      </w:r>
      <w:r w:rsidRPr="00961466">
        <w:rPr>
          <w:rFonts w:ascii="Courier New" w:hAnsi="Courier New" w:cs="Courier New"/>
        </w:rPr>
        <w:t xml:space="preserve">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Valosin-containing prote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transcript_product=Valosin-containing protein,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utative | location=LmjF.36:498032-500386(-) | length=2355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</w:t>
      </w:r>
      <w:r w:rsidRPr="00961466">
        <w:rPr>
          <w:rFonts w:ascii="Courier New" w:hAnsi="Courier New" w:cs="Courier New"/>
        </w:rPr>
        <w:t>th=235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1/24 (88%), Gaps = 1/24 (4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GAGGAGGGGGAGGCGCTTG-CGGA  2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 | 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47  GAGGACGAGGAGGCGCTTGACGGA  5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34.4620:mRNA | ge</w:t>
      </w:r>
      <w:r w:rsidRPr="00961466">
        <w:rPr>
          <w:rFonts w:ascii="Courier New" w:hAnsi="Courier New" w:cs="Courier New"/>
        </w:rPr>
        <w:t xml:space="preserve">ne=LmjF.34.46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cyclic nucleotide-bind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omain containing protein, putative | transcript_product=cyclic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nucleotide-binding domain containing prote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34:1862057-18644</w:t>
      </w:r>
      <w:r w:rsidRPr="00961466">
        <w:rPr>
          <w:rFonts w:ascii="Courier New" w:hAnsi="Courier New" w:cs="Courier New"/>
        </w:rPr>
        <w:t xml:space="preserve">62(+) | length=240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40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6   TCATGGTGCGCGGGTAC  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</w:t>
      </w:r>
      <w:r w:rsidRPr="00961466">
        <w:rPr>
          <w:rFonts w:ascii="Courier New" w:hAnsi="Courier New" w:cs="Courier New"/>
        </w:rPr>
        <w:t>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93  TCATGGTGCGCGAGTAC  30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9.1150:mRNA | gene=LmjF.19.11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19:49</w:t>
      </w:r>
      <w:r w:rsidRPr="00961466">
        <w:rPr>
          <w:rFonts w:ascii="Courier New" w:hAnsi="Courier New" w:cs="Courier New"/>
        </w:rPr>
        <w:t xml:space="preserve">7252-505222(+) | length=7971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79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CGC  1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</w:t>
      </w:r>
      <w:r w:rsidRPr="00961466">
        <w:rPr>
          <w:rFonts w:ascii="Courier New" w:hAnsi="Courier New" w:cs="Courier New"/>
        </w:rPr>
        <w:t xml:space="preserve">    |||||||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4  GGAGGAGGGGGTGGCGC  9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8.1140:mRNA | gene=LmjF.18.11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</w:t>
      </w:r>
      <w:r w:rsidRPr="00961466">
        <w:rPr>
          <w:rFonts w:ascii="Courier New" w:hAnsi="Courier New" w:cs="Courier New"/>
        </w:rPr>
        <w:t xml:space="preserve">mjF.18:479419-482898(+) | length=3480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48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    GAGGAGGGGGAGGCGCT  1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689  GAGGTGGGGGAGGCGCT  6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4.1110:mRNA | gene=LmjF.14.11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kinesin K39, putativ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transcript_product=kinesin K39, putative | location=LmjF.14:4705</w:t>
      </w:r>
      <w:r w:rsidRPr="00961466">
        <w:rPr>
          <w:rFonts w:ascii="Courier New" w:hAnsi="Courier New" w:cs="Courier New"/>
        </w:rPr>
        <w:t xml:space="preserve">73-474472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3900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90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0    GGAGGCGCTTGCGGACA  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</w:t>
      </w:r>
      <w:r w:rsidRPr="00961466">
        <w:rPr>
          <w:rFonts w:ascii="Courier New" w:hAnsi="Courier New" w:cs="Courier New"/>
        </w:rPr>
        <w:t xml:space="preserve">    |||||||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830  GGAGGCGCTTGAGGACA  18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2.1120:mRNA | gene=LmjF.12.11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Flagellum attachment zo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2 | transcript_product=Flagellum attachment zone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2 |</w:t>
      </w:r>
      <w:r w:rsidRPr="00961466">
        <w:rPr>
          <w:rFonts w:ascii="Courier New" w:hAnsi="Courier New" w:cs="Courier New"/>
        </w:rPr>
        <w:t xml:space="preserve"> location=LmjF.12:565041-568925(+) | length=3885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88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     GAGGGGGAGG</w:t>
      </w:r>
      <w:r w:rsidRPr="00961466">
        <w:rPr>
          <w:rFonts w:ascii="Courier New" w:hAnsi="Courier New" w:cs="Courier New"/>
        </w:rPr>
        <w:t>CGCTTGC  2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842  GAGGGGGAGGCTCTTGC  285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9.0760:mRNA | gene=LmjF.09.07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hypothetical protein,</w:t>
      </w:r>
      <w:r w:rsidRPr="00961466">
        <w:rPr>
          <w:rFonts w:ascii="Courier New" w:hAnsi="Courier New" w:cs="Courier New"/>
        </w:rPr>
        <w:t xml:space="preserve">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09:300595-317040(-) | length=1644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64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</w:t>
      </w:r>
      <w:r w:rsidRPr="00961466">
        <w:rPr>
          <w:rFonts w:ascii="Courier New" w:hAnsi="Courier New" w:cs="Courier New"/>
        </w:rPr>
        <w:t>5    CGCTTGCGGACATTGTG  3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 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229  CGCTTGCGGACTTTGTG  724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6.0320:mRNA | gene=LmjF.06.03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hypoth</w:t>
      </w:r>
      <w:r w:rsidRPr="00961466">
        <w:rPr>
          <w:rFonts w:ascii="Courier New" w:hAnsi="Courier New" w:cs="Courier New"/>
        </w:rPr>
        <w:t xml:space="preserve">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06:106808-109882(-) | length=307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07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6/17 (94%), Gaps = 0/1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</w:t>
      </w:r>
      <w:r w:rsidRPr="00961466">
        <w:rPr>
          <w:rFonts w:ascii="Courier New" w:hAnsi="Courier New" w:cs="Courier New"/>
        </w:rPr>
        <w:t>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3   CGATCATGGTGCGCGGG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40  CGGTCATGGTGCGCGGG  75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3.0360:mRNA | gene=LmjF.03.03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thetical protein | transcript_product=hypotheti</w:t>
      </w:r>
      <w:r w:rsidRPr="00961466">
        <w:rPr>
          <w:rFonts w:ascii="Courier New" w:hAnsi="Courier New" w:cs="Courier New"/>
        </w:rPr>
        <w:t xml:space="preserve">c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location=LmjF.03:108057-113039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4983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98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7.4 bits (29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2/27 (81%), Gaps = 0/27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Query  </w:t>
      </w:r>
      <w:r w:rsidRPr="00961466">
        <w:rPr>
          <w:rFonts w:ascii="Courier New" w:hAnsi="Courier New" w:cs="Courier New"/>
        </w:rPr>
        <w:t>1     GGAGGAGGGGGAGGCGCTTGCGGACAT  2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 || || || ||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25  GGTGGGGGTGGCGGTGCTTGCGGACAT  129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6430:mRNA | gene=LmjF.36.64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protein transport 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e</w:t>
      </w:r>
      <w:r w:rsidRPr="00961466">
        <w:rPr>
          <w:rFonts w:ascii="Courier New" w:hAnsi="Courier New" w:cs="Courier New"/>
        </w:rPr>
        <w:t xml:space="preserve">c23-like protein | transcript_product=protein transport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Sec23-like protein | location=LmjF.36:2490349-2492901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2553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55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</w:t>
      </w:r>
      <w:r w:rsidRPr="00961466">
        <w:rPr>
          <w:rFonts w:ascii="Courier New" w:hAnsi="Courier New" w:cs="Courier New"/>
        </w:rPr>
        <w:t>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Query  37   CATGGTGCGCGGGTACGTG  5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  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873  CATGGCACGCGGGTACGTG  85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5530:mRNA | gene=LmjF.36.553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Phosphorylated CTD interacting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actor 1 WW domain containing protein, putative | transcript_product=Phosphorylat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TD interacting factor 1 WW doma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ontaining protein, putative | location=LmjF.36:2141029-2142999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971 | seq</w:t>
      </w:r>
      <w:r w:rsidRPr="00961466">
        <w:rPr>
          <w:rFonts w:ascii="Courier New" w:hAnsi="Courier New" w:cs="Courier New"/>
        </w:rPr>
        <w:t xml:space="preserve">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7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5   GCGGTGTGTCGGCG  6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791  GCGGTG</w:t>
      </w:r>
      <w:r w:rsidRPr="00961466">
        <w:rPr>
          <w:rFonts w:ascii="Courier New" w:hAnsi="Courier New" w:cs="Courier New"/>
        </w:rPr>
        <w:t>TGTCGGCG  80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5380:mRNA | gene=LmjF.36.53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NADH dehydrogenase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NADH dehydrogenase, putative | location=LmjF.36:2086903-2088486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1584 | sequen</w:t>
      </w:r>
      <w:r w:rsidRPr="00961466">
        <w:rPr>
          <w:rFonts w:ascii="Courier New" w:hAnsi="Courier New" w:cs="Courier New"/>
        </w:rPr>
        <w:t xml:space="preserve">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58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1   GAGGCGCTTGCGGA  2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480  GAGGCGCT</w:t>
      </w:r>
      <w:r w:rsidRPr="00961466">
        <w:rPr>
          <w:rFonts w:ascii="Courier New" w:hAnsi="Courier New" w:cs="Courier New"/>
        </w:rPr>
        <w:t>TGCGGA  46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4520:mRNA | gene=LmjF.36.45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36:1742192-1745356(+) | length=3165 | se</w:t>
      </w:r>
      <w:r w:rsidRPr="00961466">
        <w:rPr>
          <w:rFonts w:ascii="Courier New" w:hAnsi="Courier New" w:cs="Courier New"/>
        </w:rPr>
        <w:t xml:space="preserve">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16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2   CGTGCGGTGTGTCG  6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Sbjct  101  CGTGC</w:t>
      </w:r>
      <w:r w:rsidRPr="00961466">
        <w:rPr>
          <w:rFonts w:ascii="Courier New" w:hAnsi="Courier New" w:cs="Courier New"/>
        </w:rPr>
        <w:t>GGTGTGTCG  1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6.0850:mRNA | gene=LmjF.36.08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36:310531-313197(+) | length=2667 | s</w:t>
      </w:r>
      <w:r w:rsidRPr="00961466">
        <w:rPr>
          <w:rFonts w:ascii="Courier New" w:hAnsi="Courier New" w:cs="Courier New"/>
        </w:rPr>
        <w:t xml:space="preserve">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66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28    TGTGGCGATCATGGTGCGC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 |||| 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</w:t>
      </w:r>
      <w:r w:rsidRPr="00961466">
        <w:rPr>
          <w:rFonts w:ascii="Courier New" w:hAnsi="Courier New" w:cs="Courier New"/>
        </w:rPr>
        <w:t>t  1410  TGTGGCGATCAAGGTGTGC  139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3200:mRNA | gene=LmjF.34.32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34:1421100-142430</w:t>
      </w:r>
      <w:r w:rsidRPr="00961466">
        <w:rPr>
          <w:rFonts w:ascii="Courier New" w:hAnsi="Courier New" w:cs="Courier New"/>
        </w:rPr>
        <w:t xml:space="preserve">9(+) | length=3210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21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</w:t>
      </w:r>
      <w:r w:rsidRPr="00961466">
        <w:rPr>
          <w:rFonts w:ascii="Courier New" w:hAnsi="Courier New" w:cs="Courier New"/>
        </w:rPr>
        <w:t>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625  GGAGGAGGGGGAGG  263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4.0660:mRNA | gene=LmjF.34.066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function | transcript_product=hypothetical protein, unknow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function | location=L</w:t>
      </w:r>
      <w:r w:rsidRPr="00961466">
        <w:rPr>
          <w:rFonts w:ascii="Courier New" w:hAnsi="Courier New" w:cs="Courier New"/>
        </w:rPr>
        <w:t xml:space="preserve">mjF.34:286195-289878(+) | length=3684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equence_SO=chromosome 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68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</w:t>
      </w:r>
      <w:r w:rsidRPr="00961466">
        <w:rPr>
          <w:rFonts w:ascii="Courier New" w:hAnsi="Courier New" w:cs="Courier New"/>
        </w:rPr>
        <w:t xml:space="preserve">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28  GGAGGAGGGGGAGG  11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1.0190:mRNA | gene=LmjF.31.01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gene_product=nucleolar prote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nucleolar protein, putative | location=LmjF.31:</w:t>
      </w:r>
      <w:r w:rsidRPr="00961466">
        <w:rPr>
          <w:rFonts w:ascii="Courier New" w:hAnsi="Courier New" w:cs="Courier New"/>
        </w:rPr>
        <w:t xml:space="preserve">48774-50663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890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89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</w:t>
      </w:r>
      <w:r w:rsidRPr="00961466">
        <w:rPr>
          <w:rFonts w:ascii="Courier New" w:hAnsi="Courier New" w:cs="Courier New"/>
        </w:rPr>
        <w:t xml:space="preserve">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80  GGAGGAGGGGGAGG  19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30.0940:mRNA | gene=LmjF.30.094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Gamma-tubulin complex component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4 | transcript_product=Gamma-tubulin complex component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4 | location=LmjF</w:t>
      </w:r>
      <w:r w:rsidRPr="00961466">
        <w:rPr>
          <w:rFonts w:ascii="Courier New" w:hAnsi="Courier New" w:cs="Courier New"/>
        </w:rPr>
        <w:t xml:space="preserve">.30:311035-313386(+) | length=235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3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0    GGAGGCGCTTGCGG  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</w:t>
      </w:r>
      <w:r w:rsidRPr="00961466">
        <w:rPr>
          <w:rFonts w:ascii="Courier New" w:hAnsi="Courier New" w:cs="Courier New"/>
        </w:rPr>
        <w:t xml:space="preserve">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635  GGAGGCGCTTGCGG  164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9.0790:mRNA | gene=LmjF.29.07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</w:t>
      </w:r>
      <w:r w:rsidRPr="00961466">
        <w:rPr>
          <w:rFonts w:ascii="Courier New" w:hAnsi="Courier New" w:cs="Courier New"/>
        </w:rPr>
        <w:t xml:space="preserve">=LmjF.29:288015-292784(-) | length=4770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7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  1</w:t>
      </w:r>
      <w:r w:rsidRPr="00961466">
        <w:rPr>
          <w:rFonts w:ascii="Courier New" w:hAnsi="Courier New" w:cs="Courier New"/>
        </w:rPr>
        <w:t>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274  GGAGGAGGGGGAGG  22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7.0370:mRNA | gene=LmjF.27.03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</w:t>
      </w:r>
      <w:r w:rsidRPr="00961466">
        <w:rPr>
          <w:rFonts w:ascii="Courier New" w:hAnsi="Courier New" w:cs="Courier New"/>
        </w:rPr>
        <w:t xml:space="preserve">cation=LmjF.27:101715-102299(+) | length=58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>Length=58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Query  57   GGTGTGTCGGCGAC </w:t>
      </w:r>
      <w:r w:rsidRPr="00961466">
        <w:rPr>
          <w:rFonts w:ascii="Courier New" w:hAnsi="Courier New" w:cs="Courier New"/>
        </w:rPr>
        <w:t xml:space="preserve"> 7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262  GGTGTGTCGGCGAC  27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1110:mRNA | gene=LmjF.25.111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</w:t>
      </w:r>
      <w:r w:rsidRPr="00961466">
        <w:rPr>
          <w:rFonts w:ascii="Courier New" w:hAnsi="Courier New" w:cs="Courier New"/>
        </w:rPr>
        <w:t xml:space="preserve">ation=LmjF.25:429674-449296(-) | length=1962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96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 GGAGGAGGG</w:t>
      </w:r>
      <w:r w:rsidRPr="00961466">
        <w:rPr>
          <w:rFonts w:ascii="Courier New" w:hAnsi="Courier New" w:cs="Courier New"/>
        </w:rPr>
        <w:t>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6398  GGAGGAGGGGGAGG  1638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5.0870:mRNA | gene=LmjF.25.08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Atypical serine/threoni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protein kinase BUD32, putative | transcript_product=A</w:t>
      </w:r>
      <w:r w:rsidRPr="00961466">
        <w:rPr>
          <w:rFonts w:ascii="Courier New" w:hAnsi="Courier New" w:cs="Courier New"/>
        </w:rPr>
        <w:t xml:space="preserve">typic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serine/threonine protein kinase BUD32, putative | location=LmjF.25:336027-336905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879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87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</w:t>
      </w:r>
      <w:r w:rsidRPr="00961466">
        <w:rPr>
          <w:rFonts w:ascii="Courier New" w:hAnsi="Courier New" w:cs="Courier New"/>
        </w:rPr>
        <w:t>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3   CGATCATGGTGCGC  4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874  CGATCATGGTGCGC  8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4.1280:mRNA | gene=LmjF.24.12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amastin-like surface protein-</w:t>
      </w:r>
      <w:r w:rsidRPr="00961466">
        <w:rPr>
          <w:rFonts w:ascii="Courier New" w:hAnsi="Courier New" w:cs="Courier New"/>
        </w:rPr>
        <w:t xml:space="preserve">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transcript_product=amastin-like surfac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-like protein | location=LmjF.24:454236-454796(+) | length=56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Identit</w:t>
      </w:r>
      <w:r w:rsidRPr="00961466">
        <w:rPr>
          <w:rFonts w:ascii="Courier New" w:hAnsi="Courier New" w:cs="Courier New"/>
        </w:rPr>
        <w:t>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1   GGCGATCATGGTGCGCGGG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66  GGAGATCATGGTGCACGGG  34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24.1250:mRNA | gene=LmjF.24.12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</w:t>
      </w:r>
      <w:r w:rsidRPr="00961466">
        <w:rPr>
          <w:rFonts w:ascii="Courier New" w:hAnsi="Courier New" w:cs="Courier New"/>
        </w:rPr>
        <w:t xml:space="preserve">oduct=amastin-like surface protein-lik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 | transcript_product=amastin-like surfac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protein-like protein | location=LmjF.24:444065-444625(+) | length=561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6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</w:t>
      </w:r>
      <w:r w:rsidRPr="00961466">
        <w:rPr>
          <w:rFonts w:ascii="Courier New" w:hAnsi="Courier New" w:cs="Courier New"/>
        </w:rPr>
        <w:t>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31   GGCGATCATGGTGCGCGGG  4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 |||||||||||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66  GGAGATCATGGTGCACGGG  34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3.1510:mRNA | gene=LmjF.23.1510 | organism=Leishman</w:t>
      </w:r>
      <w:r w:rsidRPr="00961466">
        <w:rPr>
          <w:rFonts w:ascii="Courier New" w:hAnsi="Courier New" w:cs="Courier New"/>
        </w:rPr>
        <w:t xml:space="preserve">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V-type proton ATPase subunit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a, putative | transcript_product=V-type proton ATPase subunit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a, putative | location=LmjF.23:741453-743780(+) | length=2328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sequence_SO=chromosome | SO=protein_coding_gene |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is_pse</w:t>
      </w:r>
      <w:r w:rsidRPr="00961466">
        <w:rPr>
          <w:rFonts w:ascii="Courier New" w:hAnsi="Courier New" w:cs="Courier New"/>
        </w:rPr>
        <w:t>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32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35  GGAGGAGGGGGAGG  1948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jF.20.0290:mRNA | gene=LmjF.20.</w:t>
      </w:r>
      <w:r w:rsidRPr="00961466">
        <w:rPr>
          <w:rFonts w:ascii="Courier New" w:hAnsi="Courier New" w:cs="Courier New"/>
        </w:rPr>
        <w:t xml:space="preserve">02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E3 ubiquitin-protein ligas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KCMF1, putative | transcript_product=E3 ubiquitin-prote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ligase KCMF1, putative | location=LmjF.20:105367-107766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2400 | sequence_SO=chromosome | SO</w:t>
      </w:r>
      <w:r w:rsidRPr="00961466">
        <w:rPr>
          <w:rFonts w:ascii="Courier New" w:hAnsi="Courier New" w:cs="Courier New"/>
        </w:rPr>
        <w:t xml:space="preserve">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240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6    CGGTGTGTCGGCGA  6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365  CGGTGTGTCGGCGA  135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&gt;Lm</w:t>
      </w:r>
      <w:r w:rsidRPr="00961466">
        <w:rPr>
          <w:rFonts w:ascii="Courier New" w:hAnsi="Courier New" w:cs="Courier New"/>
        </w:rPr>
        <w:t xml:space="preserve">jF.16.1190:mRNA | gene=LmjF.16.119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omain of unknown func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UF221, putative | transcript_product=Domain of unknown functio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DUF221, putative | location=LmjF.16:469429-473754(-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ength=432</w:t>
      </w:r>
      <w:r w:rsidRPr="00961466">
        <w:rPr>
          <w:rFonts w:ascii="Courier New" w:hAnsi="Courier New" w:cs="Courier New"/>
        </w:rPr>
        <w:t xml:space="preserve">6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432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     GAGGGGGAGGCGCTTGCGG  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  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3317  GAGGGGGAGGCGCCGGCGG  329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6.1120:mRNA | gene=LmjF.16.112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location=LmjF.16:452839-45</w:t>
      </w:r>
      <w:r w:rsidRPr="00961466">
        <w:rPr>
          <w:rFonts w:ascii="Courier New" w:hAnsi="Courier New" w:cs="Courier New"/>
        </w:rPr>
        <w:t xml:space="preserve">3651(+) | length=813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81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GGAGGAGGG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</w:t>
      </w:r>
      <w:r w:rsidRPr="00961466">
        <w:rPr>
          <w:rFonts w:ascii="Courier New" w:hAnsi="Courier New" w:cs="Courier New"/>
        </w:rPr>
        <w:t>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96  GGAGGAGGGGGAGG  18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13.1650:mRNA | gene=LmjF.13.165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ynein heavy chain, putativ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dynein heavy chain, putative | location=LmjF.13:624630-638624(-)</w:t>
      </w:r>
      <w:r w:rsidRPr="00961466">
        <w:rPr>
          <w:rFonts w:ascii="Courier New" w:hAnsi="Courier New" w:cs="Courier New"/>
        </w:rPr>
        <w:t xml:space="preserve">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3995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39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20/24 (83%), Gaps = 0/2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 GGAGGAGGGGGAGGCGCTTGCGGA  2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</w:t>
      </w:r>
      <w:r w:rsidRPr="00961466">
        <w:rPr>
          <w:rFonts w:ascii="Courier New" w:hAnsi="Courier New" w:cs="Courier New"/>
        </w:rPr>
        <w:t xml:space="preserve">   ||| | || | 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1646  GGACGCGGTGCAGGCGCTTGCGGA  1166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&gt;LmjF.13.1600:mRNA | gene=LmjF.13.160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transcript_product=hypothetical protein, conse</w:t>
      </w:r>
      <w:r w:rsidRPr="00961466">
        <w:rPr>
          <w:rFonts w:ascii="Courier New" w:hAnsi="Courier New" w:cs="Courier New"/>
        </w:rPr>
        <w:t xml:space="preserve">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13:599546-603487(-) | length=3942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942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7/19 (89%), Gaps = 0/19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55    GCG</w:t>
      </w:r>
      <w:r w:rsidRPr="00961466">
        <w:rPr>
          <w:rFonts w:ascii="Courier New" w:hAnsi="Courier New" w:cs="Courier New"/>
        </w:rPr>
        <w:t>GTGTGTCGGCGACAAG  7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 ||| 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1463  GCGATGTATCGGCGACAAG  148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7.0480:mRNA | gene=LmjF.07.04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gene_product=Dynein heavy chain, N-terminal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region 2, putative | transcrip</w:t>
      </w:r>
      <w:r w:rsidRPr="00961466">
        <w:rPr>
          <w:rFonts w:ascii="Courier New" w:hAnsi="Courier New" w:cs="Courier New"/>
        </w:rPr>
        <w:t xml:space="preserve">t_product=Dynein heavy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chain, N-terminal region 2, putative | location=LmjF.07:216483-231029(+)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ength=14547 | sequence_SO=chromosome | SO=protein_coding_gen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1454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/14 (</w:t>
      </w:r>
      <w:r w:rsidRPr="00961466">
        <w:rPr>
          <w:rFonts w:ascii="Courier New" w:hAnsi="Courier New" w:cs="Courier New"/>
        </w:rPr>
        <w:t>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Pl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8124  GGAGGAGGGGGAGG  8137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5.0870:mRNA | gene=LmjF.05.087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thetical prote</w:t>
      </w:r>
      <w:r w:rsidRPr="00961466">
        <w:rPr>
          <w:rFonts w:ascii="Courier New" w:hAnsi="Courier New" w:cs="Courier New"/>
        </w:rPr>
        <w:t xml:space="preserve">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location=LmjF.05:316682-322450(+) | length=5769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5769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s = 14</w:t>
      </w:r>
      <w:r w:rsidRPr="00961466">
        <w:rPr>
          <w:rFonts w:ascii="Courier New" w:hAnsi="Courier New" w:cs="Courier New"/>
        </w:rPr>
        <w:t>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     GGAGGAGGGGGAGG  14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5136  GGAGGAGGGGGAGG  51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&gt;LmjF.04.0980:mRNA | gene=LmjF.04.0980 | organism=Leishmania_major_strain_Friedlin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gene_product=hypothetical</w:t>
      </w:r>
      <w:r w:rsidRPr="00961466">
        <w:rPr>
          <w:rFonts w:ascii="Courier New" w:hAnsi="Courier New" w:cs="Courier New"/>
        </w:rPr>
        <w:t xml:space="preserve">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| transcript_product=hypothetical protein, conserved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lastRenderedPageBreak/>
        <w:t xml:space="preserve">| location=LmjF.04:379216-382821(-) | length=3606 | sequence_SO=chromosome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| SO=protein_coding_gene | is_pseudo=false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ength=3606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core = 26.5 bits (28),  Expect = 8.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Identitie</w:t>
      </w:r>
      <w:r w:rsidRPr="00961466">
        <w:rPr>
          <w:rFonts w:ascii="Courier New" w:hAnsi="Courier New" w:cs="Courier New"/>
        </w:rPr>
        <w:t>s = 14/14 (100%), Gaps = 0/14 (0%)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Strand=Plus/Minu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Query  10   GGAGGCGCTTGCGG  2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        ||||||||||||||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Sbjct  924  GGAGGCGCTTGCGG  911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ambda      K        H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0.634    0.408    0.912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Gapped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Lambda      K        H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0.625    0.410    0.780</w:t>
      </w:r>
      <w:r w:rsidRPr="00961466">
        <w:rPr>
          <w:rFonts w:ascii="Courier New" w:hAnsi="Courier New" w:cs="Courier New"/>
        </w:rPr>
        <w:t xml:space="preserve"> 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Effective search space used: 824380400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Database: /eupath/data/apiSiteFilesStaging/TriTrypDB/52/real/webServices/TriTr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ypDB/release-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CURRENT/LmajorFriedlin/blast/LmajorFriedlinAnnotatedTranscripts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  Posted date:  Dec 16, 2021  1:23 PM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Number of l</w:t>
      </w:r>
      <w:r w:rsidRPr="00961466">
        <w:rPr>
          <w:rFonts w:ascii="Courier New" w:hAnsi="Courier New" w:cs="Courier New"/>
        </w:rPr>
        <w:t>etters in database: 16,705,99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 xml:space="preserve">  Number of sequences in database:  9,495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Matrix: blastn matrix 2 -3</w:t>
      </w:r>
    </w:p>
    <w:p w:rsidR="00000000" w:rsidRPr="00961466" w:rsidRDefault="00323A8F" w:rsidP="00961466">
      <w:pPr>
        <w:pStyle w:val="PlainText"/>
        <w:rPr>
          <w:rFonts w:ascii="Courier New" w:hAnsi="Courier New" w:cs="Courier New"/>
        </w:rPr>
      </w:pPr>
      <w:r w:rsidRPr="00961466">
        <w:rPr>
          <w:rFonts w:ascii="Courier New" w:hAnsi="Courier New" w:cs="Courier New"/>
        </w:rPr>
        <w:t>Gap Penalties: Existence: 5, Extension: 2</w:t>
      </w:r>
    </w:p>
    <w:p w:rsidR="00323A8F" w:rsidRPr="00961466" w:rsidRDefault="00323A8F" w:rsidP="00961466">
      <w:pPr>
        <w:pStyle w:val="PlainText"/>
        <w:rPr>
          <w:rFonts w:ascii="Courier New" w:hAnsi="Courier New" w:cs="Courier New"/>
        </w:rPr>
      </w:pPr>
    </w:p>
    <w:sectPr w:rsidR="00323A8F" w:rsidRPr="00961466" w:rsidSect="00961466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74E"/>
    <w:rsid w:val="001577B9"/>
    <w:rsid w:val="00316A8D"/>
    <w:rsid w:val="00323A8F"/>
    <w:rsid w:val="00667A9F"/>
    <w:rsid w:val="00686EF8"/>
    <w:rsid w:val="00961466"/>
    <w:rsid w:val="00B5674E"/>
    <w:rsid w:val="00CF03A5"/>
    <w:rsid w:val="00F1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2C93"/>
  <w15:chartTrackingRefBased/>
  <w15:docId w15:val="{525C3AE3-9751-4550-80DC-EC15E1CC0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614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6146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157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3</Pages>
  <Words>19873</Words>
  <Characters>113281</Characters>
  <Application>Microsoft Office Word</Application>
  <DocSecurity>0</DocSecurity>
  <Lines>944</Lines>
  <Paragraphs>265</Paragraphs>
  <ScaleCrop>false</ScaleCrop>
  <Company>Durham University</Company>
  <LinksUpToDate>false</LinksUpToDate>
  <CharactersWithSpaces>13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IZAR-SOSA, EDUBIEL A.</dc:creator>
  <cp:keywords/>
  <dc:description/>
  <cp:lastModifiedBy>ALPIZAR-SOSA, EDUBIEL A.</cp:lastModifiedBy>
  <cp:revision>4</cp:revision>
  <dcterms:created xsi:type="dcterms:W3CDTF">2022-07-20T10:32:00Z</dcterms:created>
  <dcterms:modified xsi:type="dcterms:W3CDTF">2022-07-20T10:32:00Z</dcterms:modified>
</cp:coreProperties>
</file>